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744E6" w14:textId="0F7F5F6D" w:rsidR="004F0D67" w:rsidRPr="00C10F3C" w:rsidRDefault="004F0D67" w:rsidP="00F12463">
      <w:pPr>
        <w:rPr>
          <w:i/>
          <w:iCs/>
          <w:lang w:val="en-AU"/>
        </w:rPr>
      </w:pPr>
      <w:r w:rsidRPr="00C10F3C">
        <w:rPr>
          <w:i/>
          <w:iCs/>
          <w:lang w:val="en-AU"/>
        </w:rPr>
        <w:t>Medical Science Educator</w:t>
      </w:r>
    </w:p>
    <w:p w14:paraId="794D0283" w14:textId="088B0C65" w:rsidR="00FD6D58" w:rsidRPr="00C10F3C" w:rsidRDefault="00DC63A5" w:rsidP="00F12463">
      <w:pPr>
        <w:rPr>
          <w:b/>
          <w:bCs/>
          <w:lang w:val="en-AU"/>
        </w:rPr>
      </w:pPr>
      <w:r w:rsidRPr="00C10F3C">
        <w:rPr>
          <w:b/>
          <w:bCs/>
          <w:lang w:val="en-AU"/>
        </w:rPr>
        <w:t>Online Resource 1</w:t>
      </w:r>
    </w:p>
    <w:p w14:paraId="23D13333" w14:textId="77777777" w:rsidR="001274B1" w:rsidRPr="00C10F3C" w:rsidRDefault="001274B1" w:rsidP="001274B1">
      <w:pPr>
        <w:spacing w:line="360" w:lineRule="auto"/>
        <w:jc w:val="center"/>
        <w:rPr>
          <w:b/>
          <w:bCs/>
          <w:lang w:val="en-AU"/>
        </w:rPr>
      </w:pPr>
      <w:r w:rsidRPr="00C10F3C">
        <w:rPr>
          <w:b/>
          <w:bCs/>
          <w:lang w:val="en-AU"/>
        </w:rPr>
        <w:t>Development and validation of a tool for evaluating self-regulated and self-directed aptitudes of learning (SELF-ReDiAL)</w:t>
      </w:r>
    </w:p>
    <w:p w14:paraId="2BA5FF60" w14:textId="1FB410DA" w:rsidR="001274B1" w:rsidRPr="00C10F3C" w:rsidRDefault="001274B1" w:rsidP="001274B1">
      <w:pPr>
        <w:jc w:val="center"/>
        <w:rPr>
          <w:vertAlign w:val="superscript"/>
          <w:lang w:val="en-AU"/>
        </w:rPr>
      </w:pPr>
      <w:r w:rsidRPr="00C10F3C">
        <w:rPr>
          <w:lang w:val="en-AU"/>
        </w:rPr>
        <w:t>Arash Arianpoor</w:t>
      </w:r>
      <w:r w:rsidRPr="00C10F3C">
        <w:rPr>
          <w:vertAlign w:val="superscript"/>
          <w:lang w:val="en-AU"/>
        </w:rPr>
        <w:t>1,2</w:t>
      </w:r>
      <w:r w:rsidRPr="00C10F3C">
        <w:rPr>
          <w:lang w:val="en-AU"/>
        </w:rPr>
        <w:t>, Silas C.R. Taylor</w:t>
      </w:r>
      <w:r w:rsidRPr="00C10F3C">
        <w:rPr>
          <w:vertAlign w:val="superscript"/>
          <w:lang w:val="en-AU"/>
        </w:rPr>
        <w:t>1</w:t>
      </w:r>
      <w:r w:rsidRPr="00C10F3C">
        <w:rPr>
          <w:lang w:val="en-AU"/>
        </w:rPr>
        <w:t>, Cherie Lucas</w:t>
      </w:r>
      <w:r w:rsidRPr="00C10F3C">
        <w:rPr>
          <w:vertAlign w:val="superscript"/>
          <w:lang w:val="en-AU"/>
        </w:rPr>
        <w:t>3</w:t>
      </w:r>
      <w:r w:rsidRPr="00C10F3C">
        <w:rPr>
          <w:lang w:val="en-AU"/>
        </w:rPr>
        <w:t xml:space="preserve">, Craig </w:t>
      </w:r>
      <w:r w:rsidR="00531ADB" w:rsidRPr="00C10F3C">
        <w:rPr>
          <w:lang w:val="en-AU"/>
        </w:rPr>
        <w:t xml:space="preserve">S. </w:t>
      </w:r>
      <w:r w:rsidRPr="00C10F3C">
        <w:rPr>
          <w:lang w:val="en-AU"/>
        </w:rPr>
        <w:t>Webster</w:t>
      </w:r>
      <w:r w:rsidRPr="00C10F3C">
        <w:rPr>
          <w:vertAlign w:val="superscript"/>
          <w:lang w:val="en-AU"/>
        </w:rPr>
        <w:t>4,5</w:t>
      </w:r>
      <w:r w:rsidRPr="00C10F3C">
        <w:rPr>
          <w:lang w:val="en-AU"/>
        </w:rPr>
        <w:t>, Marcus Henning</w:t>
      </w:r>
      <w:r w:rsidRPr="00C10F3C">
        <w:rPr>
          <w:vertAlign w:val="superscript"/>
          <w:lang w:val="en-AU"/>
        </w:rPr>
        <w:t>4</w:t>
      </w:r>
      <w:r w:rsidRPr="00C10F3C">
        <w:rPr>
          <w:lang w:val="en-AU"/>
        </w:rPr>
        <w:t>, Ernesta Sofija</w:t>
      </w:r>
      <w:r w:rsidRPr="00C10F3C">
        <w:rPr>
          <w:vertAlign w:val="superscript"/>
          <w:lang w:val="en-AU"/>
        </w:rPr>
        <w:t>6</w:t>
      </w:r>
      <w:r w:rsidRPr="00C10F3C">
        <w:rPr>
          <w:lang w:val="en-AU"/>
        </w:rPr>
        <w:t xml:space="preserve">, Matthew </w:t>
      </w:r>
      <w:r w:rsidR="006534A7">
        <w:rPr>
          <w:lang w:val="en-AU"/>
        </w:rPr>
        <w:t xml:space="preserve">J. </w:t>
      </w:r>
      <w:r w:rsidRPr="00C10F3C">
        <w:rPr>
          <w:lang w:val="en-AU"/>
        </w:rPr>
        <w:t>Boyd</w:t>
      </w:r>
      <w:r w:rsidRPr="00C10F3C">
        <w:rPr>
          <w:vertAlign w:val="superscript"/>
          <w:lang w:val="en-AU"/>
        </w:rPr>
        <w:t xml:space="preserve"> 7</w:t>
      </w:r>
      <w:r w:rsidRPr="00C10F3C">
        <w:rPr>
          <w:lang w:val="en-AU"/>
        </w:rPr>
        <w:t>, Theresa Charrois</w:t>
      </w:r>
      <w:r w:rsidRPr="00C10F3C">
        <w:rPr>
          <w:vertAlign w:val="superscript"/>
          <w:lang w:val="en-AU"/>
        </w:rPr>
        <w:t>8</w:t>
      </w:r>
      <w:r w:rsidRPr="00C10F3C">
        <w:rPr>
          <w:lang w:val="en-AU"/>
        </w:rPr>
        <w:t>, Jamie Kellar</w:t>
      </w:r>
      <w:r w:rsidRPr="00C10F3C">
        <w:rPr>
          <w:vertAlign w:val="superscript"/>
          <w:lang w:val="en-AU"/>
        </w:rPr>
        <w:t xml:space="preserve"> 9</w:t>
      </w:r>
      <w:r w:rsidRPr="00C10F3C">
        <w:rPr>
          <w:lang w:val="en-AU"/>
        </w:rPr>
        <w:t>, Jason Perepelkin</w:t>
      </w:r>
      <w:r w:rsidRPr="00C10F3C">
        <w:rPr>
          <w:vertAlign w:val="superscript"/>
          <w:lang w:val="en-AU"/>
        </w:rPr>
        <w:t>10</w:t>
      </w:r>
      <w:r w:rsidRPr="00C10F3C">
        <w:rPr>
          <w:lang w:val="en-AU"/>
        </w:rPr>
        <w:t>, Lorraine Smith</w:t>
      </w:r>
      <w:r w:rsidRPr="00C10F3C">
        <w:rPr>
          <w:vertAlign w:val="superscript"/>
          <w:lang w:val="en-AU"/>
        </w:rPr>
        <w:t>11</w:t>
      </w:r>
      <w:r w:rsidRPr="00C10F3C">
        <w:rPr>
          <w:lang w:val="en-AU"/>
        </w:rPr>
        <w:t>, Revathy Mani</w:t>
      </w:r>
      <w:r w:rsidRPr="00C10F3C">
        <w:rPr>
          <w:vertAlign w:val="superscript"/>
          <w:lang w:val="en-AU"/>
        </w:rPr>
        <w:t>12</w:t>
      </w:r>
      <w:r w:rsidRPr="00C10F3C">
        <w:rPr>
          <w:lang w:val="en-AU"/>
        </w:rPr>
        <w:t>, Efi Mantzourani</w:t>
      </w:r>
      <w:r w:rsidRPr="00C10F3C">
        <w:rPr>
          <w:vertAlign w:val="superscript"/>
          <w:lang w:val="en-AU"/>
        </w:rPr>
        <w:t>13</w:t>
      </w:r>
      <w:r w:rsidRPr="00C10F3C">
        <w:rPr>
          <w:lang w:val="en-AU"/>
        </w:rPr>
        <w:t>, Catherin Marley</w:t>
      </w:r>
      <w:r w:rsidRPr="00C10F3C">
        <w:rPr>
          <w:vertAlign w:val="superscript"/>
          <w:lang w:val="en-AU"/>
        </w:rPr>
        <w:t>14</w:t>
      </w:r>
      <w:r w:rsidRPr="00C10F3C">
        <w:rPr>
          <w:lang w:val="en-AU"/>
        </w:rPr>
        <w:t>, Boaz Shulruf</w:t>
      </w:r>
      <w:r w:rsidRPr="00C10F3C">
        <w:rPr>
          <w:vertAlign w:val="superscript"/>
          <w:lang w:val="en-AU"/>
        </w:rPr>
        <w:t>1,4</w:t>
      </w:r>
      <w:r w:rsidRPr="00C10F3C">
        <w:rPr>
          <w:lang w:val="en-AU"/>
        </w:rPr>
        <w:t>, Pin-Hsiang Huang</w:t>
      </w:r>
      <w:r w:rsidRPr="00C10F3C">
        <w:rPr>
          <w:vertAlign w:val="superscript"/>
          <w:lang w:val="en-AU"/>
        </w:rPr>
        <w:t>1,15*</w:t>
      </w:r>
    </w:p>
    <w:p w14:paraId="1A42C32B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 xml:space="preserve">Office of Medical Education, Faculty of Medicine and Health, The University of New South Wales, Sydney, NSW, Australia </w:t>
      </w:r>
    </w:p>
    <w:p w14:paraId="0E46126E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School of Biomedical Sciences, Faculty of Medicine and Health, The University of New South Wales, Sydney, NSW, Australia</w:t>
      </w:r>
    </w:p>
    <w:p w14:paraId="313DB637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School of Population Health, Faculty of Medicine and Health, The University of New South Wales, Sydney, NSW, Australia</w:t>
      </w:r>
    </w:p>
    <w:p w14:paraId="278434EC" w14:textId="0FC316DC" w:rsidR="001274B1" w:rsidRPr="00C10F3C" w:rsidRDefault="00433307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Centre for Medical and Health Sciences Education, School of Medicine, University of Auckland, Auckland, New Zealand</w:t>
      </w:r>
    </w:p>
    <w:p w14:paraId="15EF0C84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Department of Anaesthesiology, Faculty of Medical and Health Sciences, University of Auckland, Auckland, New Zealand</w:t>
      </w:r>
    </w:p>
    <w:p w14:paraId="0EBFE212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School of Medicine and Dentistry, Griffith University, Gold Coast, QLD, Australia</w:t>
      </w:r>
    </w:p>
    <w:p w14:paraId="72509644" w14:textId="73C95871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Division of Pharmacy Practice and Policy, School of Pharmacy, University of Nottingham, Nottingham</w:t>
      </w:r>
      <w:r w:rsidR="006534A7">
        <w:rPr>
          <w:lang w:val="en-AU"/>
        </w:rPr>
        <w:t>, United Kingdom</w:t>
      </w:r>
    </w:p>
    <w:p w14:paraId="18A1A4B8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Faculty of Pharmaceutical Sciences, The University of British Columbia, Vancouver British Columbia, Canada</w:t>
      </w:r>
    </w:p>
    <w:p w14:paraId="0C38DD9F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Leslie Dan Faculty of Pharmacy, University of Toronto, Toronto, Canada</w:t>
      </w:r>
    </w:p>
    <w:p w14:paraId="7C9AC7C4" w14:textId="467E75FC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 xml:space="preserve">College of Pharmacy &amp; Nutrition, University of Saskatchewan, Saskatoon, </w:t>
      </w:r>
      <w:r w:rsidR="00FD1033" w:rsidRPr="00C10F3C">
        <w:rPr>
          <w:lang w:val="en-AU"/>
        </w:rPr>
        <w:t>Saskatchewan</w:t>
      </w:r>
      <w:r w:rsidR="00FD1033">
        <w:rPr>
          <w:lang w:val="en-AU"/>
        </w:rPr>
        <w:t>,</w:t>
      </w:r>
      <w:r w:rsidRPr="00C10F3C">
        <w:rPr>
          <w:lang w:val="en-AU"/>
        </w:rPr>
        <w:t xml:space="preserve"> Canada</w:t>
      </w:r>
    </w:p>
    <w:p w14:paraId="58EEB472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Sydney Pharmacy School, Faculty of Medicine and Health, The University of Sydney, NSW, Australia</w:t>
      </w:r>
    </w:p>
    <w:p w14:paraId="588D5832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School of Optometry and Vision Science, Faculty of Medicine and Health, The University of New South Wales, Sydney, NSW, Australia</w:t>
      </w:r>
    </w:p>
    <w:p w14:paraId="417D6DC0" w14:textId="34C2CCED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School of Pharmacy and Pharmaceutical Sciences, Cardiff University, Cardiff, Wales, U</w:t>
      </w:r>
      <w:r w:rsidR="006534A7">
        <w:rPr>
          <w:lang w:val="en-AU"/>
        </w:rPr>
        <w:t>nited Kingdom</w:t>
      </w:r>
    </w:p>
    <w:p w14:paraId="03E834B2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Faculty of Medicine and Health, The University of New South Wales, Sydney, NSW, Australia</w:t>
      </w:r>
    </w:p>
    <w:p w14:paraId="7E3A5140" w14:textId="77777777" w:rsidR="001274B1" w:rsidRPr="00C10F3C" w:rsidRDefault="001274B1" w:rsidP="001274B1">
      <w:pPr>
        <w:pStyle w:val="ListParagraph"/>
        <w:numPr>
          <w:ilvl w:val="0"/>
          <w:numId w:val="4"/>
        </w:num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Department of Medical Humanities and Medical Education, College of Medicine, National Yang Ming Chiao Tung University, Taipei, Taiwan</w:t>
      </w:r>
    </w:p>
    <w:p w14:paraId="7FF5B219" w14:textId="01062B74" w:rsidR="00F12463" w:rsidRPr="00C10F3C" w:rsidRDefault="00F12463" w:rsidP="00F12463">
      <w:pPr>
        <w:rPr>
          <w:lang w:val="en-AU"/>
        </w:rPr>
      </w:pPr>
    </w:p>
    <w:p w14:paraId="0FC0C34F" w14:textId="1AB734F6" w:rsidR="00031CD6" w:rsidRPr="00C10F3C" w:rsidRDefault="00031CD6" w:rsidP="00031CD6">
      <w:p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*</w:t>
      </w:r>
      <w:r w:rsidR="006739F0" w:rsidRPr="00C10F3C">
        <w:rPr>
          <w:lang w:val="en-AU"/>
        </w:rPr>
        <w:t xml:space="preserve">Corresponding </w:t>
      </w:r>
      <w:r w:rsidR="00D5716F" w:rsidRPr="00C10F3C">
        <w:rPr>
          <w:lang w:val="en-AU"/>
        </w:rPr>
        <w:t>a</w:t>
      </w:r>
      <w:r w:rsidR="006739F0" w:rsidRPr="00C10F3C">
        <w:rPr>
          <w:lang w:val="en-AU"/>
        </w:rPr>
        <w:t>uthor</w:t>
      </w:r>
    </w:p>
    <w:p w14:paraId="138457F2" w14:textId="649A5521" w:rsidR="00031CD6" w:rsidRPr="00C10F3C" w:rsidRDefault="00031CD6" w:rsidP="00031CD6">
      <w:p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Pin-Hsiang Huang, PhD</w:t>
      </w:r>
    </w:p>
    <w:p w14:paraId="572E9ADB" w14:textId="77777777" w:rsidR="00031CD6" w:rsidRPr="00C10F3C" w:rsidRDefault="00031CD6" w:rsidP="00031CD6">
      <w:pPr>
        <w:spacing w:line="360" w:lineRule="auto"/>
        <w:jc w:val="both"/>
        <w:rPr>
          <w:lang w:val="en-AU"/>
        </w:rPr>
      </w:pPr>
      <w:r w:rsidRPr="00C10F3C">
        <w:rPr>
          <w:lang w:val="en-AU"/>
        </w:rPr>
        <w:t>Academic Development Lead</w:t>
      </w:r>
    </w:p>
    <w:p w14:paraId="31F7A963" w14:textId="77777777" w:rsidR="00031CD6" w:rsidRPr="00C10F3C" w:rsidRDefault="00031CD6" w:rsidP="00031CD6">
      <w:pPr>
        <w:spacing w:line="360" w:lineRule="auto"/>
        <w:jc w:val="both"/>
        <w:rPr>
          <w:lang w:val="en-AU"/>
        </w:rPr>
      </w:pPr>
      <w:r w:rsidRPr="00C10F3C">
        <w:rPr>
          <w:lang w:val="en-AU"/>
        </w:rPr>
        <w:t xml:space="preserve">Office of Medical Education, Faculty of Medicine and Health, The University of New South Wales, Sydney, NSW, Australia </w:t>
      </w:r>
    </w:p>
    <w:p w14:paraId="052A0F0A" w14:textId="77777777" w:rsidR="00031CD6" w:rsidRPr="00C10F3C" w:rsidRDefault="00031CD6" w:rsidP="00031CD6">
      <w:pPr>
        <w:spacing w:line="360" w:lineRule="auto"/>
        <w:jc w:val="both"/>
        <w:rPr>
          <w:lang w:val="en-AU"/>
        </w:rPr>
      </w:pPr>
      <w:r w:rsidRPr="00C10F3C">
        <w:rPr>
          <w:lang w:val="en-AU"/>
        </w:rPr>
        <w:t xml:space="preserve">Email: </w:t>
      </w:r>
      <w:hyperlink r:id="rId8" w:history="1">
        <w:r w:rsidRPr="00C10F3C">
          <w:rPr>
            <w:rStyle w:val="Hyperlink"/>
            <w:lang w:val="en-AU"/>
          </w:rPr>
          <w:t>pin-hsiang.huang@unsw.edu.au</w:t>
        </w:r>
      </w:hyperlink>
    </w:p>
    <w:p w14:paraId="7A839304" w14:textId="77777777" w:rsidR="006E058A" w:rsidRPr="00C10F3C" w:rsidRDefault="006E058A">
      <w:pPr>
        <w:rPr>
          <w:lang w:val="en-AU"/>
        </w:rPr>
      </w:pPr>
    </w:p>
    <w:p w14:paraId="2FEC1FB7" w14:textId="208214B5" w:rsidR="00C10DA5" w:rsidRPr="00C10F3C" w:rsidRDefault="00C10DA5" w:rsidP="00D41600">
      <w:pPr>
        <w:rPr>
          <w:lang w:val="en-AU"/>
        </w:rPr>
      </w:pPr>
    </w:p>
    <w:p w14:paraId="5F432765" w14:textId="77777777" w:rsidR="00D41600" w:rsidRPr="00C10F3C" w:rsidRDefault="00D41600">
      <w:pPr>
        <w:rPr>
          <w:b/>
          <w:bCs/>
          <w:lang w:val="en-AU"/>
        </w:rPr>
      </w:pPr>
      <w:r w:rsidRPr="00C10F3C">
        <w:rPr>
          <w:b/>
          <w:bCs/>
          <w:lang w:val="en-AU"/>
        </w:rPr>
        <w:br w:type="page"/>
      </w:r>
    </w:p>
    <w:p w14:paraId="19E3C820" w14:textId="396127DD" w:rsidR="00044B5E" w:rsidRPr="00C10F3C" w:rsidRDefault="00E054D2">
      <w:pPr>
        <w:rPr>
          <w:b/>
          <w:bCs/>
          <w:lang w:val="en-AU"/>
        </w:rPr>
      </w:pPr>
      <w:r w:rsidRPr="00C10F3C">
        <w:rPr>
          <w:b/>
          <w:bCs/>
          <w:lang w:val="en-AU"/>
        </w:rPr>
        <w:lastRenderedPageBreak/>
        <w:t xml:space="preserve">Table S1. </w:t>
      </w:r>
      <w:r w:rsidR="00443E5F" w:rsidRPr="00C10F3C">
        <w:rPr>
          <w:b/>
          <w:bCs/>
          <w:lang w:val="en-AU"/>
        </w:rPr>
        <w:t xml:space="preserve">Initial </w:t>
      </w:r>
      <w:r w:rsidRPr="00C10F3C">
        <w:rPr>
          <w:b/>
          <w:bCs/>
          <w:lang w:val="en-AU"/>
        </w:rPr>
        <w:t>list of items</w:t>
      </w:r>
    </w:p>
    <w:p w14:paraId="6ABBCB7E" w14:textId="77777777" w:rsidR="006A0F47" w:rsidRPr="00C10F3C" w:rsidRDefault="006A0F47" w:rsidP="006A0F47">
      <w:pPr>
        <w:pStyle w:val="ListParagraph"/>
        <w:ind w:right="-613"/>
        <w:rPr>
          <w:lang w:val="en-AU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768"/>
        <w:gridCol w:w="6021"/>
        <w:gridCol w:w="729"/>
        <w:gridCol w:w="6511"/>
      </w:tblGrid>
      <w:tr w:rsidR="00E054D2" w:rsidRPr="00C10F3C" w14:paraId="163117EA" w14:textId="77777777" w:rsidTr="003C3A52">
        <w:trPr>
          <w:trHeight w:val="397"/>
        </w:trPr>
        <w:tc>
          <w:tcPr>
            <w:tcW w:w="769" w:type="dxa"/>
          </w:tcPr>
          <w:p w14:paraId="0B0DDEB5" w14:textId="6A8AE6F7" w:rsidR="00E054D2" w:rsidRPr="00C10F3C" w:rsidRDefault="00E054D2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Code</w:t>
            </w:r>
          </w:p>
        </w:tc>
        <w:tc>
          <w:tcPr>
            <w:tcW w:w="6030" w:type="dxa"/>
          </w:tcPr>
          <w:p w14:paraId="2E257B7B" w14:textId="1CFAB71D" w:rsidR="00E054D2" w:rsidRPr="00C10F3C" w:rsidRDefault="00E054D2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Item</w:t>
            </w:r>
          </w:p>
        </w:tc>
        <w:tc>
          <w:tcPr>
            <w:tcW w:w="709" w:type="dxa"/>
          </w:tcPr>
          <w:p w14:paraId="6EFEDA39" w14:textId="525B7921" w:rsidR="00E054D2" w:rsidRPr="00C10F3C" w:rsidRDefault="00E054D2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Code</w:t>
            </w:r>
          </w:p>
        </w:tc>
        <w:tc>
          <w:tcPr>
            <w:tcW w:w="6521" w:type="dxa"/>
          </w:tcPr>
          <w:p w14:paraId="4206B3EB" w14:textId="0D090295" w:rsidR="00E054D2" w:rsidRPr="00C10F3C" w:rsidRDefault="00E054D2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Item</w:t>
            </w:r>
          </w:p>
        </w:tc>
      </w:tr>
      <w:tr w:rsidR="003C3A52" w:rsidRPr="00C10F3C" w14:paraId="507AFD11" w14:textId="77777777" w:rsidTr="003C3A52">
        <w:trPr>
          <w:trHeight w:val="397"/>
        </w:trPr>
        <w:tc>
          <w:tcPr>
            <w:tcW w:w="769" w:type="dxa"/>
          </w:tcPr>
          <w:p w14:paraId="5C8DEF38" w14:textId="67B6CA4E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SR1</w:t>
            </w:r>
          </w:p>
        </w:tc>
        <w:tc>
          <w:tcPr>
            <w:tcW w:w="6030" w:type="dxa"/>
          </w:tcPr>
          <w:p w14:paraId="0129C800" w14:textId="61B799CF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I search for possibilities to learn new things.</w:t>
            </w:r>
          </w:p>
        </w:tc>
        <w:tc>
          <w:tcPr>
            <w:tcW w:w="709" w:type="dxa"/>
          </w:tcPr>
          <w:p w14:paraId="7714A687" w14:textId="43D7CDB1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SR16</w:t>
            </w:r>
          </w:p>
        </w:tc>
        <w:tc>
          <w:tcPr>
            <w:tcW w:w="6521" w:type="dxa"/>
          </w:tcPr>
          <w:p w14:paraId="1F09A7E7" w14:textId="4801DF1E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To start learning, I identify relevant available resources.</w:t>
            </w:r>
          </w:p>
        </w:tc>
      </w:tr>
      <w:tr w:rsidR="003C3A52" w:rsidRPr="00C10F3C" w14:paraId="7B900230" w14:textId="77777777" w:rsidTr="003C3A52">
        <w:trPr>
          <w:trHeight w:val="397"/>
        </w:trPr>
        <w:tc>
          <w:tcPr>
            <w:tcW w:w="769" w:type="dxa"/>
          </w:tcPr>
          <w:p w14:paraId="3E812DFB" w14:textId="755DC576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SR2</w:t>
            </w:r>
          </w:p>
        </w:tc>
        <w:tc>
          <w:tcPr>
            <w:tcW w:w="6030" w:type="dxa"/>
          </w:tcPr>
          <w:p w14:paraId="7228150C" w14:textId="214B5C8A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I learn to get top grades.</w:t>
            </w:r>
          </w:p>
        </w:tc>
        <w:tc>
          <w:tcPr>
            <w:tcW w:w="709" w:type="dxa"/>
          </w:tcPr>
          <w:p w14:paraId="07184AF6" w14:textId="3D7B1DF4" w:rsidR="002B2F87" w:rsidRPr="00C10F3C" w:rsidRDefault="00583FCF" w:rsidP="00583FCF">
            <w:pPr>
              <w:rPr>
                <w:lang w:val="en-AU"/>
              </w:rPr>
            </w:pPr>
            <w:r w:rsidRPr="00C10F3C">
              <w:rPr>
                <w:lang w:val="en-AU"/>
              </w:rPr>
              <w:t>SR17</w:t>
            </w:r>
          </w:p>
        </w:tc>
        <w:tc>
          <w:tcPr>
            <w:tcW w:w="6521" w:type="dxa"/>
          </w:tcPr>
          <w:p w14:paraId="194B5F34" w14:textId="4F00E08B" w:rsidR="002B2F87" w:rsidRPr="00C10F3C" w:rsidRDefault="00583FCF" w:rsidP="00583FCF">
            <w:pPr>
              <w:rPr>
                <w:lang w:val="en-AU"/>
              </w:rPr>
            </w:pPr>
            <w:r w:rsidRPr="00C10F3C">
              <w:rPr>
                <w:lang w:val="en-AU"/>
              </w:rPr>
              <w:t>To start learning, I organise relevant available learning materials.</w:t>
            </w:r>
          </w:p>
        </w:tc>
      </w:tr>
      <w:tr w:rsidR="003C3A52" w:rsidRPr="00C10F3C" w14:paraId="4310928D" w14:textId="77777777" w:rsidTr="003C3A52">
        <w:trPr>
          <w:trHeight w:val="397"/>
        </w:trPr>
        <w:tc>
          <w:tcPr>
            <w:tcW w:w="769" w:type="dxa"/>
          </w:tcPr>
          <w:p w14:paraId="40A2F3A5" w14:textId="5CB096E5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SR3</w:t>
            </w:r>
          </w:p>
        </w:tc>
        <w:tc>
          <w:tcPr>
            <w:tcW w:w="6030" w:type="dxa"/>
          </w:tcPr>
          <w:p w14:paraId="0DF29089" w14:textId="10FE0BE9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I learn to improve myself.</w:t>
            </w:r>
          </w:p>
        </w:tc>
        <w:tc>
          <w:tcPr>
            <w:tcW w:w="709" w:type="dxa"/>
          </w:tcPr>
          <w:p w14:paraId="19FD4462" w14:textId="229192F9" w:rsidR="002B2F87" w:rsidRPr="00C10F3C" w:rsidRDefault="00432570" w:rsidP="00432570">
            <w:pPr>
              <w:rPr>
                <w:lang w:val="en-AU"/>
              </w:rPr>
            </w:pPr>
            <w:r w:rsidRPr="00C10F3C">
              <w:rPr>
                <w:lang w:val="en-AU"/>
              </w:rPr>
              <w:t>SR18</w:t>
            </w:r>
          </w:p>
        </w:tc>
        <w:tc>
          <w:tcPr>
            <w:tcW w:w="6521" w:type="dxa"/>
          </w:tcPr>
          <w:p w14:paraId="5EB0E365" w14:textId="71726052" w:rsidR="002B2F87" w:rsidRPr="00C10F3C" w:rsidRDefault="00432570" w:rsidP="00432570">
            <w:pPr>
              <w:rPr>
                <w:lang w:val="en-AU"/>
              </w:rPr>
            </w:pPr>
            <w:r w:rsidRPr="00C10F3C">
              <w:rPr>
                <w:lang w:val="en-AU"/>
              </w:rPr>
              <w:t>I set my own learning objectives.</w:t>
            </w:r>
          </w:p>
        </w:tc>
      </w:tr>
      <w:tr w:rsidR="003C3A52" w:rsidRPr="00C10F3C" w14:paraId="5361E964" w14:textId="77777777" w:rsidTr="003C3A52">
        <w:trPr>
          <w:trHeight w:val="397"/>
        </w:trPr>
        <w:tc>
          <w:tcPr>
            <w:tcW w:w="769" w:type="dxa"/>
          </w:tcPr>
          <w:p w14:paraId="0B85307F" w14:textId="1E86B696" w:rsidR="002B2F87" w:rsidRPr="00C10F3C" w:rsidRDefault="002B2F87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SR4</w:t>
            </w:r>
          </w:p>
        </w:tc>
        <w:tc>
          <w:tcPr>
            <w:tcW w:w="6030" w:type="dxa"/>
          </w:tcPr>
          <w:p w14:paraId="3BA86627" w14:textId="29E57369" w:rsidR="002B2F87" w:rsidRPr="00C10F3C" w:rsidRDefault="00771981" w:rsidP="002B2F87">
            <w:pPr>
              <w:rPr>
                <w:lang w:val="en-AU"/>
              </w:rPr>
            </w:pPr>
            <w:r w:rsidRPr="00C10F3C">
              <w:rPr>
                <w:lang w:val="en-AU"/>
              </w:rPr>
              <w:t>My reason for learning is to gain personal benefit.</w:t>
            </w:r>
          </w:p>
        </w:tc>
        <w:tc>
          <w:tcPr>
            <w:tcW w:w="709" w:type="dxa"/>
          </w:tcPr>
          <w:p w14:paraId="7C6FBE0C" w14:textId="4B71697F" w:rsidR="002B2F87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19</w:t>
            </w:r>
          </w:p>
        </w:tc>
        <w:tc>
          <w:tcPr>
            <w:tcW w:w="6521" w:type="dxa"/>
          </w:tcPr>
          <w:p w14:paraId="6DD30489" w14:textId="4DF96885" w:rsidR="002B2F87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plan my learning in advance.</w:t>
            </w:r>
          </w:p>
        </w:tc>
      </w:tr>
      <w:tr w:rsidR="003C3A52" w:rsidRPr="00C10F3C" w14:paraId="2C5D835E" w14:textId="77777777" w:rsidTr="003C3A52">
        <w:trPr>
          <w:trHeight w:val="397"/>
        </w:trPr>
        <w:tc>
          <w:tcPr>
            <w:tcW w:w="769" w:type="dxa"/>
          </w:tcPr>
          <w:p w14:paraId="3FD47732" w14:textId="3A965638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5</w:t>
            </w:r>
          </w:p>
        </w:tc>
        <w:tc>
          <w:tcPr>
            <w:tcW w:w="6030" w:type="dxa"/>
          </w:tcPr>
          <w:p w14:paraId="3CDD6A26" w14:textId="57C00BC0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learn to satisfy my curiosity.</w:t>
            </w:r>
          </w:p>
        </w:tc>
        <w:tc>
          <w:tcPr>
            <w:tcW w:w="709" w:type="dxa"/>
          </w:tcPr>
          <w:p w14:paraId="7F0224E9" w14:textId="203166F6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20</w:t>
            </w:r>
          </w:p>
        </w:tc>
        <w:tc>
          <w:tcPr>
            <w:tcW w:w="6521" w:type="dxa"/>
          </w:tcPr>
          <w:p w14:paraId="6E437146" w14:textId="228718D7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learn through explaining to others.</w:t>
            </w:r>
          </w:p>
        </w:tc>
      </w:tr>
      <w:tr w:rsidR="003C3A52" w:rsidRPr="00C10F3C" w14:paraId="0AD5A06B" w14:textId="77777777" w:rsidTr="003C3A52">
        <w:trPr>
          <w:trHeight w:val="397"/>
        </w:trPr>
        <w:tc>
          <w:tcPr>
            <w:tcW w:w="769" w:type="dxa"/>
          </w:tcPr>
          <w:p w14:paraId="6913F3AB" w14:textId="193C542E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6</w:t>
            </w:r>
          </w:p>
        </w:tc>
        <w:tc>
          <w:tcPr>
            <w:tcW w:w="6030" w:type="dxa"/>
          </w:tcPr>
          <w:p w14:paraId="566651F1" w14:textId="433A21E4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enjoy learning new things.</w:t>
            </w:r>
          </w:p>
        </w:tc>
        <w:tc>
          <w:tcPr>
            <w:tcW w:w="709" w:type="dxa"/>
          </w:tcPr>
          <w:p w14:paraId="25A96F39" w14:textId="44AFD629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21</w:t>
            </w:r>
          </w:p>
        </w:tc>
        <w:tc>
          <w:tcPr>
            <w:tcW w:w="6521" w:type="dxa"/>
          </w:tcPr>
          <w:p w14:paraId="1A856738" w14:textId="02A2101A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attempt to independently solve learning challenges.</w:t>
            </w:r>
          </w:p>
        </w:tc>
      </w:tr>
      <w:tr w:rsidR="003C3A52" w:rsidRPr="00C10F3C" w14:paraId="5460B091" w14:textId="77777777" w:rsidTr="003C3A52">
        <w:trPr>
          <w:trHeight w:val="397"/>
        </w:trPr>
        <w:tc>
          <w:tcPr>
            <w:tcW w:w="769" w:type="dxa"/>
          </w:tcPr>
          <w:p w14:paraId="1645A5F5" w14:textId="4BD57E89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7</w:t>
            </w:r>
          </w:p>
        </w:tc>
        <w:tc>
          <w:tcPr>
            <w:tcW w:w="6030" w:type="dxa"/>
          </w:tcPr>
          <w:p w14:paraId="7CF6A02B" w14:textId="18888778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seek to learn beyond the stated requirement.</w:t>
            </w:r>
          </w:p>
        </w:tc>
        <w:tc>
          <w:tcPr>
            <w:tcW w:w="709" w:type="dxa"/>
          </w:tcPr>
          <w:p w14:paraId="7853ECB0" w14:textId="67EFB485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22</w:t>
            </w:r>
          </w:p>
        </w:tc>
        <w:tc>
          <w:tcPr>
            <w:tcW w:w="6521" w:type="dxa"/>
          </w:tcPr>
          <w:p w14:paraId="4077F0E1" w14:textId="2284EF2B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appraise the utility of learning resources.</w:t>
            </w:r>
          </w:p>
        </w:tc>
      </w:tr>
      <w:tr w:rsidR="003C3A52" w:rsidRPr="00C10F3C" w14:paraId="0DB2E8E6" w14:textId="77777777" w:rsidTr="003C3A52">
        <w:trPr>
          <w:trHeight w:val="397"/>
        </w:trPr>
        <w:tc>
          <w:tcPr>
            <w:tcW w:w="769" w:type="dxa"/>
          </w:tcPr>
          <w:p w14:paraId="4C4F9C36" w14:textId="366DF74F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8</w:t>
            </w:r>
          </w:p>
        </w:tc>
        <w:tc>
          <w:tcPr>
            <w:tcW w:w="6030" w:type="dxa"/>
          </w:tcPr>
          <w:p w14:paraId="5DC918C7" w14:textId="3ECEFB09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can learn anything relevant to my needs.</w:t>
            </w:r>
          </w:p>
        </w:tc>
        <w:tc>
          <w:tcPr>
            <w:tcW w:w="709" w:type="dxa"/>
          </w:tcPr>
          <w:p w14:paraId="60C0299A" w14:textId="76DCD3F6" w:rsidR="00E418B1" w:rsidRPr="00C10F3C" w:rsidRDefault="00E418B1" w:rsidP="005731C7">
            <w:pPr>
              <w:rPr>
                <w:lang w:val="en-AU"/>
              </w:rPr>
            </w:pPr>
            <w:r w:rsidRPr="00C10F3C">
              <w:rPr>
                <w:lang w:val="en-AU"/>
              </w:rPr>
              <w:t>SR23</w:t>
            </w:r>
          </w:p>
        </w:tc>
        <w:tc>
          <w:tcPr>
            <w:tcW w:w="6521" w:type="dxa"/>
          </w:tcPr>
          <w:p w14:paraId="1C6299CC" w14:textId="0C3F570D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deliberately integrate new knowledge with my existing knowledge.</w:t>
            </w:r>
          </w:p>
        </w:tc>
      </w:tr>
      <w:tr w:rsidR="003C3A52" w:rsidRPr="00C10F3C" w14:paraId="6D15EBC3" w14:textId="77777777" w:rsidTr="003C3A52">
        <w:trPr>
          <w:trHeight w:val="397"/>
        </w:trPr>
        <w:tc>
          <w:tcPr>
            <w:tcW w:w="769" w:type="dxa"/>
          </w:tcPr>
          <w:p w14:paraId="64F64CBA" w14:textId="089DBAED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9</w:t>
            </w:r>
          </w:p>
        </w:tc>
        <w:tc>
          <w:tcPr>
            <w:tcW w:w="6030" w:type="dxa"/>
          </w:tcPr>
          <w:p w14:paraId="3D42B905" w14:textId="74691338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am aware of my learning capabilities.</w:t>
            </w:r>
          </w:p>
        </w:tc>
        <w:tc>
          <w:tcPr>
            <w:tcW w:w="709" w:type="dxa"/>
          </w:tcPr>
          <w:p w14:paraId="1BE6860C" w14:textId="1F699A8C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24</w:t>
            </w:r>
          </w:p>
        </w:tc>
        <w:tc>
          <w:tcPr>
            <w:tcW w:w="6521" w:type="dxa"/>
          </w:tcPr>
          <w:p w14:paraId="239D8577" w14:textId="1033E2B9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adapt my learning strategies to meet challenges.</w:t>
            </w:r>
          </w:p>
        </w:tc>
      </w:tr>
      <w:tr w:rsidR="003C3A52" w:rsidRPr="00C10F3C" w14:paraId="650BCCB6" w14:textId="77777777" w:rsidTr="003C3A52">
        <w:trPr>
          <w:trHeight w:val="397"/>
        </w:trPr>
        <w:tc>
          <w:tcPr>
            <w:tcW w:w="769" w:type="dxa"/>
          </w:tcPr>
          <w:p w14:paraId="13760FED" w14:textId="4B4E3CEE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10</w:t>
            </w:r>
          </w:p>
        </w:tc>
        <w:tc>
          <w:tcPr>
            <w:tcW w:w="6030" w:type="dxa"/>
          </w:tcPr>
          <w:p w14:paraId="3195A7BD" w14:textId="66EF156F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can find resources by myself.</w:t>
            </w:r>
          </w:p>
        </w:tc>
        <w:tc>
          <w:tcPr>
            <w:tcW w:w="709" w:type="dxa"/>
          </w:tcPr>
          <w:p w14:paraId="6D1451D9" w14:textId="0CA930C7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25</w:t>
            </w:r>
          </w:p>
        </w:tc>
        <w:tc>
          <w:tcPr>
            <w:tcW w:w="6521" w:type="dxa"/>
          </w:tcPr>
          <w:p w14:paraId="7D028741" w14:textId="7BA2DE34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complete my learning despite challenges.</w:t>
            </w:r>
          </w:p>
        </w:tc>
      </w:tr>
      <w:tr w:rsidR="003C3A52" w:rsidRPr="00C10F3C" w14:paraId="2E96E828" w14:textId="77777777" w:rsidTr="003C3A52">
        <w:trPr>
          <w:trHeight w:val="397"/>
        </w:trPr>
        <w:tc>
          <w:tcPr>
            <w:tcW w:w="769" w:type="dxa"/>
          </w:tcPr>
          <w:p w14:paraId="25E5BA56" w14:textId="64151368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11</w:t>
            </w:r>
          </w:p>
        </w:tc>
        <w:tc>
          <w:tcPr>
            <w:tcW w:w="6030" w:type="dxa"/>
          </w:tcPr>
          <w:p w14:paraId="6938CB09" w14:textId="045AD70B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take responsibility for my learning.</w:t>
            </w:r>
          </w:p>
        </w:tc>
        <w:tc>
          <w:tcPr>
            <w:tcW w:w="709" w:type="dxa"/>
          </w:tcPr>
          <w:p w14:paraId="2ED2575F" w14:textId="4011E626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SR26</w:t>
            </w:r>
          </w:p>
        </w:tc>
        <w:tc>
          <w:tcPr>
            <w:tcW w:w="6521" w:type="dxa"/>
          </w:tcPr>
          <w:p w14:paraId="10B944F3" w14:textId="0FC1CB78" w:rsidR="00E418B1" w:rsidRPr="00C10F3C" w:rsidRDefault="00E418B1" w:rsidP="00E418B1">
            <w:pPr>
              <w:rPr>
                <w:lang w:val="en-AU"/>
              </w:rPr>
            </w:pPr>
            <w:r w:rsidRPr="00C10F3C">
              <w:rPr>
                <w:lang w:val="en-AU"/>
              </w:rPr>
              <w:t>I meet my learning objectives.</w:t>
            </w:r>
          </w:p>
        </w:tc>
      </w:tr>
      <w:tr w:rsidR="003C3A52" w:rsidRPr="00C10F3C" w14:paraId="535767B7" w14:textId="77777777" w:rsidTr="003C3A52">
        <w:trPr>
          <w:trHeight w:val="397"/>
        </w:trPr>
        <w:tc>
          <w:tcPr>
            <w:tcW w:w="769" w:type="dxa"/>
          </w:tcPr>
          <w:p w14:paraId="52AF367E" w14:textId="66B7127C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SR12</w:t>
            </w:r>
          </w:p>
        </w:tc>
        <w:tc>
          <w:tcPr>
            <w:tcW w:w="6030" w:type="dxa"/>
          </w:tcPr>
          <w:p w14:paraId="6A127423" w14:textId="3FC065C2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I can learn anything relevant to my needs in my field of study.</w:t>
            </w:r>
          </w:p>
        </w:tc>
        <w:tc>
          <w:tcPr>
            <w:tcW w:w="709" w:type="dxa"/>
          </w:tcPr>
          <w:p w14:paraId="5C2E11E6" w14:textId="6E450473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SR27</w:t>
            </w:r>
          </w:p>
        </w:tc>
        <w:tc>
          <w:tcPr>
            <w:tcW w:w="6521" w:type="dxa"/>
          </w:tcPr>
          <w:p w14:paraId="6E55241D" w14:textId="2EE4395B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I meet my learning needs on schedule.</w:t>
            </w:r>
          </w:p>
        </w:tc>
      </w:tr>
      <w:tr w:rsidR="003C3A52" w:rsidRPr="00C10F3C" w14:paraId="4655BF98" w14:textId="77777777" w:rsidTr="003C3A52">
        <w:trPr>
          <w:trHeight w:val="397"/>
        </w:trPr>
        <w:tc>
          <w:tcPr>
            <w:tcW w:w="769" w:type="dxa"/>
          </w:tcPr>
          <w:p w14:paraId="5BDA427C" w14:textId="363DA6BF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SR13</w:t>
            </w:r>
          </w:p>
        </w:tc>
        <w:tc>
          <w:tcPr>
            <w:tcW w:w="6030" w:type="dxa"/>
          </w:tcPr>
          <w:p w14:paraId="64194965" w14:textId="6BDEEF08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I learn independently to other people.</w:t>
            </w:r>
          </w:p>
        </w:tc>
        <w:tc>
          <w:tcPr>
            <w:tcW w:w="709" w:type="dxa"/>
          </w:tcPr>
          <w:p w14:paraId="5CD507A0" w14:textId="1C3D49F9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SR28</w:t>
            </w:r>
          </w:p>
        </w:tc>
        <w:tc>
          <w:tcPr>
            <w:tcW w:w="6521" w:type="dxa"/>
          </w:tcPr>
          <w:p w14:paraId="5B32C8FF" w14:textId="755CF89D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I meet my learning needs fully.</w:t>
            </w:r>
          </w:p>
        </w:tc>
      </w:tr>
      <w:tr w:rsidR="003C3A52" w:rsidRPr="00C10F3C" w14:paraId="497BC247" w14:textId="77777777" w:rsidTr="003C3A52">
        <w:trPr>
          <w:trHeight w:val="397"/>
        </w:trPr>
        <w:tc>
          <w:tcPr>
            <w:tcW w:w="769" w:type="dxa"/>
          </w:tcPr>
          <w:p w14:paraId="7EFFA698" w14:textId="331A9580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SR14</w:t>
            </w:r>
          </w:p>
        </w:tc>
        <w:tc>
          <w:tcPr>
            <w:tcW w:w="6030" w:type="dxa"/>
          </w:tcPr>
          <w:p w14:paraId="24D9504B" w14:textId="0BCD3AAA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I welcome challenges in learning.</w:t>
            </w:r>
          </w:p>
        </w:tc>
        <w:tc>
          <w:tcPr>
            <w:tcW w:w="709" w:type="dxa"/>
          </w:tcPr>
          <w:p w14:paraId="58AF9DA6" w14:textId="6A98D394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SR29</w:t>
            </w:r>
          </w:p>
        </w:tc>
        <w:tc>
          <w:tcPr>
            <w:tcW w:w="6521" w:type="dxa"/>
          </w:tcPr>
          <w:p w14:paraId="62A405B4" w14:textId="183FC49C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I seek out assurance of the quality of my learning.</w:t>
            </w:r>
          </w:p>
        </w:tc>
      </w:tr>
      <w:tr w:rsidR="003C3A52" w:rsidRPr="00C10F3C" w14:paraId="3B78EC5B" w14:textId="77777777" w:rsidTr="003C3A52">
        <w:trPr>
          <w:trHeight w:val="397"/>
        </w:trPr>
        <w:tc>
          <w:tcPr>
            <w:tcW w:w="769" w:type="dxa"/>
          </w:tcPr>
          <w:p w14:paraId="68C55028" w14:textId="644E7494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SR15</w:t>
            </w:r>
          </w:p>
        </w:tc>
        <w:tc>
          <w:tcPr>
            <w:tcW w:w="6030" w:type="dxa"/>
          </w:tcPr>
          <w:p w14:paraId="2E17176B" w14:textId="48533608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I can master new skills.</w:t>
            </w:r>
          </w:p>
        </w:tc>
        <w:tc>
          <w:tcPr>
            <w:tcW w:w="709" w:type="dxa"/>
          </w:tcPr>
          <w:p w14:paraId="0B8D806A" w14:textId="1A3D64F2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SR30</w:t>
            </w:r>
          </w:p>
        </w:tc>
        <w:tc>
          <w:tcPr>
            <w:tcW w:w="6521" w:type="dxa"/>
          </w:tcPr>
          <w:p w14:paraId="2BD8E93F" w14:textId="15D36285" w:rsidR="00E054D2" w:rsidRPr="00C10F3C" w:rsidRDefault="00E054D2" w:rsidP="00E054D2">
            <w:pPr>
              <w:rPr>
                <w:lang w:val="en-AU"/>
              </w:rPr>
            </w:pPr>
            <w:r w:rsidRPr="00C10F3C">
              <w:rPr>
                <w:lang w:val="en-AU"/>
              </w:rPr>
              <w:t>I evaluate my learning.</w:t>
            </w:r>
          </w:p>
        </w:tc>
      </w:tr>
    </w:tbl>
    <w:p w14:paraId="4D32143A" w14:textId="2159E139" w:rsidR="00044B5E" w:rsidRPr="00C10F3C" w:rsidRDefault="006A0F47" w:rsidP="006A0F47">
      <w:pPr>
        <w:rPr>
          <w:b/>
          <w:bCs/>
          <w:lang w:val="en-AU"/>
        </w:rPr>
      </w:pPr>
      <w:r w:rsidRPr="00C10F3C">
        <w:rPr>
          <w:lang w:val="en-AU"/>
        </w:rPr>
        <w:br w:type="page"/>
      </w:r>
    </w:p>
    <w:p w14:paraId="31570B0D" w14:textId="73D68EFE" w:rsidR="0079715F" w:rsidRPr="00C10F3C" w:rsidRDefault="0079715F" w:rsidP="0079715F">
      <w:pPr>
        <w:rPr>
          <w:b/>
          <w:bCs/>
          <w:lang w:val="en-AU"/>
        </w:rPr>
      </w:pPr>
      <w:r w:rsidRPr="00C10F3C">
        <w:rPr>
          <w:b/>
          <w:bCs/>
          <w:lang w:val="en-AU"/>
        </w:rPr>
        <w:lastRenderedPageBreak/>
        <w:t>Table S2: Frequency of recorded responses by university and course of study</w:t>
      </w:r>
    </w:p>
    <w:tbl>
      <w:tblPr>
        <w:tblStyle w:val="GridTable7Colorful"/>
        <w:tblW w:w="23034" w:type="dxa"/>
        <w:tblInd w:w="-950" w:type="dxa"/>
        <w:tblLook w:val="04A0" w:firstRow="1" w:lastRow="0" w:firstColumn="1" w:lastColumn="0" w:noHBand="0" w:noVBand="1"/>
      </w:tblPr>
      <w:tblGrid>
        <w:gridCol w:w="846"/>
        <w:gridCol w:w="2648"/>
        <w:gridCol w:w="1250"/>
        <w:gridCol w:w="1318"/>
        <w:gridCol w:w="1517"/>
        <w:gridCol w:w="1276"/>
        <w:gridCol w:w="1701"/>
        <w:gridCol w:w="1417"/>
        <w:gridCol w:w="1357"/>
        <w:gridCol w:w="1483"/>
        <w:gridCol w:w="1417"/>
        <w:gridCol w:w="1560"/>
        <w:gridCol w:w="1842"/>
        <w:gridCol w:w="2127"/>
        <w:gridCol w:w="1275"/>
      </w:tblGrid>
      <w:tr w:rsidR="00AE0048" w:rsidRPr="00C10F3C" w14:paraId="1EC7D096" w14:textId="77777777" w:rsidTr="009B4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94" w:type="dxa"/>
            <w:gridSpan w:val="2"/>
            <w:vMerge w:val="restart"/>
          </w:tcPr>
          <w:p w14:paraId="558F1883" w14:textId="77777777" w:rsidR="00AE0048" w:rsidRPr="00C10F3C" w:rsidRDefault="00AE0048" w:rsidP="00AE0048">
            <w:pPr>
              <w:jc w:val="center"/>
              <w:rPr>
                <w:rFonts w:eastAsia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265" w:type="dxa"/>
            <w:gridSpan w:val="12"/>
          </w:tcPr>
          <w:p w14:paraId="6DAC3B85" w14:textId="77777777" w:rsidR="00AE0048" w:rsidRPr="00C10F3C" w:rsidRDefault="00AE0048" w:rsidP="00AE0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</w:t>
            </w:r>
          </w:p>
        </w:tc>
        <w:tc>
          <w:tcPr>
            <w:tcW w:w="1275" w:type="dxa"/>
          </w:tcPr>
          <w:p w14:paraId="037446AB" w14:textId="77777777" w:rsidR="00AE0048" w:rsidRPr="00C10F3C" w:rsidRDefault="00AE0048" w:rsidP="00AE00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</w:p>
        </w:tc>
      </w:tr>
      <w:tr w:rsidR="00AE0048" w:rsidRPr="00C10F3C" w14:paraId="70756BC2" w14:textId="77777777" w:rsidTr="009B4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dxa"/>
            <w:gridSpan w:val="2"/>
            <w:vMerge/>
          </w:tcPr>
          <w:p w14:paraId="0FC33D23" w14:textId="77777777" w:rsidR="00AE0048" w:rsidRPr="00C10F3C" w:rsidRDefault="00AE0048" w:rsidP="00AE0048">
            <w:pPr>
              <w:jc w:val="center"/>
              <w:rPr>
                <w:rFonts w:eastAsia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50" w:type="dxa"/>
          </w:tcPr>
          <w:p w14:paraId="500D3437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Griffith University</w:t>
            </w:r>
          </w:p>
        </w:tc>
        <w:tc>
          <w:tcPr>
            <w:tcW w:w="1318" w:type="dxa"/>
          </w:tcPr>
          <w:p w14:paraId="25990D48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Sydney</w:t>
            </w:r>
          </w:p>
        </w:tc>
        <w:tc>
          <w:tcPr>
            <w:tcW w:w="1517" w:type="dxa"/>
          </w:tcPr>
          <w:p w14:paraId="7B9F3AD3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Alberta</w:t>
            </w:r>
          </w:p>
        </w:tc>
        <w:tc>
          <w:tcPr>
            <w:tcW w:w="1276" w:type="dxa"/>
          </w:tcPr>
          <w:p w14:paraId="26A0AF48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Auckland</w:t>
            </w:r>
          </w:p>
        </w:tc>
        <w:tc>
          <w:tcPr>
            <w:tcW w:w="1701" w:type="dxa"/>
          </w:tcPr>
          <w:p w14:paraId="7D713618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British Columbia</w:t>
            </w:r>
          </w:p>
        </w:tc>
        <w:tc>
          <w:tcPr>
            <w:tcW w:w="1417" w:type="dxa"/>
          </w:tcPr>
          <w:p w14:paraId="7B3527DB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East Anglia</w:t>
            </w:r>
          </w:p>
        </w:tc>
        <w:tc>
          <w:tcPr>
            <w:tcW w:w="1357" w:type="dxa"/>
          </w:tcPr>
          <w:p w14:paraId="4147078D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Nottingham</w:t>
            </w:r>
          </w:p>
        </w:tc>
        <w:tc>
          <w:tcPr>
            <w:tcW w:w="1483" w:type="dxa"/>
          </w:tcPr>
          <w:p w14:paraId="5CF983F6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Saskatchewan</w:t>
            </w:r>
          </w:p>
        </w:tc>
        <w:tc>
          <w:tcPr>
            <w:tcW w:w="1417" w:type="dxa"/>
          </w:tcPr>
          <w:p w14:paraId="6B48691A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Tasmania</w:t>
            </w:r>
          </w:p>
        </w:tc>
        <w:tc>
          <w:tcPr>
            <w:tcW w:w="1560" w:type="dxa"/>
          </w:tcPr>
          <w:p w14:paraId="53F50A7F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Toronto</w:t>
            </w:r>
          </w:p>
        </w:tc>
        <w:tc>
          <w:tcPr>
            <w:tcW w:w="1842" w:type="dxa"/>
          </w:tcPr>
          <w:p w14:paraId="7AA0944F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New South Wales</w:t>
            </w:r>
          </w:p>
        </w:tc>
        <w:tc>
          <w:tcPr>
            <w:tcW w:w="2127" w:type="dxa"/>
          </w:tcPr>
          <w:p w14:paraId="7D66834C" w14:textId="7A7FDBF9" w:rsidR="00AE0048" w:rsidRPr="00C10F3C" w:rsidRDefault="00006F2E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 xml:space="preserve">Joint Medical Program at </w:t>
            </w:r>
            <w:r w:rsidR="00AE0048" w:rsidRPr="00C10F3C">
              <w:rPr>
                <w:rFonts w:eastAsia="Times New Roman" w:cs="Calibri"/>
                <w:sz w:val="20"/>
                <w:szCs w:val="20"/>
                <w:lang w:val="en-AU"/>
              </w:rPr>
              <w:t>University of Newcastle</w:t>
            </w: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 xml:space="preserve"> and</w:t>
            </w:r>
            <w:r w:rsidR="00AE0048" w:rsidRPr="00C10F3C">
              <w:rPr>
                <w:rFonts w:eastAsia="Times New Roman" w:cs="Calibri"/>
                <w:sz w:val="20"/>
                <w:szCs w:val="20"/>
                <w:lang w:val="en-AU"/>
              </w:rPr>
              <w:t xml:space="preserve"> University of New England</w:t>
            </w:r>
          </w:p>
        </w:tc>
        <w:tc>
          <w:tcPr>
            <w:tcW w:w="1275" w:type="dxa"/>
          </w:tcPr>
          <w:p w14:paraId="60C7EA53" w14:textId="7777777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/>
              </w:rPr>
              <w:t>Total</w:t>
            </w:r>
          </w:p>
        </w:tc>
      </w:tr>
      <w:tr w:rsidR="00AE0048" w:rsidRPr="00C10F3C" w14:paraId="1DB5F00B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extDirection w:val="btLr"/>
          </w:tcPr>
          <w:p w14:paraId="63B3EA1C" w14:textId="77777777" w:rsidR="00AE0048" w:rsidRPr="00C10F3C" w:rsidRDefault="00AE0048" w:rsidP="00AE0048">
            <w:pPr>
              <w:ind w:left="113" w:right="113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b/>
                <w:bCs/>
                <w:sz w:val="20"/>
                <w:szCs w:val="20"/>
                <w:lang w:val="en-AU"/>
              </w:rPr>
              <w:t>Course of study</w:t>
            </w:r>
          </w:p>
        </w:tc>
        <w:tc>
          <w:tcPr>
            <w:tcW w:w="2648" w:type="dxa"/>
          </w:tcPr>
          <w:p w14:paraId="08291F19" w14:textId="4B8302DC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Biomedical Sciences</w:t>
            </w:r>
          </w:p>
        </w:tc>
        <w:tc>
          <w:tcPr>
            <w:tcW w:w="1250" w:type="dxa"/>
          </w:tcPr>
          <w:p w14:paraId="2C9ABD47" w14:textId="49B557C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 (11.1%)</w:t>
            </w:r>
          </w:p>
        </w:tc>
        <w:tc>
          <w:tcPr>
            <w:tcW w:w="1318" w:type="dxa"/>
          </w:tcPr>
          <w:p w14:paraId="475C134D" w14:textId="11481A1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325D47E4" w14:textId="5FCDAAE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3F9BC447" w14:textId="01CB9EC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55C5B873" w14:textId="680234B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1D41F9C2" w14:textId="62B9D90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07174320" w14:textId="3EBA87B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2276C638" w14:textId="1F57E9D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19F1089" w14:textId="722D0DE3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0E4A2878" w14:textId="0CDD0823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4DFF4F1F" w14:textId="59A24AD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568B35B2" w14:textId="33527E6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3597DAE9" w14:textId="01AFD68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 (1.0%)</w:t>
            </w:r>
          </w:p>
        </w:tc>
      </w:tr>
      <w:tr w:rsidR="00AE0048" w:rsidRPr="00C10F3C" w14:paraId="337E15E3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67C68FD7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47890DA3" w14:textId="0721B074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Exercise Physiology</w:t>
            </w:r>
          </w:p>
        </w:tc>
        <w:tc>
          <w:tcPr>
            <w:tcW w:w="1250" w:type="dxa"/>
          </w:tcPr>
          <w:p w14:paraId="6FDCFA95" w14:textId="345CB28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0B861434" w14:textId="3987D3D6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31C1BBEC" w14:textId="012D390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70532CF1" w14:textId="7F998FD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41EFFC15" w14:textId="5A37821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2EA68613" w14:textId="1AA00D1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45725594" w14:textId="05EE67D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4E49DDF7" w14:textId="1D2AC712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02D52659" w14:textId="2D6A56B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462CE119" w14:textId="34BE42E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42C461D6" w14:textId="2E82A5A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7 (9.6%)</w:t>
            </w:r>
          </w:p>
        </w:tc>
        <w:tc>
          <w:tcPr>
            <w:tcW w:w="2127" w:type="dxa"/>
          </w:tcPr>
          <w:p w14:paraId="02EA32DA" w14:textId="512A73E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6DAD7C15" w14:textId="54B4E94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7 (2.2%)</w:t>
            </w:r>
          </w:p>
        </w:tc>
      </w:tr>
      <w:tr w:rsidR="00AE0048" w:rsidRPr="00C10F3C" w14:paraId="0056FB14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71A715F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1C7BFD11" w14:textId="6DE5F9B3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Exercise Science</w:t>
            </w:r>
          </w:p>
        </w:tc>
        <w:tc>
          <w:tcPr>
            <w:tcW w:w="1250" w:type="dxa"/>
          </w:tcPr>
          <w:p w14:paraId="5BA82774" w14:textId="374B3EF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7.4%)</w:t>
            </w:r>
          </w:p>
        </w:tc>
        <w:tc>
          <w:tcPr>
            <w:tcW w:w="1318" w:type="dxa"/>
          </w:tcPr>
          <w:p w14:paraId="5CFE6268" w14:textId="174A3ED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261224BF" w14:textId="29717A1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21187B9F" w14:textId="5704F09F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434B3A22" w14:textId="71DED273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38020D1C" w14:textId="05BC64A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41BDAE15" w14:textId="538661C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24CC3D56" w14:textId="2490F05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A59E0B0" w14:textId="6E7089F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750D8E9C" w14:textId="08C7D70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2424EC3D" w14:textId="45BB246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 (4.1%)</w:t>
            </w:r>
          </w:p>
        </w:tc>
        <w:tc>
          <w:tcPr>
            <w:tcW w:w="2127" w:type="dxa"/>
          </w:tcPr>
          <w:p w14:paraId="3787937D" w14:textId="6A329B9D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6731E625" w14:textId="46DA707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5 (1.6%)</w:t>
            </w:r>
          </w:p>
        </w:tc>
      </w:tr>
      <w:tr w:rsidR="00AE0048" w:rsidRPr="00C10F3C" w14:paraId="4EF89DB3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3EAD561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0308BD0A" w14:textId="00403811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Health Sciences</w:t>
            </w:r>
          </w:p>
        </w:tc>
        <w:tc>
          <w:tcPr>
            <w:tcW w:w="1250" w:type="dxa"/>
          </w:tcPr>
          <w:p w14:paraId="0148DF7C" w14:textId="1837E30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3.7%)</w:t>
            </w:r>
          </w:p>
        </w:tc>
        <w:tc>
          <w:tcPr>
            <w:tcW w:w="1318" w:type="dxa"/>
          </w:tcPr>
          <w:p w14:paraId="63B24A06" w14:textId="3E860A9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49CEBEEF" w14:textId="2F1113C1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1B7FC01A" w14:textId="6761717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5 (30.1%)</w:t>
            </w:r>
          </w:p>
        </w:tc>
        <w:tc>
          <w:tcPr>
            <w:tcW w:w="1701" w:type="dxa"/>
          </w:tcPr>
          <w:p w14:paraId="0EF960CB" w14:textId="5C37DE5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1002F9D5" w14:textId="2C3B94B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5D3708B0" w14:textId="3E28B0C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23553D81" w14:textId="1B80717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1825311E" w14:textId="2FF5ABA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65DA08AA" w14:textId="3F65643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788B4782" w14:textId="61CBE3D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124339B2" w14:textId="0198DBB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380911B2" w14:textId="770A4BD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6 (8.3%)</w:t>
            </w:r>
          </w:p>
        </w:tc>
      </w:tr>
      <w:tr w:rsidR="00AE0048" w:rsidRPr="00C10F3C" w14:paraId="5EEB7938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32C6B32C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0BD45BFB" w14:textId="2A320ECE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Medical Imaging</w:t>
            </w:r>
          </w:p>
        </w:tc>
        <w:tc>
          <w:tcPr>
            <w:tcW w:w="1250" w:type="dxa"/>
          </w:tcPr>
          <w:p w14:paraId="6CD95A1D" w14:textId="7F3DB18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6962F1A2" w14:textId="7B40A1A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13DCD1A9" w14:textId="248139F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1963F2E6" w14:textId="714CA7C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 (3.6%)</w:t>
            </w:r>
          </w:p>
        </w:tc>
        <w:tc>
          <w:tcPr>
            <w:tcW w:w="1701" w:type="dxa"/>
          </w:tcPr>
          <w:p w14:paraId="2A6A255E" w14:textId="0B31C0A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5284963" w14:textId="43EDE18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35942452" w14:textId="31B1CC6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0F4230F6" w14:textId="4012FC7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795D18AB" w14:textId="6FA39B8D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03884705" w14:textId="1922674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1E1937B3" w14:textId="41253A6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487AA04C" w14:textId="649A6FD3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23646E62" w14:textId="6BE8B1C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 (1.0%)</w:t>
            </w:r>
          </w:p>
        </w:tc>
      </w:tr>
      <w:tr w:rsidR="00AE0048" w:rsidRPr="00C10F3C" w14:paraId="63165B82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A964E76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434CB4AC" w14:textId="69D24A84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Medical Laboratory Science</w:t>
            </w:r>
          </w:p>
        </w:tc>
        <w:tc>
          <w:tcPr>
            <w:tcW w:w="1250" w:type="dxa"/>
          </w:tcPr>
          <w:p w14:paraId="70BBFFFA" w14:textId="5FEDF7C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7.4%)</w:t>
            </w:r>
          </w:p>
        </w:tc>
        <w:tc>
          <w:tcPr>
            <w:tcW w:w="1318" w:type="dxa"/>
          </w:tcPr>
          <w:p w14:paraId="7757FD52" w14:textId="05CB55A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059E3B63" w14:textId="3B5E9F0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2258FD8A" w14:textId="47736EF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4B034FEE" w14:textId="7142D1C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591E2B29" w14:textId="6CCF7AA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756AAB98" w14:textId="25D3F51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1845CF0C" w14:textId="65A88FA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924B755" w14:textId="7ABA6FE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209A05A8" w14:textId="0D2C666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4FD7C656" w14:textId="50C4A448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23E0B5F3" w14:textId="6999361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7EB0E38C" w14:textId="53DD804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0.6%)</w:t>
            </w:r>
          </w:p>
        </w:tc>
      </w:tr>
      <w:tr w:rsidR="00AE0048" w:rsidRPr="00C10F3C" w14:paraId="79381D19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6BC1688F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75D52A16" w14:textId="3A32B889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Nutrition/Dietetics</w:t>
            </w:r>
          </w:p>
        </w:tc>
        <w:tc>
          <w:tcPr>
            <w:tcW w:w="1250" w:type="dxa"/>
          </w:tcPr>
          <w:p w14:paraId="0DBC7CD1" w14:textId="57465C7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8 (29.6%)</w:t>
            </w:r>
          </w:p>
        </w:tc>
        <w:tc>
          <w:tcPr>
            <w:tcW w:w="1318" w:type="dxa"/>
          </w:tcPr>
          <w:p w14:paraId="130D03EB" w14:textId="36248CA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755C055E" w14:textId="30FBCE9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6646CD6C" w14:textId="2916C8BF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4543A630" w14:textId="69A82DC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F4B663D" w14:textId="0771A98D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1A9E1418" w14:textId="56B8450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3D759FB5" w14:textId="7E075489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647CA510" w14:textId="78DEA4D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1CD54D80" w14:textId="370283A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3E0AF68D" w14:textId="337B269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1.4%)</w:t>
            </w:r>
          </w:p>
        </w:tc>
        <w:tc>
          <w:tcPr>
            <w:tcW w:w="2127" w:type="dxa"/>
          </w:tcPr>
          <w:p w14:paraId="45A14AE6" w14:textId="0409D04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57C344ED" w14:textId="152D4B0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9 (2.9%)</w:t>
            </w:r>
          </w:p>
        </w:tc>
      </w:tr>
      <w:tr w:rsidR="00AE0048" w:rsidRPr="00C10F3C" w14:paraId="0FC2D467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78C14296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29247419" w14:textId="0107E2A5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Occupational Therapy (Honours)</w:t>
            </w:r>
          </w:p>
        </w:tc>
        <w:tc>
          <w:tcPr>
            <w:tcW w:w="1250" w:type="dxa"/>
          </w:tcPr>
          <w:p w14:paraId="7686A371" w14:textId="45DF5AA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7.4%)</w:t>
            </w:r>
          </w:p>
        </w:tc>
        <w:tc>
          <w:tcPr>
            <w:tcW w:w="1318" w:type="dxa"/>
          </w:tcPr>
          <w:p w14:paraId="26392761" w14:textId="28B605E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79A87B7E" w14:textId="236F274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4F968702" w14:textId="65B1958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5CC649D7" w14:textId="1A86A3A2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3E0BAF72" w14:textId="4D3DE35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6156894B" w14:textId="7F570E38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4FDDFD21" w14:textId="513B60E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1244B0A2" w14:textId="7326C69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703901ED" w14:textId="697C3B9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560BE173" w14:textId="6BD5C08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20D4D877" w14:textId="1135EA8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2080FEFC" w14:textId="6924D2F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0.6%)</w:t>
            </w:r>
          </w:p>
        </w:tc>
      </w:tr>
      <w:tr w:rsidR="00AE0048" w:rsidRPr="00C10F3C" w14:paraId="708DA031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405B3881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0693727A" w14:textId="4835A071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Pharmacology and Toxicology</w:t>
            </w:r>
          </w:p>
        </w:tc>
        <w:tc>
          <w:tcPr>
            <w:tcW w:w="1250" w:type="dxa"/>
          </w:tcPr>
          <w:p w14:paraId="619B5BFB" w14:textId="0C5268D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3.7%)</w:t>
            </w:r>
          </w:p>
        </w:tc>
        <w:tc>
          <w:tcPr>
            <w:tcW w:w="1318" w:type="dxa"/>
          </w:tcPr>
          <w:p w14:paraId="202485BA" w14:textId="2F92F37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342AE65F" w14:textId="0B26EE1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6CD48E05" w14:textId="423431A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315948E8" w14:textId="2A5E197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94EC61F" w14:textId="0167429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6E1364EE" w14:textId="64EA256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7913FE36" w14:textId="341A0BC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0F0C5249" w14:textId="1E402A0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66BD66F3" w14:textId="66A02B3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0B236D78" w14:textId="564557A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692B4B5D" w14:textId="6B4B18DD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3CF72685" w14:textId="6A4D07C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0.3%)</w:t>
            </w:r>
          </w:p>
        </w:tc>
      </w:tr>
      <w:tr w:rsidR="00AE0048" w:rsidRPr="00C10F3C" w14:paraId="481D6F51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4477CE1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458E67A1" w14:textId="75E9A333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Pharmacy</w:t>
            </w:r>
          </w:p>
        </w:tc>
        <w:tc>
          <w:tcPr>
            <w:tcW w:w="1250" w:type="dxa"/>
          </w:tcPr>
          <w:p w14:paraId="032A658E" w14:textId="3240F5D1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0C86B8CE" w14:textId="39547C9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1 (78.6%)</w:t>
            </w:r>
          </w:p>
        </w:tc>
        <w:tc>
          <w:tcPr>
            <w:tcW w:w="1517" w:type="dxa"/>
          </w:tcPr>
          <w:p w14:paraId="276C5D81" w14:textId="2B62AC1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034BDDD9" w14:textId="7DB32F40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108A76B5" w14:textId="572BCC6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2AF8C7AD" w14:textId="1027167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2510F661" w14:textId="0626500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16C89DC0" w14:textId="644D2C7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29589AEB" w14:textId="04225A66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473BE221" w14:textId="5AA045C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5F5EE963" w14:textId="552F573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 (4.1%)</w:t>
            </w:r>
          </w:p>
        </w:tc>
        <w:tc>
          <w:tcPr>
            <w:tcW w:w="2127" w:type="dxa"/>
          </w:tcPr>
          <w:p w14:paraId="572C5195" w14:textId="79F563A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5A429A11" w14:textId="0A1C81B6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4 (4.4%)</w:t>
            </w:r>
          </w:p>
        </w:tc>
      </w:tr>
      <w:tr w:rsidR="00AE0048" w:rsidRPr="00C10F3C" w14:paraId="50338786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C445AE8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55604002" w14:textId="23C1656F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Psychology</w:t>
            </w:r>
          </w:p>
        </w:tc>
        <w:tc>
          <w:tcPr>
            <w:tcW w:w="1250" w:type="dxa"/>
          </w:tcPr>
          <w:p w14:paraId="688482BD" w14:textId="07A68EF3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7.4%)</w:t>
            </w:r>
          </w:p>
        </w:tc>
        <w:tc>
          <w:tcPr>
            <w:tcW w:w="1318" w:type="dxa"/>
          </w:tcPr>
          <w:p w14:paraId="3E9869B9" w14:textId="30F0848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781CA89C" w14:textId="582926C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7E7D50AB" w14:textId="3F4CA07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288CB4D2" w14:textId="5254D51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3901AA24" w14:textId="03A70A9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0FE8F65B" w14:textId="79D3D44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773FBB46" w14:textId="31BE6F1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630071CD" w14:textId="60D7908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231AAB9A" w14:textId="047D75E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5135FC86" w14:textId="10CA5E1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1F2588C2" w14:textId="0474A7E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7DFC396A" w14:textId="4806D5A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0.6%)</w:t>
            </w:r>
          </w:p>
        </w:tc>
      </w:tr>
      <w:tr w:rsidR="00AE0048" w:rsidRPr="00C10F3C" w14:paraId="2B1E3707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63E30ECC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18BB9043" w14:textId="1BDA9D3A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Bachelor of Vision Science/Optometry</w:t>
            </w:r>
          </w:p>
        </w:tc>
        <w:tc>
          <w:tcPr>
            <w:tcW w:w="1250" w:type="dxa"/>
          </w:tcPr>
          <w:p w14:paraId="6E9A203F" w14:textId="08F3C70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29D3FCC9" w14:textId="6088AF30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44957413" w14:textId="3057DD8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3492DA90" w14:textId="1F26877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00D7A21B" w14:textId="3F3212A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6B72867A" w14:textId="04FFC94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239DD7A8" w14:textId="247C175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7967053F" w14:textId="206AACE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00412B17" w14:textId="0141D2C2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5F1EC5BB" w14:textId="7084879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3A946F80" w14:textId="3A4C2D1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1 (28.8%)</w:t>
            </w:r>
          </w:p>
        </w:tc>
        <w:tc>
          <w:tcPr>
            <w:tcW w:w="2127" w:type="dxa"/>
          </w:tcPr>
          <w:p w14:paraId="6B865E2F" w14:textId="57408D00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1CD8255E" w14:textId="35A45EF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1 (6.7%)</w:t>
            </w:r>
          </w:p>
        </w:tc>
      </w:tr>
      <w:tr w:rsidR="00AE0048" w:rsidRPr="00C10F3C" w14:paraId="5B55A9E2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4131E401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3204D9C0" w14:textId="6F3F0271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Doctor of Pharmacy</w:t>
            </w:r>
          </w:p>
        </w:tc>
        <w:tc>
          <w:tcPr>
            <w:tcW w:w="1250" w:type="dxa"/>
          </w:tcPr>
          <w:p w14:paraId="7F2256FD" w14:textId="408E3DE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6370299C" w14:textId="65B68CC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60F92FB2" w14:textId="44CCE279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7 (100.0%)</w:t>
            </w:r>
          </w:p>
        </w:tc>
        <w:tc>
          <w:tcPr>
            <w:tcW w:w="1276" w:type="dxa"/>
          </w:tcPr>
          <w:p w14:paraId="52A79A54" w14:textId="7496E29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02D85A1E" w14:textId="3DE7731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4 (100.0%)</w:t>
            </w:r>
          </w:p>
        </w:tc>
        <w:tc>
          <w:tcPr>
            <w:tcW w:w="1417" w:type="dxa"/>
          </w:tcPr>
          <w:p w14:paraId="4105DCF5" w14:textId="3FC0CA99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18FA755B" w14:textId="6049645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5B74E013" w14:textId="44EF2D2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3 (100.0%)</w:t>
            </w:r>
          </w:p>
        </w:tc>
        <w:tc>
          <w:tcPr>
            <w:tcW w:w="1417" w:type="dxa"/>
          </w:tcPr>
          <w:p w14:paraId="2DC525B3" w14:textId="7015C0DD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7F4413F9" w14:textId="21D5026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7 (100.0%)</w:t>
            </w:r>
          </w:p>
        </w:tc>
        <w:tc>
          <w:tcPr>
            <w:tcW w:w="1842" w:type="dxa"/>
          </w:tcPr>
          <w:p w14:paraId="71BF3063" w14:textId="0E07AE0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4EB04CC3" w14:textId="6105BB2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5C7DA5FC" w14:textId="0D2A0BE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61 (19.4%)</w:t>
            </w:r>
          </w:p>
        </w:tc>
      </w:tr>
      <w:tr w:rsidR="00AE0048" w:rsidRPr="00C10F3C" w14:paraId="7A3E1518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0632E2E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77EF3D79" w14:textId="0714D56A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Master of Audiology</w:t>
            </w:r>
          </w:p>
        </w:tc>
        <w:tc>
          <w:tcPr>
            <w:tcW w:w="1250" w:type="dxa"/>
          </w:tcPr>
          <w:p w14:paraId="301655F4" w14:textId="0E96CFF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63EC3167" w14:textId="3DC5C39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77302C5C" w14:textId="3B5534F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0E22AD80" w14:textId="28EB1728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2.4%)</w:t>
            </w:r>
          </w:p>
        </w:tc>
        <w:tc>
          <w:tcPr>
            <w:tcW w:w="1701" w:type="dxa"/>
          </w:tcPr>
          <w:p w14:paraId="6366C683" w14:textId="1526859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78DA8693" w14:textId="1C35AAB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7269A053" w14:textId="7E302DD6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593871C8" w14:textId="61ACE87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6571F991" w14:textId="7F7F11D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60802FCD" w14:textId="5EB68CB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30B6BC8A" w14:textId="191C6531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6D6BD7A4" w14:textId="7727FB92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5D3CA2CA" w14:textId="79120C5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0.6%)</w:t>
            </w:r>
          </w:p>
        </w:tc>
      </w:tr>
      <w:tr w:rsidR="00AE0048" w:rsidRPr="00C10F3C" w14:paraId="3AAA3594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3ABC2145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5E552F1A" w14:textId="25E7B491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Master of Health Leadership</w:t>
            </w:r>
          </w:p>
        </w:tc>
        <w:tc>
          <w:tcPr>
            <w:tcW w:w="1250" w:type="dxa"/>
          </w:tcPr>
          <w:p w14:paraId="04FCECE3" w14:textId="362860C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76187E47" w14:textId="24628E7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24B16461" w14:textId="3A4C632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44649702" w14:textId="420C241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6 (7.2%)</w:t>
            </w:r>
          </w:p>
        </w:tc>
        <w:tc>
          <w:tcPr>
            <w:tcW w:w="1701" w:type="dxa"/>
          </w:tcPr>
          <w:p w14:paraId="6202034A" w14:textId="1A97E9B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02450661" w14:textId="4951233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2D125835" w14:textId="27CB1FF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33CEC019" w14:textId="329B55B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1DAC5D92" w14:textId="3479A56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788E5F63" w14:textId="5C93F2A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08EE3F65" w14:textId="7196013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3702C4DB" w14:textId="3FC92DC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0046E41F" w14:textId="7D059DFF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6 (1.9%)</w:t>
            </w:r>
          </w:p>
        </w:tc>
      </w:tr>
      <w:tr w:rsidR="00AE0048" w:rsidRPr="00C10F3C" w14:paraId="23BA5786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2ED65113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6EF113C0" w14:textId="0500B0C1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Master of Health Sciences</w:t>
            </w:r>
          </w:p>
        </w:tc>
        <w:tc>
          <w:tcPr>
            <w:tcW w:w="1250" w:type="dxa"/>
          </w:tcPr>
          <w:p w14:paraId="318FA263" w14:textId="66F47E6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6E5590B2" w14:textId="11E53CB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639CE99C" w14:textId="6DC327A6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15BAE3B6" w14:textId="7166B490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6 (7.2%)</w:t>
            </w:r>
          </w:p>
        </w:tc>
        <w:tc>
          <w:tcPr>
            <w:tcW w:w="1701" w:type="dxa"/>
          </w:tcPr>
          <w:p w14:paraId="3DBE6F05" w14:textId="3C83E780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DB5EB9B" w14:textId="74364BB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571C7C83" w14:textId="40E4157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7AE19A4F" w14:textId="34AE0C61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3BE9B80B" w14:textId="5207AD28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104654D7" w14:textId="62647F7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75318396" w14:textId="22EB93C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0791F646" w14:textId="3F674E0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05A19ABF" w14:textId="5287C0B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6 (1.9%)</w:t>
            </w:r>
          </w:p>
        </w:tc>
      </w:tr>
      <w:tr w:rsidR="00AE0048" w:rsidRPr="00C10F3C" w14:paraId="136B2B49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3EBC63C1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5C4BC62B" w14:textId="5829DC3E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Master of Nutrition/Dietetics</w:t>
            </w:r>
          </w:p>
        </w:tc>
        <w:tc>
          <w:tcPr>
            <w:tcW w:w="1250" w:type="dxa"/>
          </w:tcPr>
          <w:p w14:paraId="61FE3E67" w14:textId="036527D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71ACED00" w14:textId="765916B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120D154F" w14:textId="033C8F0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1AF7385D" w14:textId="136B232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1.2%)</w:t>
            </w:r>
          </w:p>
        </w:tc>
        <w:tc>
          <w:tcPr>
            <w:tcW w:w="1701" w:type="dxa"/>
          </w:tcPr>
          <w:p w14:paraId="193A1843" w14:textId="41CE0AD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64C178F6" w14:textId="60C0FE5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6D4A5F2A" w14:textId="5868F609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5931BA61" w14:textId="7D00AEC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63C7F945" w14:textId="42E5F47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09B2CAB3" w14:textId="5CDC745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2B16E775" w14:textId="650E5ED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28BA3059" w14:textId="42FA571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09DD8CB1" w14:textId="48D2FB2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0.3%)</w:t>
            </w:r>
          </w:p>
        </w:tc>
      </w:tr>
      <w:tr w:rsidR="00AE0048" w:rsidRPr="00C10F3C" w14:paraId="2B8F44EA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11683FDA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676647BD" w14:textId="5E8444D0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Master of Pharmacy</w:t>
            </w:r>
          </w:p>
        </w:tc>
        <w:tc>
          <w:tcPr>
            <w:tcW w:w="1250" w:type="dxa"/>
          </w:tcPr>
          <w:p w14:paraId="59DB0AAE" w14:textId="1EFBC70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3.7%)</w:t>
            </w:r>
          </w:p>
        </w:tc>
        <w:tc>
          <w:tcPr>
            <w:tcW w:w="1318" w:type="dxa"/>
          </w:tcPr>
          <w:p w14:paraId="43359A11" w14:textId="1C005C6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 (21.4%)</w:t>
            </w:r>
          </w:p>
        </w:tc>
        <w:tc>
          <w:tcPr>
            <w:tcW w:w="1517" w:type="dxa"/>
          </w:tcPr>
          <w:p w14:paraId="7A644461" w14:textId="23A85F4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73A04501" w14:textId="45900BD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701" w:type="dxa"/>
          </w:tcPr>
          <w:p w14:paraId="66843CA9" w14:textId="7AD1C10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7A17FEA0" w14:textId="3AFA73C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100.0%)</w:t>
            </w:r>
          </w:p>
        </w:tc>
        <w:tc>
          <w:tcPr>
            <w:tcW w:w="1357" w:type="dxa"/>
          </w:tcPr>
          <w:p w14:paraId="05903B29" w14:textId="7010B2A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2 (48.0%)</w:t>
            </w:r>
          </w:p>
        </w:tc>
        <w:tc>
          <w:tcPr>
            <w:tcW w:w="1483" w:type="dxa"/>
          </w:tcPr>
          <w:p w14:paraId="093A5144" w14:textId="5DCCC0B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1D4C481D" w14:textId="78F658C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12775309" w14:textId="003BACA0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06B93339" w14:textId="7815007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09EED8F8" w14:textId="5B24F4A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2B064B9B" w14:textId="74906E5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7 (5.4%)</w:t>
            </w:r>
          </w:p>
        </w:tc>
      </w:tr>
      <w:tr w:rsidR="00AE0048" w:rsidRPr="00C10F3C" w14:paraId="059513AD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3253830D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48D74C7C" w14:textId="283DB8D5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Master of Public Health</w:t>
            </w:r>
          </w:p>
        </w:tc>
        <w:tc>
          <w:tcPr>
            <w:tcW w:w="1250" w:type="dxa"/>
          </w:tcPr>
          <w:p w14:paraId="069E04D2" w14:textId="10CA602F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3.7%)</w:t>
            </w:r>
          </w:p>
        </w:tc>
        <w:tc>
          <w:tcPr>
            <w:tcW w:w="1318" w:type="dxa"/>
          </w:tcPr>
          <w:p w14:paraId="772BA29C" w14:textId="17053BDF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600A2EF5" w14:textId="4AA247B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01B8699D" w14:textId="2FFC46B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 (3.6%)</w:t>
            </w:r>
          </w:p>
        </w:tc>
        <w:tc>
          <w:tcPr>
            <w:tcW w:w="1701" w:type="dxa"/>
          </w:tcPr>
          <w:p w14:paraId="1AB86223" w14:textId="77BA28BD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2E9991BD" w14:textId="6219F88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5478D2E8" w14:textId="245A108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3A3FE08E" w14:textId="557B3D4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3F966BFF" w14:textId="64A68C1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08B9E943" w14:textId="2D0B3589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5F3657BA" w14:textId="1678F04D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42D050BD" w14:textId="0944304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4CB63827" w14:textId="5E15676F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4 (1.3%)</w:t>
            </w:r>
          </w:p>
        </w:tc>
      </w:tr>
      <w:tr w:rsidR="00AE0048" w:rsidRPr="00C10F3C" w14:paraId="226CFA98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43208FB7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53363E57" w14:textId="5D8ADF94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Medicine</w:t>
            </w:r>
          </w:p>
        </w:tc>
        <w:tc>
          <w:tcPr>
            <w:tcW w:w="1250" w:type="dxa"/>
          </w:tcPr>
          <w:p w14:paraId="630267CB" w14:textId="06510E6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4 (14.8%)</w:t>
            </w:r>
          </w:p>
        </w:tc>
        <w:tc>
          <w:tcPr>
            <w:tcW w:w="1318" w:type="dxa"/>
          </w:tcPr>
          <w:p w14:paraId="6E54CEEE" w14:textId="0763FA1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469367C9" w14:textId="10F15FA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20017671" w14:textId="1617B25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2 (26.5%)</w:t>
            </w:r>
          </w:p>
        </w:tc>
        <w:tc>
          <w:tcPr>
            <w:tcW w:w="1701" w:type="dxa"/>
          </w:tcPr>
          <w:p w14:paraId="7329A085" w14:textId="0AC76E5D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1EFFF57F" w14:textId="2D00AE2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5C79C142" w14:textId="7419765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3 (52.0%)</w:t>
            </w:r>
          </w:p>
        </w:tc>
        <w:tc>
          <w:tcPr>
            <w:tcW w:w="1483" w:type="dxa"/>
          </w:tcPr>
          <w:p w14:paraId="45F7DCB0" w14:textId="7517CC0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50DA325D" w14:textId="53DCB31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2 (100.0%)</w:t>
            </w:r>
          </w:p>
        </w:tc>
        <w:tc>
          <w:tcPr>
            <w:tcW w:w="1560" w:type="dxa"/>
          </w:tcPr>
          <w:p w14:paraId="5DCAFF3D" w14:textId="40EB5C38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4FAE9EC0" w14:textId="7897002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8 (52.1%)</w:t>
            </w:r>
          </w:p>
        </w:tc>
        <w:tc>
          <w:tcPr>
            <w:tcW w:w="2127" w:type="dxa"/>
          </w:tcPr>
          <w:p w14:paraId="790D128C" w14:textId="78CBD46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9 (100.0%)</w:t>
            </w:r>
          </w:p>
        </w:tc>
        <w:tc>
          <w:tcPr>
            <w:tcW w:w="1275" w:type="dxa"/>
          </w:tcPr>
          <w:p w14:paraId="058D8D28" w14:textId="5A86FA7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08 (34.3%)</w:t>
            </w:r>
          </w:p>
        </w:tc>
      </w:tr>
      <w:tr w:rsidR="00AE0048" w:rsidRPr="00C10F3C" w14:paraId="2F67ADA4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49D66280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408D94B4" w14:textId="5525B8A0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PG Certificate in Clinical Education</w:t>
            </w:r>
          </w:p>
        </w:tc>
        <w:tc>
          <w:tcPr>
            <w:tcW w:w="1250" w:type="dxa"/>
          </w:tcPr>
          <w:p w14:paraId="128E8CD1" w14:textId="6C84BB7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01BCF616" w14:textId="196F06B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49395A65" w14:textId="52D3D16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384DBB92" w14:textId="77EA8E9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2.4%)</w:t>
            </w:r>
          </w:p>
        </w:tc>
        <w:tc>
          <w:tcPr>
            <w:tcW w:w="1701" w:type="dxa"/>
          </w:tcPr>
          <w:p w14:paraId="1921A995" w14:textId="59D09C7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3B736EEE" w14:textId="1A71A08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567363F8" w14:textId="69EE20D1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23CF1430" w14:textId="660043E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5A4628E9" w14:textId="4E6F9B1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509C6AAE" w14:textId="1947060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1BB56E9A" w14:textId="6771902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1A60D82C" w14:textId="362E1ED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1051DBBD" w14:textId="48012B8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 (0.6%)</w:t>
            </w:r>
          </w:p>
        </w:tc>
      </w:tr>
      <w:tr w:rsidR="00AE0048" w:rsidRPr="00C10F3C" w14:paraId="24E17833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377D2719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5751BE9A" w14:textId="32DE3789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PG Diploma in Health Sciences</w:t>
            </w:r>
          </w:p>
        </w:tc>
        <w:tc>
          <w:tcPr>
            <w:tcW w:w="1250" w:type="dxa"/>
          </w:tcPr>
          <w:p w14:paraId="7609EF96" w14:textId="71432F6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76393EEE" w14:textId="51DC8FF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0D3030F7" w14:textId="23E92BA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0CD33AFE" w14:textId="188097B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1 (13.3%)</w:t>
            </w:r>
          </w:p>
        </w:tc>
        <w:tc>
          <w:tcPr>
            <w:tcW w:w="1701" w:type="dxa"/>
          </w:tcPr>
          <w:p w14:paraId="1E8ACBC9" w14:textId="532C7E3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DB8A99F" w14:textId="6CED01D0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40501D2A" w14:textId="46C3E07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5C7BBD61" w14:textId="3AA8458F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121D2C60" w14:textId="51073141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043C1534" w14:textId="487E741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10061375" w14:textId="3AD10E9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54251F62" w14:textId="45E85049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2F31CF10" w14:textId="0E9416B2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1 (3.5%)</w:t>
            </w:r>
          </w:p>
        </w:tc>
      </w:tr>
      <w:tr w:rsidR="00AE0048" w:rsidRPr="00C10F3C" w14:paraId="355E7770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78CCF8C4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6A7078E7" w14:textId="000F692B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PG Diploma in Palliative Care</w:t>
            </w:r>
          </w:p>
        </w:tc>
        <w:tc>
          <w:tcPr>
            <w:tcW w:w="1250" w:type="dxa"/>
          </w:tcPr>
          <w:p w14:paraId="77DB1FF0" w14:textId="0DDC1ED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2C653B37" w14:textId="6FEA9DC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429D7EBA" w14:textId="06E82EB9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2F1385EE" w14:textId="2225F97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1.2%)</w:t>
            </w:r>
          </w:p>
        </w:tc>
        <w:tc>
          <w:tcPr>
            <w:tcW w:w="1701" w:type="dxa"/>
          </w:tcPr>
          <w:p w14:paraId="1B05C591" w14:textId="354D2379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77917CE" w14:textId="73F15D8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0B93024C" w14:textId="57B55EB5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21CBC386" w14:textId="50C1957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2118C213" w14:textId="18A8A5C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4DDA16F0" w14:textId="5BB373EF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42AECC54" w14:textId="01CD4B0A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46E195DF" w14:textId="7BFB3B17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573F604E" w14:textId="38E93BE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0.3%)</w:t>
            </w:r>
          </w:p>
        </w:tc>
      </w:tr>
      <w:tr w:rsidR="00AE0048" w:rsidRPr="00C10F3C" w14:paraId="7408C75F" w14:textId="77777777" w:rsidTr="00F30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418DB22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489B59DA" w14:textId="05C78660" w:rsidR="00AE0048" w:rsidRPr="00C10F3C" w:rsidRDefault="00AE0048" w:rsidP="00F30A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PG Diploma in Public Health</w:t>
            </w:r>
          </w:p>
        </w:tc>
        <w:tc>
          <w:tcPr>
            <w:tcW w:w="1250" w:type="dxa"/>
          </w:tcPr>
          <w:p w14:paraId="0AD2EA5F" w14:textId="4AB48367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18" w:type="dxa"/>
          </w:tcPr>
          <w:p w14:paraId="587600BF" w14:textId="4FC4DFB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17" w:type="dxa"/>
          </w:tcPr>
          <w:p w14:paraId="42078F1B" w14:textId="6D2FBD12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6" w:type="dxa"/>
          </w:tcPr>
          <w:p w14:paraId="3709D1FB" w14:textId="3F1CA77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1.2%)</w:t>
            </w:r>
          </w:p>
        </w:tc>
        <w:tc>
          <w:tcPr>
            <w:tcW w:w="1701" w:type="dxa"/>
          </w:tcPr>
          <w:p w14:paraId="0EC9557D" w14:textId="656BAAB5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5CE164F0" w14:textId="5DCE8F30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357" w:type="dxa"/>
          </w:tcPr>
          <w:p w14:paraId="4DEA44CC" w14:textId="457A5C2B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83" w:type="dxa"/>
          </w:tcPr>
          <w:p w14:paraId="2F5E1862" w14:textId="55357C0E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417" w:type="dxa"/>
          </w:tcPr>
          <w:p w14:paraId="47DA2C03" w14:textId="117BD71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560" w:type="dxa"/>
          </w:tcPr>
          <w:p w14:paraId="17D742B6" w14:textId="766545EC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842" w:type="dxa"/>
          </w:tcPr>
          <w:p w14:paraId="38270EDE" w14:textId="5D5286F3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2127" w:type="dxa"/>
          </w:tcPr>
          <w:p w14:paraId="4D7230D1" w14:textId="7D8DE39A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75" w:type="dxa"/>
          </w:tcPr>
          <w:p w14:paraId="30C7976C" w14:textId="060F8C84" w:rsidR="00AE0048" w:rsidRPr="00C10F3C" w:rsidRDefault="00AE0048" w:rsidP="00AE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0.3%)</w:t>
            </w:r>
          </w:p>
        </w:tc>
      </w:tr>
      <w:tr w:rsidR="00AE0048" w:rsidRPr="00C10F3C" w14:paraId="5740C6D6" w14:textId="77777777" w:rsidTr="00F30AB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</w:tcPr>
          <w:p w14:paraId="0FD5901C" w14:textId="77777777" w:rsidR="00AE0048" w:rsidRPr="00C10F3C" w:rsidRDefault="00AE0048" w:rsidP="00AE0048">
            <w:pPr>
              <w:jc w:val="center"/>
              <w:rPr>
                <w:i w:val="0"/>
                <w:iCs w:val="0"/>
                <w:lang w:val="en-AU"/>
              </w:rPr>
            </w:pPr>
          </w:p>
        </w:tc>
        <w:tc>
          <w:tcPr>
            <w:tcW w:w="2648" w:type="dxa"/>
          </w:tcPr>
          <w:p w14:paraId="0F063ABF" w14:textId="78A309CB" w:rsidR="00AE0048" w:rsidRPr="00C10F3C" w:rsidRDefault="00AE0048" w:rsidP="00F30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Total</w:t>
            </w:r>
          </w:p>
        </w:tc>
        <w:tc>
          <w:tcPr>
            <w:tcW w:w="1250" w:type="dxa"/>
          </w:tcPr>
          <w:p w14:paraId="7D086A2E" w14:textId="383E0EED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7 (100.0%)</w:t>
            </w:r>
          </w:p>
        </w:tc>
        <w:tc>
          <w:tcPr>
            <w:tcW w:w="1318" w:type="dxa"/>
          </w:tcPr>
          <w:p w14:paraId="46DE5AC6" w14:textId="118353B0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4 (100.0%)</w:t>
            </w:r>
          </w:p>
        </w:tc>
        <w:tc>
          <w:tcPr>
            <w:tcW w:w="1517" w:type="dxa"/>
          </w:tcPr>
          <w:p w14:paraId="5B4D45B4" w14:textId="650B371F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7 (100.0%)</w:t>
            </w:r>
          </w:p>
        </w:tc>
        <w:tc>
          <w:tcPr>
            <w:tcW w:w="1276" w:type="dxa"/>
          </w:tcPr>
          <w:p w14:paraId="3E77FA2F" w14:textId="300B04FB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83 (100.0%)</w:t>
            </w:r>
          </w:p>
        </w:tc>
        <w:tc>
          <w:tcPr>
            <w:tcW w:w="1701" w:type="dxa"/>
          </w:tcPr>
          <w:p w14:paraId="1BC5B737" w14:textId="4E17B456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4 (100.0%)</w:t>
            </w:r>
          </w:p>
        </w:tc>
        <w:tc>
          <w:tcPr>
            <w:tcW w:w="1417" w:type="dxa"/>
          </w:tcPr>
          <w:p w14:paraId="0B12802A" w14:textId="64BB147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 (100.0%)</w:t>
            </w:r>
          </w:p>
        </w:tc>
        <w:tc>
          <w:tcPr>
            <w:tcW w:w="1357" w:type="dxa"/>
          </w:tcPr>
          <w:p w14:paraId="5FCB9429" w14:textId="43D05AE4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5 (100.0%)</w:t>
            </w:r>
          </w:p>
        </w:tc>
        <w:tc>
          <w:tcPr>
            <w:tcW w:w="1483" w:type="dxa"/>
          </w:tcPr>
          <w:p w14:paraId="1FFFDEFC" w14:textId="2D2C0C2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3 (100.0%)</w:t>
            </w:r>
          </w:p>
        </w:tc>
        <w:tc>
          <w:tcPr>
            <w:tcW w:w="1417" w:type="dxa"/>
          </w:tcPr>
          <w:p w14:paraId="361A2737" w14:textId="44572A9E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22 (100.0%)</w:t>
            </w:r>
          </w:p>
        </w:tc>
        <w:tc>
          <w:tcPr>
            <w:tcW w:w="1560" w:type="dxa"/>
          </w:tcPr>
          <w:p w14:paraId="245F2F44" w14:textId="3C32F6B2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17 (100.0%)</w:t>
            </w:r>
          </w:p>
        </w:tc>
        <w:tc>
          <w:tcPr>
            <w:tcW w:w="1842" w:type="dxa"/>
          </w:tcPr>
          <w:p w14:paraId="72A505B6" w14:textId="416BD848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73 (100.0%)</w:t>
            </w:r>
          </w:p>
        </w:tc>
        <w:tc>
          <w:tcPr>
            <w:tcW w:w="2127" w:type="dxa"/>
          </w:tcPr>
          <w:p w14:paraId="3FD9184B" w14:textId="175F6B7C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9 (100.0%)</w:t>
            </w:r>
          </w:p>
        </w:tc>
        <w:tc>
          <w:tcPr>
            <w:tcW w:w="1275" w:type="dxa"/>
          </w:tcPr>
          <w:p w14:paraId="0685D4C9" w14:textId="3F621FF3" w:rsidR="00AE0048" w:rsidRPr="00C10F3C" w:rsidRDefault="00AE0048" w:rsidP="00AE0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AU"/>
              </w:rPr>
            </w:pPr>
            <w:r w:rsidRPr="00C10F3C">
              <w:rPr>
                <w:rFonts w:ascii="Aptos Narrow" w:hAnsi="Aptos Narrow"/>
                <w:sz w:val="22"/>
                <w:szCs w:val="22"/>
                <w:lang w:val="en-AU"/>
              </w:rPr>
              <w:t>315 (100.0%)</w:t>
            </w:r>
          </w:p>
        </w:tc>
      </w:tr>
    </w:tbl>
    <w:p w14:paraId="08A338A6" w14:textId="77777777" w:rsidR="00B72930" w:rsidRPr="00C10F3C" w:rsidRDefault="00C50D20" w:rsidP="00B72930">
      <w:pPr>
        <w:rPr>
          <w:b/>
          <w:bCs/>
          <w:lang w:val="en-AU"/>
        </w:rPr>
      </w:pPr>
      <w:r w:rsidRPr="00C10F3C">
        <w:rPr>
          <w:b/>
          <w:bCs/>
          <w:lang w:val="en-AU"/>
        </w:rPr>
        <w:lastRenderedPageBreak/>
        <w:t xml:space="preserve">Table S3. Final </w:t>
      </w:r>
      <w:r w:rsidR="00FD218F" w:rsidRPr="00C10F3C">
        <w:rPr>
          <w:b/>
          <w:bCs/>
          <w:lang w:val="en-AU"/>
        </w:rPr>
        <w:t>list of items for evaluation of self-regulated and self-directed aptitudes of learning (SELF-ReDiAL)</w:t>
      </w:r>
    </w:p>
    <w:tbl>
      <w:tblPr>
        <w:tblStyle w:val="TableGrid"/>
        <w:tblW w:w="18549" w:type="dxa"/>
        <w:tblLook w:val="04A0" w:firstRow="1" w:lastRow="0" w:firstColumn="1" w:lastColumn="0" w:noHBand="0" w:noVBand="1"/>
      </w:tblPr>
      <w:tblGrid>
        <w:gridCol w:w="1129"/>
        <w:gridCol w:w="4688"/>
        <w:gridCol w:w="2127"/>
        <w:gridCol w:w="2121"/>
        <w:gridCol w:w="2121"/>
        <w:gridCol w:w="2121"/>
        <w:gridCol w:w="2121"/>
        <w:gridCol w:w="2121"/>
      </w:tblGrid>
      <w:tr w:rsidR="005D6EAE" w:rsidRPr="00C10F3C" w14:paraId="0EC587AE" w14:textId="77777777" w:rsidTr="00DA6FEC">
        <w:tc>
          <w:tcPr>
            <w:tcW w:w="1129" w:type="dxa"/>
            <w:vMerge w:val="restart"/>
          </w:tcPr>
          <w:p w14:paraId="0EA08EEF" w14:textId="77777777" w:rsidR="005D6EAE" w:rsidRPr="00C10F3C" w:rsidRDefault="005D6EAE" w:rsidP="00DA6FEC">
            <w:pPr>
              <w:spacing w:line="360" w:lineRule="auto"/>
              <w:jc w:val="both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Latent construct</w:t>
            </w:r>
          </w:p>
        </w:tc>
        <w:tc>
          <w:tcPr>
            <w:tcW w:w="4688" w:type="dxa"/>
            <w:vMerge w:val="restart"/>
          </w:tcPr>
          <w:p w14:paraId="40981AC0" w14:textId="77777777" w:rsidR="005D6EAE" w:rsidRPr="00C10F3C" w:rsidRDefault="005D6EAE" w:rsidP="00DA6FEC">
            <w:pPr>
              <w:spacing w:line="360" w:lineRule="auto"/>
              <w:jc w:val="both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Item</w:t>
            </w:r>
          </w:p>
        </w:tc>
        <w:tc>
          <w:tcPr>
            <w:tcW w:w="12732" w:type="dxa"/>
            <w:gridSpan w:val="6"/>
          </w:tcPr>
          <w:p w14:paraId="26470CDF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Responses options</w:t>
            </w:r>
          </w:p>
        </w:tc>
      </w:tr>
      <w:tr w:rsidR="005D6EAE" w:rsidRPr="00C10F3C" w14:paraId="4C73D6B2" w14:textId="77777777" w:rsidTr="00DA6FEC">
        <w:tc>
          <w:tcPr>
            <w:tcW w:w="1129" w:type="dxa"/>
            <w:vMerge/>
          </w:tcPr>
          <w:p w14:paraId="4AF2C852" w14:textId="77777777" w:rsidR="005D6EAE" w:rsidRPr="00C10F3C" w:rsidRDefault="005D6EAE" w:rsidP="00DA6FEC">
            <w:pPr>
              <w:rPr>
                <w:lang w:val="en-AU"/>
              </w:rPr>
            </w:pPr>
          </w:p>
        </w:tc>
        <w:tc>
          <w:tcPr>
            <w:tcW w:w="4688" w:type="dxa"/>
            <w:vMerge/>
          </w:tcPr>
          <w:p w14:paraId="5EFBCEC6" w14:textId="77777777" w:rsidR="005D6EAE" w:rsidRPr="00C10F3C" w:rsidRDefault="005D6EAE" w:rsidP="00DA6FEC">
            <w:pPr>
              <w:rPr>
                <w:lang w:val="en-AU"/>
              </w:rPr>
            </w:pPr>
          </w:p>
        </w:tc>
        <w:tc>
          <w:tcPr>
            <w:tcW w:w="2127" w:type="dxa"/>
            <w:vAlign w:val="center"/>
          </w:tcPr>
          <w:p w14:paraId="7D386BBA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Never</w:t>
            </w:r>
          </w:p>
        </w:tc>
        <w:tc>
          <w:tcPr>
            <w:tcW w:w="2121" w:type="dxa"/>
            <w:vAlign w:val="center"/>
          </w:tcPr>
          <w:p w14:paraId="7889AAB0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Rarely</w:t>
            </w:r>
          </w:p>
        </w:tc>
        <w:tc>
          <w:tcPr>
            <w:tcW w:w="2121" w:type="dxa"/>
          </w:tcPr>
          <w:p w14:paraId="54662656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Occasionally</w:t>
            </w:r>
          </w:p>
        </w:tc>
        <w:tc>
          <w:tcPr>
            <w:tcW w:w="2121" w:type="dxa"/>
          </w:tcPr>
          <w:p w14:paraId="6DD98995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Often</w:t>
            </w:r>
          </w:p>
        </w:tc>
        <w:tc>
          <w:tcPr>
            <w:tcW w:w="2121" w:type="dxa"/>
          </w:tcPr>
          <w:p w14:paraId="4D7FF8E3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Very Often</w:t>
            </w:r>
          </w:p>
        </w:tc>
        <w:tc>
          <w:tcPr>
            <w:tcW w:w="2121" w:type="dxa"/>
          </w:tcPr>
          <w:p w14:paraId="417BFBB3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Always</w:t>
            </w:r>
          </w:p>
        </w:tc>
      </w:tr>
      <w:tr w:rsidR="005D6EAE" w:rsidRPr="00C10F3C" w14:paraId="5ED53577" w14:textId="77777777" w:rsidTr="00DA6FEC">
        <w:tc>
          <w:tcPr>
            <w:tcW w:w="1129" w:type="dxa"/>
            <w:vMerge w:val="restart"/>
            <w:textDirection w:val="btLr"/>
          </w:tcPr>
          <w:p w14:paraId="13004E3F" w14:textId="4E09B4AF" w:rsidR="005D6EAE" w:rsidRPr="00C10F3C" w:rsidRDefault="00F773FB" w:rsidP="00DA6FE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nquisitiveness</w:t>
            </w:r>
          </w:p>
          <w:p w14:paraId="0DC689BA" w14:textId="77777777" w:rsidR="005D6EAE" w:rsidRPr="00C10F3C" w:rsidRDefault="005D6EAE" w:rsidP="00DA6FE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149E58F3" w14:textId="77777777" w:rsidR="005D6EAE" w:rsidRPr="00C10F3C" w:rsidRDefault="005D6EAE" w:rsidP="00DA6FEC">
            <w:pPr>
              <w:spacing w:line="360" w:lineRule="auto"/>
              <w:jc w:val="both"/>
              <w:rPr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learn to satisfy my curiosity</w:t>
            </w:r>
          </w:p>
        </w:tc>
        <w:tc>
          <w:tcPr>
            <w:tcW w:w="2127" w:type="dxa"/>
          </w:tcPr>
          <w:p w14:paraId="19C7147B" w14:textId="77777777" w:rsidR="005D6EAE" w:rsidRPr="00C10F3C" w:rsidRDefault="005D6EAE" w:rsidP="00DA6FE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56980FD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B861645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2111CED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58F6AFF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A086345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6845CC" w:rsidRPr="00C10F3C" w14:paraId="7EFD94E7" w14:textId="77777777" w:rsidTr="00DA6FEC">
        <w:tc>
          <w:tcPr>
            <w:tcW w:w="1129" w:type="dxa"/>
            <w:vMerge/>
            <w:textDirection w:val="btLr"/>
          </w:tcPr>
          <w:p w14:paraId="706A4E74" w14:textId="77777777" w:rsidR="006845CC" w:rsidRPr="00C10F3C" w:rsidRDefault="006845CC" w:rsidP="00DA6FEC">
            <w:pPr>
              <w:spacing w:line="360" w:lineRule="auto"/>
              <w:ind w:left="113" w:right="113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4688" w:type="dxa"/>
          </w:tcPr>
          <w:p w14:paraId="3950BE7D" w14:textId="6C6BDECE" w:rsidR="006845CC" w:rsidRPr="00C10F3C" w:rsidRDefault="006845CC" w:rsidP="00DA6FE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search for possibilities to learn new things</w:t>
            </w:r>
          </w:p>
        </w:tc>
        <w:tc>
          <w:tcPr>
            <w:tcW w:w="2127" w:type="dxa"/>
          </w:tcPr>
          <w:p w14:paraId="69A88F1C" w14:textId="77777777" w:rsidR="006845CC" w:rsidRPr="00C10F3C" w:rsidRDefault="006845CC" w:rsidP="00DA6FE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2870CE0" w14:textId="77777777" w:rsidR="006845CC" w:rsidRPr="00C10F3C" w:rsidRDefault="006845CC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205AFD7" w14:textId="77777777" w:rsidR="006845CC" w:rsidRPr="00C10F3C" w:rsidRDefault="006845CC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7F378300" w14:textId="77777777" w:rsidR="006845CC" w:rsidRPr="00C10F3C" w:rsidRDefault="006845CC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FA99B2D" w14:textId="77777777" w:rsidR="006845CC" w:rsidRPr="00C10F3C" w:rsidRDefault="006845CC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78B2D0B4" w14:textId="77777777" w:rsidR="006845CC" w:rsidRPr="00C10F3C" w:rsidRDefault="006845CC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5D6EAE" w:rsidRPr="00C10F3C" w14:paraId="7BAA65E9" w14:textId="77777777" w:rsidTr="00DA6FEC">
        <w:tc>
          <w:tcPr>
            <w:tcW w:w="1129" w:type="dxa"/>
            <w:vMerge/>
            <w:textDirection w:val="btLr"/>
          </w:tcPr>
          <w:p w14:paraId="3471098C" w14:textId="77777777" w:rsidR="005D6EAE" w:rsidRPr="00C10F3C" w:rsidRDefault="005D6EAE" w:rsidP="00DA6FEC">
            <w:pPr>
              <w:spacing w:line="360" w:lineRule="auto"/>
              <w:ind w:left="113" w:right="113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4688" w:type="dxa"/>
          </w:tcPr>
          <w:p w14:paraId="6F88083D" w14:textId="77777777" w:rsidR="005D6EAE" w:rsidRPr="00C10F3C" w:rsidRDefault="005D6EAE" w:rsidP="00DA6FE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enjoy learning new things</w:t>
            </w:r>
          </w:p>
        </w:tc>
        <w:tc>
          <w:tcPr>
            <w:tcW w:w="2127" w:type="dxa"/>
          </w:tcPr>
          <w:p w14:paraId="50B0F7D5" w14:textId="77777777" w:rsidR="005D6EAE" w:rsidRPr="00C10F3C" w:rsidRDefault="005D6EAE" w:rsidP="00DA6FE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02080F8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A0074B8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E8AB3C0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A1E9EB9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3BBEE1C" w14:textId="77777777" w:rsidR="005D6EAE" w:rsidRPr="00C10F3C" w:rsidRDefault="005D6EAE" w:rsidP="00DA6FE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5D6EAE" w:rsidRPr="00C10F3C" w14:paraId="5EF6E65B" w14:textId="77777777" w:rsidTr="00DA6FEC">
        <w:tc>
          <w:tcPr>
            <w:tcW w:w="1129" w:type="dxa"/>
            <w:vMerge/>
            <w:textDirection w:val="btLr"/>
          </w:tcPr>
          <w:p w14:paraId="53148F42" w14:textId="77777777" w:rsidR="005D6EAE" w:rsidRPr="00C10F3C" w:rsidRDefault="005D6EAE" w:rsidP="00DA6FEC">
            <w:pPr>
              <w:spacing w:line="360" w:lineRule="auto"/>
              <w:ind w:left="113" w:right="113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4688" w:type="dxa"/>
          </w:tcPr>
          <w:p w14:paraId="56C8BB4E" w14:textId="77777777" w:rsidR="005D6EAE" w:rsidRPr="00C10F3C" w:rsidRDefault="005D6EAE" w:rsidP="00DA6FE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seek to learn beyond the stated requirement</w:t>
            </w:r>
          </w:p>
        </w:tc>
        <w:tc>
          <w:tcPr>
            <w:tcW w:w="2127" w:type="dxa"/>
          </w:tcPr>
          <w:p w14:paraId="6DC6817D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736296A9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283AD425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73E967EE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5C450328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5E96EC5F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</w:tr>
      <w:tr w:rsidR="005D6EAE" w:rsidRPr="00C10F3C" w14:paraId="5724BD8E" w14:textId="77777777" w:rsidTr="00DA6FEC">
        <w:tc>
          <w:tcPr>
            <w:tcW w:w="1129" w:type="dxa"/>
            <w:vMerge/>
            <w:textDirection w:val="btLr"/>
          </w:tcPr>
          <w:p w14:paraId="40F015D6" w14:textId="77777777" w:rsidR="005D6EAE" w:rsidRPr="00C10F3C" w:rsidRDefault="005D6EAE" w:rsidP="00DA6FEC">
            <w:pPr>
              <w:spacing w:line="360" w:lineRule="auto"/>
              <w:ind w:left="113" w:right="113"/>
              <w:jc w:val="center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</w:p>
        </w:tc>
        <w:tc>
          <w:tcPr>
            <w:tcW w:w="4688" w:type="dxa"/>
          </w:tcPr>
          <w:p w14:paraId="55829858" w14:textId="77777777" w:rsidR="005D6EAE" w:rsidRPr="00C10F3C" w:rsidRDefault="005D6EAE" w:rsidP="00DA6FE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deliberately integrate new knowledge with my existing knowledge</w:t>
            </w:r>
          </w:p>
        </w:tc>
        <w:tc>
          <w:tcPr>
            <w:tcW w:w="2127" w:type="dxa"/>
          </w:tcPr>
          <w:p w14:paraId="0E1B4D80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b/>
                <w:bCs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4878DFB2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602A9258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5C3D1C46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2F728F42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  <w:tc>
          <w:tcPr>
            <w:tcW w:w="2121" w:type="dxa"/>
          </w:tcPr>
          <w:p w14:paraId="58EEAB0B" w14:textId="77777777" w:rsidR="005D6EAE" w:rsidRPr="00C10F3C" w:rsidRDefault="005D6EAE" w:rsidP="00DA6FEC">
            <w:pPr>
              <w:spacing w:line="360" w:lineRule="auto"/>
              <w:jc w:val="center"/>
              <w:rPr>
                <w:rFonts w:eastAsia="Times New Roman" w:cs="Arial"/>
                <w:color w:val="993300"/>
                <w:sz w:val="20"/>
                <w:szCs w:val="20"/>
                <w:lang w:val="en-AU" w:eastAsia="en-AU"/>
              </w:rPr>
            </w:pPr>
          </w:p>
        </w:tc>
      </w:tr>
      <w:tr w:rsidR="006845CC" w:rsidRPr="00C10F3C" w14:paraId="01066E17" w14:textId="77777777" w:rsidTr="00DA6FEC">
        <w:tc>
          <w:tcPr>
            <w:tcW w:w="1129" w:type="dxa"/>
            <w:vMerge/>
            <w:textDirection w:val="btLr"/>
          </w:tcPr>
          <w:p w14:paraId="3788D464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1748D812" w14:textId="404BDE3A" w:rsidR="006845CC" w:rsidRPr="00C10F3C" w:rsidRDefault="006845CC" w:rsidP="006845CC">
            <w:pPr>
              <w:spacing w:line="360" w:lineRule="auto"/>
              <w:jc w:val="both"/>
              <w:rPr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learn to improve myself</w:t>
            </w:r>
          </w:p>
        </w:tc>
        <w:tc>
          <w:tcPr>
            <w:tcW w:w="2127" w:type="dxa"/>
          </w:tcPr>
          <w:p w14:paraId="6095F8EA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747B02B2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E2350C4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BDE2A79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510316F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945421F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6845CC" w:rsidRPr="00C10F3C" w14:paraId="1378572F" w14:textId="77777777" w:rsidTr="00DA6FEC">
        <w:tc>
          <w:tcPr>
            <w:tcW w:w="1129" w:type="dxa"/>
            <w:vMerge/>
            <w:textDirection w:val="btLr"/>
          </w:tcPr>
          <w:p w14:paraId="6EBA1F20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7549065C" w14:textId="095991DD" w:rsidR="006845CC" w:rsidRPr="00C10F3C" w:rsidRDefault="006845CC" w:rsidP="006845CC">
            <w:pPr>
              <w:spacing w:line="360" w:lineRule="auto"/>
              <w:jc w:val="both"/>
              <w:rPr>
                <w:sz w:val="20"/>
                <w:szCs w:val="20"/>
                <w:lang w:val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welcome challenges in learning</w:t>
            </w:r>
          </w:p>
        </w:tc>
        <w:tc>
          <w:tcPr>
            <w:tcW w:w="2127" w:type="dxa"/>
          </w:tcPr>
          <w:p w14:paraId="0D85E6D8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4F5A3D7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E9B51DD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7A04E32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BE4B5E0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0220074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6845CC" w:rsidRPr="00C10F3C" w14:paraId="5F2776AD" w14:textId="77777777" w:rsidTr="00DA6FEC">
        <w:tc>
          <w:tcPr>
            <w:tcW w:w="1129" w:type="dxa"/>
            <w:vMerge/>
            <w:textDirection w:val="btLr"/>
          </w:tcPr>
          <w:p w14:paraId="0AB54EEA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68A11A42" w14:textId="52102901" w:rsidR="006845CC" w:rsidRPr="00C10F3C" w:rsidRDefault="005B6FF5" w:rsidP="006845CC">
            <w:pPr>
              <w:spacing w:line="360" w:lineRule="auto"/>
              <w:jc w:val="both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My reason for learning is to gain personal benefit</w:t>
            </w:r>
          </w:p>
        </w:tc>
        <w:tc>
          <w:tcPr>
            <w:tcW w:w="2127" w:type="dxa"/>
          </w:tcPr>
          <w:p w14:paraId="0779391C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090A68F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852AF6A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77204BD2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D09C115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A411DF7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6845CC" w:rsidRPr="00C10F3C" w14:paraId="22A9F1BD" w14:textId="77777777" w:rsidTr="00DA6FEC">
        <w:tc>
          <w:tcPr>
            <w:tcW w:w="1129" w:type="dxa"/>
            <w:vMerge w:val="restart"/>
            <w:textDirection w:val="btLr"/>
          </w:tcPr>
          <w:p w14:paraId="0E682C62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Accomplishment</w:t>
            </w:r>
          </w:p>
        </w:tc>
        <w:tc>
          <w:tcPr>
            <w:tcW w:w="4688" w:type="dxa"/>
          </w:tcPr>
          <w:p w14:paraId="4D7B5A82" w14:textId="77777777" w:rsidR="006845CC" w:rsidRPr="00C10F3C" w:rsidRDefault="006845CC" w:rsidP="006845CC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I meet my learning needs fully</w:t>
            </w:r>
          </w:p>
        </w:tc>
        <w:tc>
          <w:tcPr>
            <w:tcW w:w="2127" w:type="dxa"/>
          </w:tcPr>
          <w:p w14:paraId="104BFBD4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E08BC3F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02A9A9F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D7AA885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59FB93B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7B91C7C6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08831429" w14:textId="77777777" w:rsidTr="00DA6FEC">
        <w:tc>
          <w:tcPr>
            <w:tcW w:w="1129" w:type="dxa"/>
            <w:vMerge/>
            <w:textDirection w:val="btLr"/>
          </w:tcPr>
          <w:p w14:paraId="6CABAE68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114EC851" w14:textId="77777777" w:rsidR="006845CC" w:rsidRPr="00C10F3C" w:rsidRDefault="006845CC" w:rsidP="006845CC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I meet my learning needs on schedule.</w:t>
            </w:r>
          </w:p>
        </w:tc>
        <w:tc>
          <w:tcPr>
            <w:tcW w:w="2127" w:type="dxa"/>
          </w:tcPr>
          <w:p w14:paraId="16677AB5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ADB3CD6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7B9915E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50AA2C2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412BDA0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E01721A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34709741" w14:textId="77777777" w:rsidTr="00DA6FEC">
        <w:tc>
          <w:tcPr>
            <w:tcW w:w="1129" w:type="dxa"/>
            <w:vMerge/>
            <w:textDirection w:val="btLr"/>
          </w:tcPr>
          <w:p w14:paraId="27A90BAA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1B313707" w14:textId="77777777" w:rsidR="006845CC" w:rsidRPr="00C10F3C" w:rsidRDefault="006845CC" w:rsidP="006845CC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I meet my learning objectives.</w:t>
            </w:r>
          </w:p>
        </w:tc>
        <w:tc>
          <w:tcPr>
            <w:tcW w:w="2127" w:type="dxa"/>
          </w:tcPr>
          <w:p w14:paraId="4A18B8D8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178243D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91315F8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C3EB4D2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CAB9B15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E693059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4DA669CD" w14:textId="77777777" w:rsidTr="00DA6FEC">
        <w:trPr>
          <w:cantSplit/>
          <w:trHeight w:val="316"/>
        </w:trPr>
        <w:tc>
          <w:tcPr>
            <w:tcW w:w="1129" w:type="dxa"/>
            <w:vMerge/>
            <w:textDirection w:val="btLr"/>
          </w:tcPr>
          <w:p w14:paraId="5E67790B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429B926F" w14:textId="77777777" w:rsidR="006845CC" w:rsidRPr="00C10F3C" w:rsidRDefault="006845CC" w:rsidP="006845CC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I am aware of my learning capabilities.</w:t>
            </w:r>
          </w:p>
        </w:tc>
        <w:tc>
          <w:tcPr>
            <w:tcW w:w="2127" w:type="dxa"/>
          </w:tcPr>
          <w:p w14:paraId="654D7454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774A9B5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19F73E0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D2D1A29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651832B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021D99F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315524F2" w14:textId="77777777" w:rsidTr="00DA6FEC">
        <w:trPr>
          <w:trHeight w:val="364"/>
        </w:trPr>
        <w:tc>
          <w:tcPr>
            <w:tcW w:w="1129" w:type="dxa"/>
            <w:vMerge/>
            <w:textDirection w:val="btLr"/>
          </w:tcPr>
          <w:p w14:paraId="0435AA6E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19D7DFFB" w14:textId="77777777" w:rsidR="006845CC" w:rsidRPr="00C10F3C" w:rsidRDefault="006845CC" w:rsidP="006845C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sz w:val="20"/>
                <w:szCs w:val="20"/>
                <w:lang w:val="en-AU"/>
              </w:rPr>
              <w:t>I complete my learning despite challenges.</w:t>
            </w:r>
          </w:p>
        </w:tc>
        <w:tc>
          <w:tcPr>
            <w:tcW w:w="2127" w:type="dxa"/>
          </w:tcPr>
          <w:p w14:paraId="09B8657F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21A6D4A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ADF738B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79607629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4A1EB80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2D4307E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537D448B" w14:textId="77777777" w:rsidTr="00DA6FEC">
        <w:trPr>
          <w:trHeight w:val="398"/>
        </w:trPr>
        <w:tc>
          <w:tcPr>
            <w:tcW w:w="1129" w:type="dxa"/>
            <w:vMerge w:val="restart"/>
            <w:textDirection w:val="btLr"/>
          </w:tcPr>
          <w:p w14:paraId="2A772338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Implementation</w:t>
            </w:r>
          </w:p>
        </w:tc>
        <w:tc>
          <w:tcPr>
            <w:tcW w:w="4688" w:type="dxa"/>
          </w:tcPr>
          <w:p w14:paraId="378EE3E0" w14:textId="77777777" w:rsidR="006845CC" w:rsidRPr="00C10F3C" w:rsidRDefault="006845CC" w:rsidP="006845C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evaluate my learning.</w:t>
            </w:r>
          </w:p>
        </w:tc>
        <w:tc>
          <w:tcPr>
            <w:tcW w:w="2127" w:type="dxa"/>
          </w:tcPr>
          <w:p w14:paraId="7FC8DB9E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79E3508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B655ED4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AF3CC93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5FBEA0F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C4F264E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0AAF3FFC" w14:textId="77777777" w:rsidTr="00DA6FEC">
        <w:trPr>
          <w:trHeight w:val="432"/>
        </w:trPr>
        <w:tc>
          <w:tcPr>
            <w:tcW w:w="1129" w:type="dxa"/>
            <w:vMerge/>
            <w:textDirection w:val="btLr"/>
          </w:tcPr>
          <w:p w14:paraId="07BB69E8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3BDAA1DA" w14:textId="77777777" w:rsidR="006845CC" w:rsidRPr="00C10F3C" w:rsidRDefault="006845CC" w:rsidP="006845C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set my own learning objectives.</w:t>
            </w:r>
          </w:p>
        </w:tc>
        <w:tc>
          <w:tcPr>
            <w:tcW w:w="2127" w:type="dxa"/>
          </w:tcPr>
          <w:p w14:paraId="4D80075B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3A6FBC2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7815292D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ED98C2C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AE35251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DD9E190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0B94C8EC" w14:textId="77777777" w:rsidTr="00DA6FEC">
        <w:trPr>
          <w:trHeight w:val="410"/>
        </w:trPr>
        <w:tc>
          <w:tcPr>
            <w:tcW w:w="1129" w:type="dxa"/>
            <w:vMerge/>
            <w:textDirection w:val="btLr"/>
          </w:tcPr>
          <w:p w14:paraId="003664E4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41C93719" w14:textId="77777777" w:rsidR="006845CC" w:rsidRPr="00C10F3C" w:rsidRDefault="006845CC" w:rsidP="006845C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plan my learning in advance</w:t>
            </w:r>
          </w:p>
        </w:tc>
        <w:tc>
          <w:tcPr>
            <w:tcW w:w="2127" w:type="dxa"/>
          </w:tcPr>
          <w:p w14:paraId="5F53A3BB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6BD2982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1EE1B45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6990500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761B029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9AFE299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3A8A56F4" w14:textId="77777777" w:rsidTr="00DA6FEC">
        <w:trPr>
          <w:trHeight w:val="623"/>
        </w:trPr>
        <w:tc>
          <w:tcPr>
            <w:tcW w:w="1129" w:type="dxa"/>
            <w:vMerge/>
            <w:textDirection w:val="btLr"/>
          </w:tcPr>
          <w:p w14:paraId="65ECC832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47C9046C" w14:textId="77777777" w:rsidR="006845CC" w:rsidRPr="00C10F3C" w:rsidRDefault="006845CC" w:rsidP="006845C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To start learning, I organise relevant available learning materials.</w:t>
            </w:r>
          </w:p>
        </w:tc>
        <w:tc>
          <w:tcPr>
            <w:tcW w:w="2127" w:type="dxa"/>
          </w:tcPr>
          <w:p w14:paraId="05BB9069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79FB236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4847F96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A1F5949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FB11D69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8C22175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6EE9AD65" w14:textId="77777777" w:rsidTr="00DA6FEC">
        <w:trPr>
          <w:trHeight w:val="384"/>
        </w:trPr>
        <w:tc>
          <w:tcPr>
            <w:tcW w:w="1129" w:type="dxa"/>
            <w:vMerge w:val="restart"/>
            <w:textDirection w:val="btLr"/>
          </w:tcPr>
          <w:p w14:paraId="6836931F" w14:textId="77777777" w:rsidR="006845CC" w:rsidRPr="00C10F3C" w:rsidRDefault="006845CC" w:rsidP="006845CC">
            <w:pPr>
              <w:spacing w:line="360" w:lineRule="auto"/>
              <w:ind w:left="113" w:right="113"/>
              <w:jc w:val="center"/>
              <w:rPr>
                <w:sz w:val="20"/>
                <w:szCs w:val="20"/>
                <w:lang w:val="en-AU"/>
              </w:rPr>
            </w:pPr>
            <w:r w:rsidRPr="00C10F3C">
              <w:rPr>
                <w:sz w:val="20"/>
                <w:szCs w:val="20"/>
                <w:lang w:val="en-AU"/>
              </w:rPr>
              <w:t>Independence</w:t>
            </w:r>
          </w:p>
        </w:tc>
        <w:tc>
          <w:tcPr>
            <w:tcW w:w="4688" w:type="dxa"/>
          </w:tcPr>
          <w:p w14:paraId="10B70D37" w14:textId="77777777" w:rsidR="006845CC" w:rsidRPr="00C10F3C" w:rsidRDefault="006845CC" w:rsidP="006845CC">
            <w:pPr>
              <w:spacing w:line="36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learn independently to other people.</w:t>
            </w:r>
          </w:p>
        </w:tc>
        <w:tc>
          <w:tcPr>
            <w:tcW w:w="2127" w:type="dxa"/>
          </w:tcPr>
          <w:p w14:paraId="5982C19C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084A5438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68D93F4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071C68B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7DA803D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476716A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32D51419" w14:textId="77777777" w:rsidTr="00DA6FEC">
        <w:trPr>
          <w:trHeight w:val="623"/>
        </w:trPr>
        <w:tc>
          <w:tcPr>
            <w:tcW w:w="1129" w:type="dxa"/>
            <w:vMerge/>
          </w:tcPr>
          <w:p w14:paraId="15ADFD3F" w14:textId="77777777" w:rsidR="006845CC" w:rsidRPr="00C10F3C" w:rsidRDefault="006845CC" w:rsidP="006845CC">
            <w:pPr>
              <w:spacing w:line="36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4ED90F9C" w14:textId="77777777" w:rsidR="006845CC" w:rsidRPr="00C10F3C" w:rsidRDefault="006845CC" w:rsidP="006845CC">
            <w:pPr>
              <w:spacing w:line="360" w:lineRule="auto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attempt to independently solve learning challenges.</w:t>
            </w:r>
          </w:p>
        </w:tc>
        <w:tc>
          <w:tcPr>
            <w:tcW w:w="2127" w:type="dxa"/>
          </w:tcPr>
          <w:p w14:paraId="7838B693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2C11C9D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5738C93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2CE4BF91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E95E12F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6ECBB2A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  <w:tr w:rsidR="006845CC" w:rsidRPr="00C10F3C" w14:paraId="04EAFCE3" w14:textId="77777777" w:rsidTr="00DA6FEC">
        <w:trPr>
          <w:trHeight w:val="386"/>
        </w:trPr>
        <w:tc>
          <w:tcPr>
            <w:tcW w:w="1129" w:type="dxa"/>
            <w:vMerge/>
          </w:tcPr>
          <w:p w14:paraId="3370D4C1" w14:textId="77777777" w:rsidR="006845CC" w:rsidRPr="00C10F3C" w:rsidRDefault="006845CC" w:rsidP="006845CC">
            <w:pPr>
              <w:spacing w:line="360" w:lineRule="auto"/>
              <w:jc w:val="both"/>
              <w:rPr>
                <w:sz w:val="20"/>
                <w:szCs w:val="20"/>
                <w:lang w:val="en-AU"/>
              </w:rPr>
            </w:pPr>
          </w:p>
        </w:tc>
        <w:tc>
          <w:tcPr>
            <w:tcW w:w="4688" w:type="dxa"/>
          </w:tcPr>
          <w:p w14:paraId="0A9EC982" w14:textId="77777777" w:rsidR="006845CC" w:rsidRPr="00C10F3C" w:rsidRDefault="006845CC" w:rsidP="006845CC">
            <w:pPr>
              <w:spacing w:line="360" w:lineRule="auto"/>
              <w:jc w:val="both"/>
              <w:rPr>
                <w:rFonts w:eastAsia="Times New Roman" w:cs="Calibri"/>
                <w:sz w:val="20"/>
                <w:szCs w:val="20"/>
                <w:lang w:val="en-AU" w:eastAsia="en-AU"/>
              </w:rPr>
            </w:pPr>
            <w:r w:rsidRPr="00C10F3C">
              <w:rPr>
                <w:rFonts w:eastAsia="Times New Roman" w:cs="Calibri"/>
                <w:sz w:val="20"/>
                <w:szCs w:val="20"/>
                <w:lang w:val="en-AU" w:eastAsia="en-AU"/>
              </w:rPr>
              <w:t>I can find resources by myself.</w:t>
            </w:r>
          </w:p>
        </w:tc>
        <w:tc>
          <w:tcPr>
            <w:tcW w:w="2127" w:type="dxa"/>
          </w:tcPr>
          <w:p w14:paraId="08A52818" w14:textId="77777777" w:rsidR="006845CC" w:rsidRPr="00C10F3C" w:rsidRDefault="006845CC" w:rsidP="006845CC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42FFC61C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695FEC26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1FF34EB0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541E8A75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21" w:type="dxa"/>
          </w:tcPr>
          <w:p w14:paraId="32B28026" w14:textId="77777777" w:rsidR="006845CC" w:rsidRPr="00C10F3C" w:rsidRDefault="006845CC" w:rsidP="006845C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</w:p>
        </w:tc>
      </w:tr>
    </w:tbl>
    <w:p w14:paraId="46715E13" w14:textId="77777777" w:rsidR="005D6EAE" w:rsidRPr="00C10F3C" w:rsidRDefault="005D6EAE" w:rsidP="00686632">
      <w:pPr>
        <w:rPr>
          <w:b/>
          <w:bCs/>
          <w:lang w:val="en-AU"/>
        </w:rPr>
      </w:pPr>
    </w:p>
    <w:p w14:paraId="2359AC09" w14:textId="519A368F" w:rsidR="00686632" w:rsidRPr="00C10F3C" w:rsidRDefault="00686632" w:rsidP="00686632">
      <w:pPr>
        <w:rPr>
          <w:sz w:val="20"/>
          <w:szCs w:val="20"/>
          <w:lang w:val="en-AU"/>
        </w:rPr>
      </w:pPr>
      <w:r w:rsidRPr="00C10F3C">
        <w:rPr>
          <w:sz w:val="20"/>
          <w:szCs w:val="20"/>
          <w:lang w:val="en-AU"/>
        </w:rPr>
        <w:t>For scoring purposes, "Never" is assigned a score of 1, and "Always" a score of 6.</w:t>
      </w:r>
    </w:p>
    <w:p w14:paraId="1A5AA106" w14:textId="31B21B13" w:rsidR="003B1192" w:rsidRPr="00C10F3C" w:rsidRDefault="009E53A9" w:rsidP="007E1E98">
      <w:pPr>
        <w:rPr>
          <w:b/>
          <w:bCs/>
          <w:lang w:val="en-AU"/>
        </w:rPr>
      </w:pPr>
      <w:r w:rsidRPr="00C10F3C">
        <w:rPr>
          <w:b/>
          <w:bCs/>
          <w:lang w:val="en-AU"/>
        </w:rPr>
        <w:br w:type="page"/>
      </w:r>
      <w:r w:rsidR="0081599C" w:rsidRPr="00C10F3C">
        <w:rPr>
          <w:b/>
          <w:bCs/>
          <w:lang w:val="en-AU"/>
        </w:rPr>
        <w:lastRenderedPageBreak/>
        <w:t>Table S</w:t>
      </w:r>
      <w:r w:rsidR="00F24AA4" w:rsidRPr="00C10F3C">
        <w:rPr>
          <w:b/>
          <w:bCs/>
          <w:lang w:val="en-AU"/>
        </w:rPr>
        <w:t>4</w:t>
      </w:r>
      <w:r w:rsidR="0081599C" w:rsidRPr="00C10F3C">
        <w:rPr>
          <w:b/>
          <w:bCs/>
          <w:lang w:val="en-AU"/>
        </w:rPr>
        <w:t>.</w:t>
      </w:r>
      <w:r w:rsidR="002C58BE" w:rsidRPr="00C10F3C">
        <w:rPr>
          <w:b/>
          <w:bCs/>
          <w:lang w:val="en-AU"/>
        </w:rPr>
        <w:t xml:space="preserve"> </w:t>
      </w:r>
      <w:r w:rsidR="00432C15" w:rsidRPr="00C10F3C">
        <w:rPr>
          <w:b/>
          <w:bCs/>
          <w:lang w:val="en-AU"/>
        </w:rPr>
        <w:t>Confirmatory factor analysis path estimates: Standardi</w:t>
      </w:r>
      <w:r w:rsidR="006376A7">
        <w:rPr>
          <w:b/>
          <w:bCs/>
          <w:lang w:val="en-AU"/>
        </w:rPr>
        <w:t>s</w:t>
      </w:r>
      <w:r w:rsidR="00432C15" w:rsidRPr="00C10F3C">
        <w:rPr>
          <w:b/>
          <w:bCs/>
          <w:lang w:val="en-AU"/>
        </w:rPr>
        <w:t>ed regression weights with bootstrap standard errors and confidence intervals</w:t>
      </w:r>
    </w:p>
    <w:tbl>
      <w:tblPr>
        <w:tblStyle w:val="TableGrid"/>
        <w:tblW w:w="16495" w:type="dxa"/>
        <w:tblLook w:val="04A0" w:firstRow="1" w:lastRow="0" w:firstColumn="1" w:lastColumn="0" w:noHBand="0" w:noVBand="1"/>
      </w:tblPr>
      <w:tblGrid>
        <w:gridCol w:w="3288"/>
        <w:gridCol w:w="1502"/>
        <w:gridCol w:w="1502"/>
        <w:gridCol w:w="1502"/>
        <w:gridCol w:w="1502"/>
        <w:gridCol w:w="1502"/>
        <w:gridCol w:w="1502"/>
        <w:gridCol w:w="1502"/>
        <w:gridCol w:w="1191"/>
        <w:gridCol w:w="1502"/>
      </w:tblGrid>
      <w:tr w:rsidR="00C56D03" w:rsidRPr="00C10F3C" w14:paraId="50E60489" w14:textId="77777777" w:rsidTr="00423777">
        <w:trPr>
          <w:trHeight w:val="337"/>
        </w:trPr>
        <w:tc>
          <w:tcPr>
            <w:tcW w:w="3288" w:type="dxa"/>
            <w:vMerge w:val="restart"/>
            <w:vAlign w:val="center"/>
            <w:hideMark/>
          </w:tcPr>
          <w:p w14:paraId="2EBD0FC1" w14:textId="77777777" w:rsidR="00C56D03" w:rsidRPr="00C10F3C" w:rsidRDefault="00C56D03" w:rsidP="00C56D03">
            <w:pPr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  <w:t>Parameter</w:t>
            </w:r>
          </w:p>
          <w:p w14:paraId="569B646A" w14:textId="33F3E5A1" w:rsidR="00C56D03" w:rsidRPr="00C10F3C" w:rsidRDefault="00C56D03" w:rsidP="00C56D03">
            <w:pPr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  <w:p w14:paraId="4EBE3BC2" w14:textId="633A8208" w:rsidR="00C56D03" w:rsidRPr="00C10F3C" w:rsidRDefault="00C56D03" w:rsidP="00C56D03">
            <w:pPr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  <w:t> </w:t>
            </w:r>
          </w:p>
        </w:tc>
        <w:tc>
          <w:tcPr>
            <w:tcW w:w="1502" w:type="dxa"/>
            <w:vMerge w:val="restart"/>
          </w:tcPr>
          <w:p w14:paraId="73075C96" w14:textId="78A8FF48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Estimate</w:t>
            </w: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AU" w:eastAsia="en-AU"/>
                <w14:ligatures w14:val="none"/>
              </w:rPr>
              <w:t>a</w:t>
            </w:r>
          </w:p>
        </w:tc>
        <w:tc>
          <w:tcPr>
            <w:tcW w:w="3004" w:type="dxa"/>
            <w:gridSpan w:val="2"/>
          </w:tcPr>
          <w:p w14:paraId="1E2214B1" w14:textId="0656742E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95% confidence interval</w:t>
            </w: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AU" w:eastAsia="en-AU"/>
                <w14:ligatures w14:val="none"/>
              </w:rPr>
              <w:t>b</w:t>
            </w:r>
          </w:p>
        </w:tc>
        <w:tc>
          <w:tcPr>
            <w:tcW w:w="1502" w:type="dxa"/>
            <w:vMerge w:val="restart"/>
          </w:tcPr>
          <w:p w14:paraId="1C807F94" w14:textId="3DB3C87A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P</w:t>
            </w: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AU" w:eastAsia="en-AU"/>
                <w14:ligatures w14:val="none"/>
              </w:rPr>
              <w:t>b</w:t>
            </w:r>
          </w:p>
        </w:tc>
        <w:tc>
          <w:tcPr>
            <w:tcW w:w="1502" w:type="dxa"/>
            <w:vMerge w:val="restart"/>
          </w:tcPr>
          <w:p w14:paraId="08AB09DD" w14:textId="351EB9E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SE</w:t>
            </w: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AU" w:eastAsia="en-AU"/>
                <w14:ligatures w14:val="none"/>
              </w:rPr>
              <w:t>c</w:t>
            </w:r>
          </w:p>
        </w:tc>
        <w:tc>
          <w:tcPr>
            <w:tcW w:w="1502" w:type="dxa"/>
            <w:vMerge w:val="restart"/>
          </w:tcPr>
          <w:p w14:paraId="24A6267F" w14:textId="76CE94A1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SE-SE</w:t>
            </w: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AU" w:eastAsia="en-AU"/>
                <w14:ligatures w14:val="none"/>
              </w:rPr>
              <w:t>d</w:t>
            </w:r>
          </w:p>
        </w:tc>
        <w:tc>
          <w:tcPr>
            <w:tcW w:w="1502" w:type="dxa"/>
            <w:vMerge w:val="restart"/>
          </w:tcPr>
          <w:p w14:paraId="151FAD5B" w14:textId="6E28C9CA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Mean</w:t>
            </w:r>
          </w:p>
        </w:tc>
        <w:tc>
          <w:tcPr>
            <w:tcW w:w="1191" w:type="dxa"/>
            <w:vMerge w:val="restart"/>
          </w:tcPr>
          <w:p w14:paraId="7B4A4004" w14:textId="2DD23A6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Bias</w:t>
            </w: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AU" w:eastAsia="en-AU"/>
                <w14:ligatures w14:val="none"/>
              </w:rPr>
              <w:t>e</w:t>
            </w:r>
          </w:p>
        </w:tc>
        <w:tc>
          <w:tcPr>
            <w:tcW w:w="1502" w:type="dxa"/>
            <w:vMerge w:val="restart"/>
          </w:tcPr>
          <w:p w14:paraId="6A86CFFD" w14:textId="75174A2C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SE-Bias</w:t>
            </w: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AU" w:eastAsia="en-AU"/>
                <w14:ligatures w14:val="none"/>
              </w:rPr>
              <w:t>f</w:t>
            </w:r>
          </w:p>
        </w:tc>
      </w:tr>
      <w:tr w:rsidR="00C56D03" w:rsidRPr="00C10F3C" w14:paraId="41AC1EBC" w14:textId="77777777" w:rsidTr="00423777">
        <w:trPr>
          <w:trHeight w:val="452"/>
        </w:trPr>
        <w:tc>
          <w:tcPr>
            <w:tcW w:w="3288" w:type="dxa"/>
            <w:vMerge/>
            <w:vAlign w:val="center"/>
          </w:tcPr>
          <w:p w14:paraId="5EC72758" w14:textId="77777777" w:rsidR="00C56D03" w:rsidRPr="00C10F3C" w:rsidRDefault="00C56D03" w:rsidP="00C56D03">
            <w:pPr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1502" w:type="dxa"/>
            <w:vMerge/>
          </w:tcPr>
          <w:p w14:paraId="193D4EF6" w14:textId="7777777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1502" w:type="dxa"/>
          </w:tcPr>
          <w:p w14:paraId="600AF933" w14:textId="5D68EEE2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Lower</w:t>
            </w:r>
          </w:p>
        </w:tc>
        <w:tc>
          <w:tcPr>
            <w:tcW w:w="1502" w:type="dxa"/>
          </w:tcPr>
          <w:p w14:paraId="2006FE75" w14:textId="1DA12FF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AU"/>
                <w14:ligatures w14:val="none"/>
              </w:rPr>
              <w:t>Upper</w:t>
            </w:r>
          </w:p>
        </w:tc>
        <w:tc>
          <w:tcPr>
            <w:tcW w:w="1502" w:type="dxa"/>
            <w:vMerge/>
          </w:tcPr>
          <w:p w14:paraId="475C9BAE" w14:textId="7777777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1502" w:type="dxa"/>
            <w:vMerge/>
          </w:tcPr>
          <w:p w14:paraId="46CD3F7F" w14:textId="7777777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1502" w:type="dxa"/>
            <w:vMerge/>
          </w:tcPr>
          <w:p w14:paraId="4B09CA72" w14:textId="7777777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1502" w:type="dxa"/>
            <w:vMerge/>
          </w:tcPr>
          <w:p w14:paraId="51A8530D" w14:textId="7777777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1191" w:type="dxa"/>
            <w:vMerge/>
          </w:tcPr>
          <w:p w14:paraId="4186F92E" w14:textId="7777777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</w:p>
        </w:tc>
        <w:tc>
          <w:tcPr>
            <w:tcW w:w="1502" w:type="dxa"/>
            <w:vMerge/>
          </w:tcPr>
          <w:p w14:paraId="72124348" w14:textId="77777777" w:rsidR="00C56D03" w:rsidRPr="00C10F3C" w:rsidRDefault="00C56D03" w:rsidP="00C56D03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AU" w:eastAsia="en-AU"/>
                <w14:ligatures w14:val="none"/>
              </w:rPr>
            </w:pPr>
          </w:p>
        </w:tc>
      </w:tr>
      <w:tr w:rsidR="00752FD6" w:rsidRPr="00C10F3C" w14:paraId="09B59E39" w14:textId="77777777" w:rsidTr="00423777">
        <w:trPr>
          <w:trHeight w:val="397"/>
        </w:trPr>
        <w:tc>
          <w:tcPr>
            <w:tcW w:w="3288" w:type="dxa"/>
            <w:hideMark/>
          </w:tcPr>
          <w:p w14:paraId="528AB2A9" w14:textId="0C1B1E20" w:rsidR="00752FD6" w:rsidRPr="00C10F3C" w:rsidRDefault="00752FD6" w:rsidP="00752FD6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14_Score ← Inquisitiveness</w:t>
            </w:r>
          </w:p>
        </w:tc>
        <w:tc>
          <w:tcPr>
            <w:tcW w:w="1502" w:type="dxa"/>
            <w:hideMark/>
          </w:tcPr>
          <w:p w14:paraId="2DF4CD58" w14:textId="0F0E3E68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08</w:t>
            </w:r>
          </w:p>
        </w:tc>
        <w:tc>
          <w:tcPr>
            <w:tcW w:w="1502" w:type="dxa"/>
            <w:hideMark/>
          </w:tcPr>
          <w:p w14:paraId="23767B8B" w14:textId="307CC61F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28</w:t>
            </w:r>
          </w:p>
        </w:tc>
        <w:tc>
          <w:tcPr>
            <w:tcW w:w="1502" w:type="dxa"/>
            <w:hideMark/>
          </w:tcPr>
          <w:p w14:paraId="136E3D6B" w14:textId="3DC94F6E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62</w:t>
            </w:r>
          </w:p>
        </w:tc>
        <w:tc>
          <w:tcPr>
            <w:tcW w:w="1502" w:type="dxa"/>
            <w:hideMark/>
          </w:tcPr>
          <w:p w14:paraId="0736F503" w14:textId="6EF90354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5</w:t>
            </w:r>
          </w:p>
        </w:tc>
        <w:tc>
          <w:tcPr>
            <w:tcW w:w="1502" w:type="dxa"/>
            <w:hideMark/>
          </w:tcPr>
          <w:p w14:paraId="62621DF9" w14:textId="62019B95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3</w:t>
            </w:r>
          </w:p>
        </w:tc>
        <w:tc>
          <w:tcPr>
            <w:tcW w:w="1502" w:type="dxa"/>
            <w:hideMark/>
          </w:tcPr>
          <w:p w14:paraId="6924C7E6" w14:textId="72BA9CE2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  <w:hideMark/>
          </w:tcPr>
          <w:p w14:paraId="4315B8B7" w14:textId="7C2190AB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09</w:t>
            </w:r>
          </w:p>
        </w:tc>
        <w:tc>
          <w:tcPr>
            <w:tcW w:w="1191" w:type="dxa"/>
            <w:hideMark/>
          </w:tcPr>
          <w:p w14:paraId="335C2F7B" w14:textId="2EB7F904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  <w:hideMark/>
          </w:tcPr>
          <w:p w14:paraId="729643D8" w14:textId="62D8E2E5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752FD6" w:rsidRPr="00C10F3C" w14:paraId="6C788F54" w14:textId="77777777" w:rsidTr="00423777">
        <w:trPr>
          <w:trHeight w:val="397"/>
        </w:trPr>
        <w:tc>
          <w:tcPr>
            <w:tcW w:w="3288" w:type="dxa"/>
            <w:hideMark/>
          </w:tcPr>
          <w:p w14:paraId="1DAAEC47" w14:textId="0C7F4EA2" w:rsidR="00752FD6" w:rsidRPr="00C10F3C" w:rsidRDefault="00752FD6" w:rsidP="00752FD6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3_Score ← Inquisitiveness</w:t>
            </w:r>
          </w:p>
        </w:tc>
        <w:tc>
          <w:tcPr>
            <w:tcW w:w="1502" w:type="dxa"/>
            <w:hideMark/>
          </w:tcPr>
          <w:p w14:paraId="41372208" w14:textId="3585603B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56</w:t>
            </w:r>
          </w:p>
        </w:tc>
        <w:tc>
          <w:tcPr>
            <w:tcW w:w="1502" w:type="dxa"/>
            <w:hideMark/>
          </w:tcPr>
          <w:p w14:paraId="7B215642" w14:textId="58C986A2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93</w:t>
            </w:r>
          </w:p>
        </w:tc>
        <w:tc>
          <w:tcPr>
            <w:tcW w:w="1502" w:type="dxa"/>
            <w:hideMark/>
          </w:tcPr>
          <w:p w14:paraId="48F71B83" w14:textId="463ECE77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81</w:t>
            </w:r>
          </w:p>
        </w:tc>
        <w:tc>
          <w:tcPr>
            <w:tcW w:w="1502" w:type="dxa"/>
            <w:hideMark/>
          </w:tcPr>
          <w:p w14:paraId="4AE73C0B" w14:textId="72838E5C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  <w:hideMark/>
          </w:tcPr>
          <w:p w14:paraId="23F74877" w14:textId="3BF9452D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29</w:t>
            </w:r>
          </w:p>
        </w:tc>
        <w:tc>
          <w:tcPr>
            <w:tcW w:w="1502" w:type="dxa"/>
            <w:hideMark/>
          </w:tcPr>
          <w:p w14:paraId="60A3C83B" w14:textId="64DF9C99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  <w:hideMark/>
          </w:tcPr>
          <w:p w14:paraId="064578D2" w14:textId="71877DD5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57</w:t>
            </w:r>
          </w:p>
        </w:tc>
        <w:tc>
          <w:tcPr>
            <w:tcW w:w="1191" w:type="dxa"/>
            <w:noWrap/>
            <w:hideMark/>
          </w:tcPr>
          <w:p w14:paraId="3238CDA8" w14:textId="75F355ED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  <w:hideMark/>
          </w:tcPr>
          <w:p w14:paraId="483676CE" w14:textId="1334678D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752FD6" w:rsidRPr="00C10F3C" w14:paraId="5E35E0D6" w14:textId="77777777" w:rsidTr="00423777">
        <w:trPr>
          <w:trHeight w:val="397"/>
        </w:trPr>
        <w:tc>
          <w:tcPr>
            <w:tcW w:w="3288" w:type="dxa"/>
            <w:hideMark/>
          </w:tcPr>
          <w:p w14:paraId="339FA11C" w14:textId="2BE0E7DD" w:rsidR="00752FD6" w:rsidRPr="00C10F3C" w:rsidRDefault="00752FD6" w:rsidP="00752FD6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23_Score ← Inquisitiveness</w:t>
            </w:r>
          </w:p>
        </w:tc>
        <w:tc>
          <w:tcPr>
            <w:tcW w:w="1502" w:type="dxa"/>
            <w:hideMark/>
          </w:tcPr>
          <w:p w14:paraId="0DF47AC7" w14:textId="5C7548D7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33</w:t>
            </w:r>
          </w:p>
        </w:tc>
        <w:tc>
          <w:tcPr>
            <w:tcW w:w="1502" w:type="dxa"/>
            <w:hideMark/>
          </w:tcPr>
          <w:p w14:paraId="7716E255" w14:textId="1A7837ED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55</w:t>
            </w:r>
          </w:p>
        </w:tc>
        <w:tc>
          <w:tcPr>
            <w:tcW w:w="1502" w:type="dxa"/>
            <w:hideMark/>
          </w:tcPr>
          <w:p w14:paraId="43F5C001" w14:textId="11062E15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01</w:t>
            </w:r>
          </w:p>
        </w:tc>
        <w:tc>
          <w:tcPr>
            <w:tcW w:w="1502" w:type="dxa"/>
            <w:hideMark/>
          </w:tcPr>
          <w:p w14:paraId="45D3BA35" w14:textId="35228AD6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  <w:hideMark/>
          </w:tcPr>
          <w:p w14:paraId="669B66E8" w14:textId="0934F7DB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7</w:t>
            </w:r>
          </w:p>
        </w:tc>
        <w:tc>
          <w:tcPr>
            <w:tcW w:w="1502" w:type="dxa"/>
            <w:hideMark/>
          </w:tcPr>
          <w:p w14:paraId="72C7C272" w14:textId="5015444E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  <w:hideMark/>
          </w:tcPr>
          <w:p w14:paraId="747B8C64" w14:textId="5AEA4392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32</w:t>
            </w:r>
          </w:p>
        </w:tc>
        <w:tc>
          <w:tcPr>
            <w:tcW w:w="1191" w:type="dxa"/>
            <w:noWrap/>
            <w:hideMark/>
          </w:tcPr>
          <w:p w14:paraId="42C5D7A2" w14:textId="682F0CB5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-0.001</w:t>
            </w:r>
          </w:p>
        </w:tc>
        <w:tc>
          <w:tcPr>
            <w:tcW w:w="1502" w:type="dxa"/>
            <w:hideMark/>
          </w:tcPr>
          <w:p w14:paraId="3AEE2CB5" w14:textId="70075F55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752FD6" w:rsidRPr="00C10F3C" w14:paraId="7AC71BEF" w14:textId="77777777" w:rsidTr="00423777">
        <w:trPr>
          <w:trHeight w:val="397"/>
        </w:trPr>
        <w:tc>
          <w:tcPr>
            <w:tcW w:w="3288" w:type="dxa"/>
            <w:hideMark/>
          </w:tcPr>
          <w:p w14:paraId="4FCEFF67" w14:textId="6068039D" w:rsidR="00752FD6" w:rsidRPr="00C10F3C" w:rsidRDefault="00752FD6" w:rsidP="00752FD6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7_Score ← Inquisitiveness</w:t>
            </w:r>
          </w:p>
        </w:tc>
        <w:tc>
          <w:tcPr>
            <w:tcW w:w="1502" w:type="dxa"/>
            <w:hideMark/>
          </w:tcPr>
          <w:p w14:paraId="5328EE94" w14:textId="65E12914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65</w:t>
            </w:r>
          </w:p>
        </w:tc>
        <w:tc>
          <w:tcPr>
            <w:tcW w:w="1502" w:type="dxa"/>
            <w:hideMark/>
          </w:tcPr>
          <w:p w14:paraId="64558DA3" w14:textId="09F1BF02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89</w:t>
            </w:r>
          </w:p>
        </w:tc>
        <w:tc>
          <w:tcPr>
            <w:tcW w:w="1502" w:type="dxa"/>
            <w:hideMark/>
          </w:tcPr>
          <w:p w14:paraId="4127994E" w14:textId="1A3961EE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32</w:t>
            </w:r>
          </w:p>
        </w:tc>
        <w:tc>
          <w:tcPr>
            <w:tcW w:w="1502" w:type="dxa"/>
            <w:hideMark/>
          </w:tcPr>
          <w:p w14:paraId="27311F2D" w14:textId="266EB5C3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  <w:hideMark/>
          </w:tcPr>
          <w:p w14:paraId="2285D306" w14:textId="003FCC91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6</w:t>
            </w:r>
          </w:p>
        </w:tc>
        <w:tc>
          <w:tcPr>
            <w:tcW w:w="1502" w:type="dxa"/>
            <w:hideMark/>
          </w:tcPr>
          <w:p w14:paraId="02FD4036" w14:textId="2A97782C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  <w:hideMark/>
          </w:tcPr>
          <w:p w14:paraId="4894FF7B" w14:textId="0FE9EAE2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65</w:t>
            </w:r>
          </w:p>
        </w:tc>
        <w:tc>
          <w:tcPr>
            <w:tcW w:w="1191" w:type="dxa"/>
            <w:noWrap/>
            <w:hideMark/>
          </w:tcPr>
          <w:p w14:paraId="1719DD71" w14:textId="1BE49920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</w:t>
            </w:r>
          </w:p>
        </w:tc>
        <w:tc>
          <w:tcPr>
            <w:tcW w:w="1502" w:type="dxa"/>
            <w:hideMark/>
          </w:tcPr>
          <w:p w14:paraId="5650F4AB" w14:textId="2BD31CDE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752FD6" w:rsidRPr="00C10F3C" w14:paraId="7A5681D7" w14:textId="77777777" w:rsidTr="00423777">
        <w:trPr>
          <w:trHeight w:val="397"/>
        </w:trPr>
        <w:tc>
          <w:tcPr>
            <w:tcW w:w="3288" w:type="dxa"/>
            <w:hideMark/>
          </w:tcPr>
          <w:p w14:paraId="2C316BCD" w14:textId="347E59D0" w:rsidR="00752FD6" w:rsidRPr="00C10F3C" w:rsidRDefault="00752FD6" w:rsidP="00752FD6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6_Score ← Inquisitiveness</w:t>
            </w:r>
          </w:p>
        </w:tc>
        <w:tc>
          <w:tcPr>
            <w:tcW w:w="1502" w:type="dxa"/>
            <w:hideMark/>
          </w:tcPr>
          <w:p w14:paraId="7F017175" w14:textId="5D074BFC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05</w:t>
            </w:r>
          </w:p>
        </w:tc>
        <w:tc>
          <w:tcPr>
            <w:tcW w:w="1502" w:type="dxa"/>
            <w:hideMark/>
          </w:tcPr>
          <w:p w14:paraId="756A9B79" w14:textId="7BFAEC7E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38</w:t>
            </w:r>
          </w:p>
        </w:tc>
        <w:tc>
          <w:tcPr>
            <w:tcW w:w="1502" w:type="dxa"/>
            <w:hideMark/>
          </w:tcPr>
          <w:p w14:paraId="15DB6878" w14:textId="644F97D4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66</w:t>
            </w:r>
          </w:p>
        </w:tc>
        <w:tc>
          <w:tcPr>
            <w:tcW w:w="1502" w:type="dxa"/>
            <w:hideMark/>
          </w:tcPr>
          <w:p w14:paraId="1D4392A5" w14:textId="5C809C2C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  <w:hideMark/>
          </w:tcPr>
          <w:p w14:paraId="445D8F9E" w14:textId="4CF41D00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3</w:t>
            </w:r>
          </w:p>
        </w:tc>
        <w:tc>
          <w:tcPr>
            <w:tcW w:w="1502" w:type="dxa"/>
            <w:hideMark/>
          </w:tcPr>
          <w:p w14:paraId="545B8BC5" w14:textId="4C095ABF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  <w:hideMark/>
          </w:tcPr>
          <w:p w14:paraId="570DE992" w14:textId="1DEB31BF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04</w:t>
            </w:r>
          </w:p>
        </w:tc>
        <w:tc>
          <w:tcPr>
            <w:tcW w:w="1191" w:type="dxa"/>
            <w:noWrap/>
            <w:hideMark/>
          </w:tcPr>
          <w:p w14:paraId="4BC65A2F" w14:textId="62E0367D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</w:t>
            </w:r>
          </w:p>
        </w:tc>
        <w:tc>
          <w:tcPr>
            <w:tcW w:w="1502" w:type="dxa"/>
            <w:hideMark/>
          </w:tcPr>
          <w:p w14:paraId="137E963E" w14:textId="4E974BE6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752FD6" w:rsidRPr="00C10F3C" w14:paraId="7BC1A3D9" w14:textId="77777777" w:rsidTr="00423777">
        <w:trPr>
          <w:trHeight w:val="397"/>
        </w:trPr>
        <w:tc>
          <w:tcPr>
            <w:tcW w:w="3288" w:type="dxa"/>
            <w:hideMark/>
          </w:tcPr>
          <w:p w14:paraId="7FFE176A" w14:textId="20A8A150" w:rsidR="00752FD6" w:rsidRPr="00C10F3C" w:rsidRDefault="00752FD6" w:rsidP="00752FD6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1_Score ← Inquisitiveness</w:t>
            </w:r>
          </w:p>
        </w:tc>
        <w:tc>
          <w:tcPr>
            <w:tcW w:w="1502" w:type="dxa"/>
            <w:hideMark/>
          </w:tcPr>
          <w:p w14:paraId="51D5297B" w14:textId="1D47A560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69</w:t>
            </w:r>
          </w:p>
        </w:tc>
        <w:tc>
          <w:tcPr>
            <w:tcW w:w="1502" w:type="dxa"/>
            <w:hideMark/>
          </w:tcPr>
          <w:p w14:paraId="79A523C7" w14:textId="60A02026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95</w:t>
            </w:r>
          </w:p>
        </w:tc>
        <w:tc>
          <w:tcPr>
            <w:tcW w:w="1502" w:type="dxa"/>
            <w:hideMark/>
          </w:tcPr>
          <w:p w14:paraId="4F5A902A" w14:textId="79FE4E8F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43</w:t>
            </w:r>
          </w:p>
        </w:tc>
        <w:tc>
          <w:tcPr>
            <w:tcW w:w="1502" w:type="dxa"/>
            <w:hideMark/>
          </w:tcPr>
          <w:p w14:paraId="6059734C" w14:textId="2C18AE59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  <w:hideMark/>
          </w:tcPr>
          <w:p w14:paraId="62A914DB" w14:textId="49E56379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8</w:t>
            </w:r>
          </w:p>
        </w:tc>
        <w:tc>
          <w:tcPr>
            <w:tcW w:w="1502" w:type="dxa"/>
            <w:hideMark/>
          </w:tcPr>
          <w:p w14:paraId="0B920521" w14:textId="0025FC51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  <w:hideMark/>
          </w:tcPr>
          <w:p w14:paraId="7BDB8838" w14:textId="4C4D5D5B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69</w:t>
            </w:r>
          </w:p>
        </w:tc>
        <w:tc>
          <w:tcPr>
            <w:tcW w:w="1191" w:type="dxa"/>
            <w:noWrap/>
            <w:hideMark/>
          </w:tcPr>
          <w:p w14:paraId="3005C641" w14:textId="4F035329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</w:t>
            </w:r>
          </w:p>
        </w:tc>
        <w:tc>
          <w:tcPr>
            <w:tcW w:w="1502" w:type="dxa"/>
            <w:hideMark/>
          </w:tcPr>
          <w:p w14:paraId="68937378" w14:textId="4D9A31B9" w:rsidR="00752FD6" w:rsidRPr="00C10F3C" w:rsidRDefault="00752FD6" w:rsidP="00752FD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294626" w:rsidRPr="00C10F3C" w14:paraId="10F74C3C" w14:textId="77777777" w:rsidTr="00423777">
        <w:trPr>
          <w:trHeight w:val="397"/>
        </w:trPr>
        <w:tc>
          <w:tcPr>
            <w:tcW w:w="3288" w:type="dxa"/>
          </w:tcPr>
          <w:p w14:paraId="6B20AE0E" w14:textId="078E01DE" w:rsidR="00294626" w:rsidRPr="00C10F3C" w:rsidRDefault="00294626" w:rsidP="00294626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4_Score ← Inquisitiveness</w:t>
            </w:r>
          </w:p>
        </w:tc>
        <w:tc>
          <w:tcPr>
            <w:tcW w:w="1502" w:type="dxa"/>
          </w:tcPr>
          <w:p w14:paraId="5FC246E5" w14:textId="2F725A47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438</w:t>
            </w:r>
          </w:p>
        </w:tc>
        <w:tc>
          <w:tcPr>
            <w:tcW w:w="1502" w:type="dxa"/>
          </w:tcPr>
          <w:p w14:paraId="3B26AA1D" w14:textId="50FE27FD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336</w:t>
            </w:r>
          </w:p>
        </w:tc>
        <w:tc>
          <w:tcPr>
            <w:tcW w:w="1502" w:type="dxa"/>
          </w:tcPr>
          <w:p w14:paraId="5558FC17" w14:textId="4150F8B7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28</w:t>
            </w:r>
          </w:p>
        </w:tc>
        <w:tc>
          <w:tcPr>
            <w:tcW w:w="1502" w:type="dxa"/>
          </w:tcPr>
          <w:p w14:paraId="51CBEB3A" w14:textId="5A625C38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</w:tcPr>
          <w:p w14:paraId="170BE6FD" w14:textId="0A78C516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49</w:t>
            </w:r>
          </w:p>
        </w:tc>
        <w:tc>
          <w:tcPr>
            <w:tcW w:w="1502" w:type="dxa"/>
          </w:tcPr>
          <w:p w14:paraId="3EA9465C" w14:textId="562D9051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7EFD1813" w14:textId="2D065D87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439</w:t>
            </w:r>
          </w:p>
        </w:tc>
        <w:tc>
          <w:tcPr>
            <w:tcW w:w="1191" w:type="dxa"/>
            <w:noWrap/>
          </w:tcPr>
          <w:p w14:paraId="4E919D3E" w14:textId="683EBF4F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434A359B" w14:textId="4A3E2D8A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</w:tr>
      <w:tr w:rsidR="00294626" w:rsidRPr="00C10F3C" w14:paraId="67B39CE4" w14:textId="77777777" w:rsidTr="00423777">
        <w:trPr>
          <w:trHeight w:val="397"/>
        </w:trPr>
        <w:tc>
          <w:tcPr>
            <w:tcW w:w="3288" w:type="dxa"/>
          </w:tcPr>
          <w:p w14:paraId="6D2EE5B6" w14:textId="2A7584AD" w:rsidR="00294626" w:rsidRPr="00C10F3C" w:rsidRDefault="00294626" w:rsidP="00294626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5_Score ← Inquisitiveness</w:t>
            </w:r>
          </w:p>
        </w:tc>
        <w:tc>
          <w:tcPr>
            <w:tcW w:w="1502" w:type="dxa"/>
          </w:tcPr>
          <w:p w14:paraId="3B2F61BE" w14:textId="4E65D9EE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01</w:t>
            </w:r>
          </w:p>
        </w:tc>
        <w:tc>
          <w:tcPr>
            <w:tcW w:w="1502" w:type="dxa"/>
          </w:tcPr>
          <w:p w14:paraId="23C57BC9" w14:textId="34664E49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22</w:t>
            </w:r>
          </w:p>
        </w:tc>
        <w:tc>
          <w:tcPr>
            <w:tcW w:w="1502" w:type="dxa"/>
          </w:tcPr>
          <w:p w14:paraId="6A2A859D" w14:textId="53D623A8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59</w:t>
            </w:r>
          </w:p>
        </w:tc>
        <w:tc>
          <w:tcPr>
            <w:tcW w:w="1502" w:type="dxa"/>
          </w:tcPr>
          <w:p w14:paraId="7C54CFB1" w14:textId="5922B567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4</w:t>
            </w:r>
          </w:p>
        </w:tc>
        <w:tc>
          <w:tcPr>
            <w:tcW w:w="1502" w:type="dxa"/>
          </w:tcPr>
          <w:p w14:paraId="5CB0BC93" w14:textId="2396144D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4</w:t>
            </w:r>
          </w:p>
        </w:tc>
        <w:tc>
          <w:tcPr>
            <w:tcW w:w="1502" w:type="dxa"/>
          </w:tcPr>
          <w:p w14:paraId="033F363D" w14:textId="4F958651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2B1065AE" w14:textId="364EC20B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03</w:t>
            </w:r>
          </w:p>
        </w:tc>
        <w:tc>
          <w:tcPr>
            <w:tcW w:w="1191" w:type="dxa"/>
            <w:noWrap/>
          </w:tcPr>
          <w:p w14:paraId="2F197B70" w14:textId="0676FA10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7FA13D24" w14:textId="1D63F807" w:rsidR="00294626" w:rsidRPr="00C10F3C" w:rsidRDefault="00294626" w:rsidP="00294626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5C6532" w:rsidRPr="00C10F3C" w14:paraId="69276FD2" w14:textId="77777777" w:rsidTr="00423777">
        <w:trPr>
          <w:trHeight w:val="397"/>
        </w:trPr>
        <w:tc>
          <w:tcPr>
            <w:tcW w:w="3288" w:type="dxa"/>
          </w:tcPr>
          <w:p w14:paraId="28DD2E7B" w14:textId="1F2EF192" w:rsidR="005C6532" w:rsidRPr="00C10F3C" w:rsidRDefault="005C6532" w:rsidP="005C6532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9_Score ← Accomplishment</w:t>
            </w:r>
          </w:p>
        </w:tc>
        <w:tc>
          <w:tcPr>
            <w:tcW w:w="1502" w:type="dxa"/>
          </w:tcPr>
          <w:p w14:paraId="484CDC94" w14:textId="66F63D63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3</w:t>
            </w:r>
          </w:p>
        </w:tc>
        <w:tc>
          <w:tcPr>
            <w:tcW w:w="1502" w:type="dxa"/>
          </w:tcPr>
          <w:p w14:paraId="47B706F0" w14:textId="0F9DE685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49</w:t>
            </w:r>
          </w:p>
        </w:tc>
        <w:tc>
          <w:tcPr>
            <w:tcW w:w="1502" w:type="dxa"/>
          </w:tcPr>
          <w:p w14:paraId="5391F19D" w14:textId="37A130D8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02</w:t>
            </w:r>
          </w:p>
        </w:tc>
        <w:tc>
          <w:tcPr>
            <w:tcW w:w="1502" w:type="dxa"/>
          </w:tcPr>
          <w:p w14:paraId="20EEF85E" w14:textId="3DDB8E9C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</w:tcPr>
          <w:p w14:paraId="0ABAE9F2" w14:textId="2AFABCBB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9</w:t>
            </w:r>
          </w:p>
        </w:tc>
        <w:tc>
          <w:tcPr>
            <w:tcW w:w="1502" w:type="dxa"/>
          </w:tcPr>
          <w:p w14:paraId="3FAD9A71" w14:textId="70272567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020ABD5E" w14:textId="28D2C799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28</w:t>
            </w:r>
          </w:p>
        </w:tc>
        <w:tc>
          <w:tcPr>
            <w:tcW w:w="1191" w:type="dxa"/>
            <w:noWrap/>
          </w:tcPr>
          <w:p w14:paraId="710F6A3B" w14:textId="393FF0B4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-0.002</w:t>
            </w:r>
          </w:p>
        </w:tc>
        <w:tc>
          <w:tcPr>
            <w:tcW w:w="1502" w:type="dxa"/>
          </w:tcPr>
          <w:p w14:paraId="776B4448" w14:textId="6502051A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5C6532" w:rsidRPr="00C10F3C" w14:paraId="5CA25311" w14:textId="77777777" w:rsidTr="00423777">
        <w:trPr>
          <w:trHeight w:val="397"/>
        </w:trPr>
        <w:tc>
          <w:tcPr>
            <w:tcW w:w="3288" w:type="dxa"/>
          </w:tcPr>
          <w:p w14:paraId="22F035F4" w14:textId="61CACC16" w:rsidR="005C6532" w:rsidRPr="00C10F3C" w:rsidRDefault="005C6532" w:rsidP="005C6532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26_Score ← Accomplishment</w:t>
            </w:r>
          </w:p>
        </w:tc>
        <w:tc>
          <w:tcPr>
            <w:tcW w:w="1502" w:type="dxa"/>
          </w:tcPr>
          <w:p w14:paraId="7452966C" w14:textId="198A9CE0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85</w:t>
            </w:r>
          </w:p>
        </w:tc>
        <w:tc>
          <w:tcPr>
            <w:tcW w:w="1502" w:type="dxa"/>
          </w:tcPr>
          <w:p w14:paraId="1F61A3B3" w14:textId="75B0FC76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17</w:t>
            </w:r>
          </w:p>
        </w:tc>
        <w:tc>
          <w:tcPr>
            <w:tcW w:w="1502" w:type="dxa"/>
          </w:tcPr>
          <w:p w14:paraId="7FD1C43E" w14:textId="21D238D3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836</w:t>
            </w:r>
          </w:p>
        </w:tc>
        <w:tc>
          <w:tcPr>
            <w:tcW w:w="1502" w:type="dxa"/>
          </w:tcPr>
          <w:p w14:paraId="2D6283E6" w14:textId="18DAB72B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</w:tcPr>
          <w:p w14:paraId="376ACE52" w14:textId="19B1AF29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28</w:t>
            </w:r>
          </w:p>
        </w:tc>
        <w:tc>
          <w:tcPr>
            <w:tcW w:w="1502" w:type="dxa"/>
          </w:tcPr>
          <w:p w14:paraId="1779E95F" w14:textId="509976C2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3AFAA339" w14:textId="2A6DD987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85</w:t>
            </w:r>
          </w:p>
        </w:tc>
        <w:tc>
          <w:tcPr>
            <w:tcW w:w="1191" w:type="dxa"/>
          </w:tcPr>
          <w:p w14:paraId="3C54A703" w14:textId="533EDCD8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-0.001</w:t>
            </w:r>
          </w:p>
        </w:tc>
        <w:tc>
          <w:tcPr>
            <w:tcW w:w="1502" w:type="dxa"/>
          </w:tcPr>
          <w:p w14:paraId="1697E7BF" w14:textId="2DAB2B47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5C6532" w:rsidRPr="00C10F3C" w14:paraId="1F67C318" w14:textId="77777777" w:rsidTr="00423777">
        <w:trPr>
          <w:trHeight w:val="397"/>
        </w:trPr>
        <w:tc>
          <w:tcPr>
            <w:tcW w:w="3288" w:type="dxa"/>
          </w:tcPr>
          <w:p w14:paraId="6430C24C" w14:textId="74F2690C" w:rsidR="005C6532" w:rsidRPr="00C10F3C" w:rsidRDefault="005C6532" w:rsidP="005C6532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27_Score ← Accomplishment</w:t>
            </w:r>
          </w:p>
        </w:tc>
        <w:tc>
          <w:tcPr>
            <w:tcW w:w="1502" w:type="dxa"/>
          </w:tcPr>
          <w:p w14:paraId="3D9AD08D" w14:textId="1AA81059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75</w:t>
            </w:r>
          </w:p>
        </w:tc>
        <w:tc>
          <w:tcPr>
            <w:tcW w:w="1502" w:type="dxa"/>
          </w:tcPr>
          <w:p w14:paraId="773F7D1F" w14:textId="3C87D9BC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94</w:t>
            </w:r>
          </w:p>
        </w:tc>
        <w:tc>
          <w:tcPr>
            <w:tcW w:w="1502" w:type="dxa"/>
          </w:tcPr>
          <w:p w14:paraId="59B00E8A" w14:textId="42B8CC00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4</w:t>
            </w:r>
          </w:p>
        </w:tc>
        <w:tc>
          <w:tcPr>
            <w:tcW w:w="1502" w:type="dxa"/>
          </w:tcPr>
          <w:p w14:paraId="522A9CC6" w14:textId="4676F983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</w:tcPr>
          <w:p w14:paraId="47CD2D33" w14:textId="5D4EE470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7</w:t>
            </w:r>
          </w:p>
        </w:tc>
        <w:tc>
          <w:tcPr>
            <w:tcW w:w="1502" w:type="dxa"/>
          </w:tcPr>
          <w:p w14:paraId="254BCC21" w14:textId="369E9253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67E2D638" w14:textId="7C605ABB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75</w:t>
            </w:r>
          </w:p>
        </w:tc>
        <w:tc>
          <w:tcPr>
            <w:tcW w:w="1191" w:type="dxa"/>
          </w:tcPr>
          <w:p w14:paraId="04410015" w14:textId="1785BD4F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</w:t>
            </w:r>
          </w:p>
        </w:tc>
        <w:tc>
          <w:tcPr>
            <w:tcW w:w="1502" w:type="dxa"/>
          </w:tcPr>
          <w:p w14:paraId="4CACE205" w14:textId="00BC3F78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5C6532" w:rsidRPr="00C10F3C" w14:paraId="16FDD763" w14:textId="77777777" w:rsidTr="00423777">
        <w:trPr>
          <w:trHeight w:val="397"/>
        </w:trPr>
        <w:tc>
          <w:tcPr>
            <w:tcW w:w="3288" w:type="dxa"/>
          </w:tcPr>
          <w:p w14:paraId="126F87A8" w14:textId="5D2E67AD" w:rsidR="005C6532" w:rsidRPr="00C10F3C" w:rsidRDefault="005C6532" w:rsidP="005C6532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28_Score ← Accomplishment</w:t>
            </w:r>
          </w:p>
        </w:tc>
        <w:tc>
          <w:tcPr>
            <w:tcW w:w="1502" w:type="dxa"/>
          </w:tcPr>
          <w:p w14:paraId="5BB3E0DE" w14:textId="50DB81CF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98</w:t>
            </w:r>
          </w:p>
        </w:tc>
        <w:tc>
          <w:tcPr>
            <w:tcW w:w="1502" w:type="dxa"/>
          </w:tcPr>
          <w:p w14:paraId="1EC67E44" w14:textId="100FCA47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35</w:t>
            </w:r>
          </w:p>
        </w:tc>
        <w:tc>
          <w:tcPr>
            <w:tcW w:w="1502" w:type="dxa"/>
          </w:tcPr>
          <w:p w14:paraId="3FE6B378" w14:textId="48CFD032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849</w:t>
            </w:r>
          </w:p>
        </w:tc>
        <w:tc>
          <w:tcPr>
            <w:tcW w:w="1502" w:type="dxa"/>
          </w:tcPr>
          <w:p w14:paraId="107FE859" w14:textId="6772F62A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</w:tcPr>
          <w:p w14:paraId="16016B70" w14:textId="405A8798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29</w:t>
            </w:r>
          </w:p>
        </w:tc>
        <w:tc>
          <w:tcPr>
            <w:tcW w:w="1502" w:type="dxa"/>
          </w:tcPr>
          <w:p w14:paraId="4F8357A4" w14:textId="6C109FFE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7CC61201" w14:textId="54D6C1F1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99</w:t>
            </w:r>
          </w:p>
        </w:tc>
        <w:tc>
          <w:tcPr>
            <w:tcW w:w="1191" w:type="dxa"/>
            <w:noWrap/>
          </w:tcPr>
          <w:p w14:paraId="55ADB1FD" w14:textId="4DDB1F54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03921A0B" w14:textId="6A4DBF1E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5C6532" w:rsidRPr="00C10F3C" w14:paraId="63D25438" w14:textId="77777777" w:rsidTr="00423777">
        <w:trPr>
          <w:trHeight w:val="397"/>
        </w:trPr>
        <w:tc>
          <w:tcPr>
            <w:tcW w:w="3288" w:type="dxa"/>
          </w:tcPr>
          <w:p w14:paraId="7D398D33" w14:textId="7C0736E6" w:rsidR="005C6532" w:rsidRPr="00C10F3C" w:rsidRDefault="005C6532" w:rsidP="005C6532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25_Score ← Accomplishment</w:t>
            </w:r>
          </w:p>
        </w:tc>
        <w:tc>
          <w:tcPr>
            <w:tcW w:w="1502" w:type="dxa"/>
          </w:tcPr>
          <w:p w14:paraId="23EADF3B" w14:textId="43A9C76D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91</w:t>
            </w:r>
          </w:p>
        </w:tc>
        <w:tc>
          <w:tcPr>
            <w:tcW w:w="1502" w:type="dxa"/>
          </w:tcPr>
          <w:p w14:paraId="04829E19" w14:textId="63547F28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19</w:t>
            </w:r>
          </w:p>
        </w:tc>
        <w:tc>
          <w:tcPr>
            <w:tcW w:w="1502" w:type="dxa"/>
          </w:tcPr>
          <w:p w14:paraId="21F7D962" w14:textId="3B9F0436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54</w:t>
            </w:r>
          </w:p>
        </w:tc>
        <w:tc>
          <w:tcPr>
            <w:tcW w:w="1502" w:type="dxa"/>
          </w:tcPr>
          <w:p w14:paraId="3C5B5633" w14:textId="5E716DEC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</w:tcPr>
          <w:p w14:paraId="1706B4F4" w14:textId="4092DC90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34</w:t>
            </w:r>
          </w:p>
        </w:tc>
        <w:tc>
          <w:tcPr>
            <w:tcW w:w="1502" w:type="dxa"/>
          </w:tcPr>
          <w:p w14:paraId="7758A09F" w14:textId="5D245461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1E16E581" w14:textId="55C605CC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9</w:t>
            </w:r>
          </w:p>
        </w:tc>
        <w:tc>
          <w:tcPr>
            <w:tcW w:w="1191" w:type="dxa"/>
            <w:noWrap/>
          </w:tcPr>
          <w:p w14:paraId="6F6F5582" w14:textId="28D946EA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-0.001</w:t>
            </w:r>
          </w:p>
        </w:tc>
        <w:tc>
          <w:tcPr>
            <w:tcW w:w="1502" w:type="dxa"/>
          </w:tcPr>
          <w:p w14:paraId="1D305FA7" w14:textId="328256C0" w:rsidR="005C6532" w:rsidRPr="00C10F3C" w:rsidRDefault="005C6532" w:rsidP="005C6532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5E18F9" w:rsidRPr="00C10F3C" w14:paraId="63DC2057" w14:textId="77777777" w:rsidTr="00423777">
        <w:trPr>
          <w:trHeight w:val="397"/>
        </w:trPr>
        <w:tc>
          <w:tcPr>
            <w:tcW w:w="3288" w:type="dxa"/>
          </w:tcPr>
          <w:p w14:paraId="225CD3C7" w14:textId="3CFE8D73" w:rsidR="005E18F9" w:rsidRPr="00C10F3C" w:rsidRDefault="005E18F9" w:rsidP="005E18F9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30_Score ← Implementation</w:t>
            </w:r>
          </w:p>
        </w:tc>
        <w:tc>
          <w:tcPr>
            <w:tcW w:w="1502" w:type="dxa"/>
          </w:tcPr>
          <w:p w14:paraId="5E353A8E" w14:textId="4D46D220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82</w:t>
            </w:r>
          </w:p>
        </w:tc>
        <w:tc>
          <w:tcPr>
            <w:tcW w:w="1502" w:type="dxa"/>
          </w:tcPr>
          <w:p w14:paraId="3B143B71" w14:textId="30F7EF51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54</w:t>
            </w:r>
          </w:p>
        </w:tc>
        <w:tc>
          <w:tcPr>
            <w:tcW w:w="1502" w:type="dxa"/>
          </w:tcPr>
          <w:p w14:paraId="1239406F" w14:textId="32A4BA29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8</w:t>
            </w:r>
          </w:p>
        </w:tc>
        <w:tc>
          <w:tcPr>
            <w:tcW w:w="1502" w:type="dxa"/>
          </w:tcPr>
          <w:p w14:paraId="3969A8C2" w14:textId="74869886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</w:tcPr>
          <w:p w14:paraId="257BEA6D" w14:textId="6A964084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57</w:t>
            </w:r>
          </w:p>
        </w:tc>
        <w:tc>
          <w:tcPr>
            <w:tcW w:w="1502" w:type="dxa"/>
          </w:tcPr>
          <w:p w14:paraId="1DDD2A2C" w14:textId="21360144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48A793E7" w14:textId="2FDB441A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82</w:t>
            </w:r>
          </w:p>
        </w:tc>
        <w:tc>
          <w:tcPr>
            <w:tcW w:w="1191" w:type="dxa"/>
            <w:noWrap/>
          </w:tcPr>
          <w:p w14:paraId="5FE1EE6A" w14:textId="09D06E58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79844F1E" w14:textId="1C25D1BB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</w:tr>
      <w:tr w:rsidR="005E18F9" w:rsidRPr="00C10F3C" w14:paraId="185E1162" w14:textId="77777777" w:rsidTr="00423777">
        <w:trPr>
          <w:trHeight w:val="397"/>
        </w:trPr>
        <w:tc>
          <w:tcPr>
            <w:tcW w:w="3288" w:type="dxa"/>
          </w:tcPr>
          <w:p w14:paraId="22F319D6" w14:textId="59DB3D33" w:rsidR="005E18F9" w:rsidRPr="00C10F3C" w:rsidRDefault="005E18F9" w:rsidP="005E18F9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18_Score ← Implementation</w:t>
            </w:r>
          </w:p>
        </w:tc>
        <w:tc>
          <w:tcPr>
            <w:tcW w:w="1502" w:type="dxa"/>
          </w:tcPr>
          <w:p w14:paraId="6332E9E0" w14:textId="71EBA967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84</w:t>
            </w:r>
          </w:p>
        </w:tc>
        <w:tc>
          <w:tcPr>
            <w:tcW w:w="1502" w:type="dxa"/>
          </w:tcPr>
          <w:p w14:paraId="33432CFD" w14:textId="78CED6A4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45</w:t>
            </w:r>
          </w:p>
        </w:tc>
        <w:tc>
          <w:tcPr>
            <w:tcW w:w="1502" w:type="dxa"/>
          </w:tcPr>
          <w:p w14:paraId="3321ADFE" w14:textId="320D4618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83</w:t>
            </w:r>
          </w:p>
        </w:tc>
        <w:tc>
          <w:tcPr>
            <w:tcW w:w="1502" w:type="dxa"/>
          </w:tcPr>
          <w:p w14:paraId="2E1CB913" w14:textId="4246CB94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</w:tcPr>
          <w:p w14:paraId="1EF4D28A" w14:textId="30FCC3D5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57</w:t>
            </w:r>
          </w:p>
        </w:tc>
        <w:tc>
          <w:tcPr>
            <w:tcW w:w="1502" w:type="dxa"/>
          </w:tcPr>
          <w:p w14:paraId="313DBA4C" w14:textId="6BF19EC3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2820B7FF" w14:textId="2F649D9F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85</w:t>
            </w:r>
          </w:p>
        </w:tc>
        <w:tc>
          <w:tcPr>
            <w:tcW w:w="1191" w:type="dxa"/>
            <w:noWrap/>
          </w:tcPr>
          <w:p w14:paraId="0A3F88EF" w14:textId="41FF9D20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</w:t>
            </w:r>
          </w:p>
        </w:tc>
        <w:tc>
          <w:tcPr>
            <w:tcW w:w="1502" w:type="dxa"/>
          </w:tcPr>
          <w:p w14:paraId="4274DD64" w14:textId="063BAF98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</w:tr>
      <w:tr w:rsidR="005E18F9" w:rsidRPr="00C10F3C" w14:paraId="13F5B7B4" w14:textId="77777777" w:rsidTr="00423777">
        <w:trPr>
          <w:trHeight w:val="397"/>
        </w:trPr>
        <w:tc>
          <w:tcPr>
            <w:tcW w:w="3288" w:type="dxa"/>
          </w:tcPr>
          <w:p w14:paraId="2DF4CA35" w14:textId="57F9E1B7" w:rsidR="005E18F9" w:rsidRPr="00C10F3C" w:rsidRDefault="005E18F9" w:rsidP="005E18F9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17_Score ← Implementation</w:t>
            </w:r>
          </w:p>
        </w:tc>
        <w:tc>
          <w:tcPr>
            <w:tcW w:w="1502" w:type="dxa"/>
          </w:tcPr>
          <w:p w14:paraId="22FE21C8" w14:textId="3ACBFAF7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484</w:t>
            </w:r>
          </w:p>
        </w:tc>
        <w:tc>
          <w:tcPr>
            <w:tcW w:w="1502" w:type="dxa"/>
          </w:tcPr>
          <w:p w14:paraId="0A62B6EC" w14:textId="3E6797AB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359</w:t>
            </w:r>
          </w:p>
        </w:tc>
        <w:tc>
          <w:tcPr>
            <w:tcW w:w="1502" w:type="dxa"/>
          </w:tcPr>
          <w:p w14:paraId="0810373B" w14:textId="27324EF8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89</w:t>
            </w:r>
          </w:p>
        </w:tc>
        <w:tc>
          <w:tcPr>
            <w:tcW w:w="1502" w:type="dxa"/>
          </w:tcPr>
          <w:p w14:paraId="71238E73" w14:textId="500C3D62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</w:tcPr>
          <w:p w14:paraId="7C1CBE92" w14:textId="009BC8C6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57</w:t>
            </w:r>
          </w:p>
        </w:tc>
        <w:tc>
          <w:tcPr>
            <w:tcW w:w="1502" w:type="dxa"/>
          </w:tcPr>
          <w:p w14:paraId="75C7DD59" w14:textId="7372042E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0F839858" w14:textId="78175803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482</w:t>
            </w:r>
          </w:p>
        </w:tc>
        <w:tc>
          <w:tcPr>
            <w:tcW w:w="1191" w:type="dxa"/>
            <w:noWrap/>
          </w:tcPr>
          <w:p w14:paraId="467828EE" w14:textId="329867D9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-0.001</w:t>
            </w:r>
          </w:p>
        </w:tc>
        <w:tc>
          <w:tcPr>
            <w:tcW w:w="1502" w:type="dxa"/>
          </w:tcPr>
          <w:p w14:paraId="0AC71ED0" w14:textId="1BD4B3F2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</w:tr>
      <w:tr w:rsidR="005E18F9" w:rsidRPr="00C10F3C" w14:paraId="0E370DD8" w14:textId="77777777" w:rsidTr="00423777">
        <w:trPr>
          <w:trHeight w:val="397"/>
        </w:trPr>
        <w:tc>
          <w:tcPr>
            <w:tcW w:w="3288" w:type="dxa"/>
          </w:tcPr>
          <w:p w14:paraId="501820B4" w14:textId="5BEB65A2" w:rsidR="005E18F9" w:rsidRPr="00C10F3C" w:rsidRDefault="005E18F9" w:rsidP="005E18F9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19_Score ← Implementation</w:t>
            </w:r>
          </w:p>
        </w:tc>
        <w:tc>
          <w:tcPr>
            <w:tcW w:w="1502" w:type="dxa"/>
          </w:tcPr>
          <w:p w14:paraId="48AB7255" w14:textId="4A0802A9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61</w:t>
            </w:r>
          </w:p>
        </w:tc>
        <w:tc>
          <w:tcPr>
            <w:tcW w:w="1502" w:type="dxa"/>
          </w:tcPr>
          <w:p w14:paraId="744DF1A8" w14:textId="305AECA1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4</w:t>
            </w:r>
          </w:p>
        </w:tc>
        <w:tc>
          <w:tcPr>
            <w:tcW w:w="1502" w:type="dxa"/>
          </w:tcPr>
          <w:p w14:paraId="6D3C9E82" w14:textId="2B34B129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64</w:t>
            </w:r>
          </w:p>
        </w:tc>
        <w:tc>
          <w:tcPr>
            <w:tcW w:w="1502" w:type="dxa"/>
          </w:tcPr>
          <w:p w14:paraId="4999D165" w14:textId="1F7D2F1D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</w:tcPr>
          <w:p w14:paraId="2D02E663" w14:textId="20852E60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57</w:t>
            </w:r>
          </w:p>
        </w:tc>
        <w:tc>
          <w:tcPr>
            <w:tcW w:w="1502" w:type="dxa"/>
          </w:tcPr>
          <w:p w14:paraId="634D1D82" w14:textId="3050CD40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2071F140" w14:textId="26DEE8D1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59</w:t>
            </w:r>
          </w:p>
        </w:tc>
        <w:tc>
          <w:tcPr>
            <w:tcW w:w="1191" w:type="dxa"/>
            <w:noWrap/>
          </w:tcPr>
          <w:p w14:paraId="4E40E2BD" w14:textId="5096683A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-0.002</w:t>
            </w:r>
          </w:p>
        </w:tc>
        <w:tc>
          <w:tcPr>
            <w:tcW w:w="1502" w:type="dxa"/>
          </w:tcPr>
          <w:p w14:paraId="2A47593C" w14:textId="35294BCB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</w:tr>
      <w:tr w:rsidR="005E18F9" w:rsidRPr="00C10F3C" w14:paraId="539FD78D" w14:textId="77777777" w:rsidTr="00423777">
        <w:trPr>
          <w:trHeight w:val="397"/>
        </w:trPr>
        <w:tc>
          <w:tcPr>
            <w:tcW w:w="3288" w:type="dxa"/>
          </w:tcPr>
          <w:p w14:paraId="5AF4AF98" w14:textId="3D334AA0" w:rsidR="005E18F9" w:rsidRPr="00C10F3C" w:rsidRDefault="005E18F9" w:rsidP="005E18F9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21_Score ← Independence</w:t>
            </w:r>
          </w:p>
        </w:tc>
        <w:tc>
          <w:tcPr>
            <w:tcW w:w="1502" w:type="dxa"/>
          </w:tcPr>
          <w:p w14:paraId="78014FDA" w14:textId="0C4D729B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55</w:t>
            </w:r>
          </w:p>
        </w:tc>
        <w:tc>
          <w:tcPr>
            <w:tcW w:w="1502" w:type="dxa"/>
          </w:tcPr>
          <w:p w14:paraId="65616524" w14:textId="12325F35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61</w:t>
            </w:r>
          </w:p>
        </w:tc>
        <w:tc>
          <w:tcPr>
            <w:tcW w:w="1502" w:type="dxa"/>
          </w:tcPr>
          <w:p w14:paraId="6471F529" w14:textId="317B1EE4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46</w:t>
            </w:r>
          </w:p>
        </w:tc>
        <w:tc>
          <w:tcPr>
            <w:tcW w:w="1502" w:type="dxa"/>
          </w:tcPr>
          <w:p w14:paraId="02D712FF" w14:textId="5B5CD1DD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  <w:tc>
          <w:tcPr>
            <w:tcW w:w="1502" w:type="dxa"/>
          </w:tcPr>
          <w:p w14:paraId="10005FBC" w14:textId="12EBFE9A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46</w:t>
            </w:r>
          </w:p>
        </w:tc>
        <w:tc>
          <w:tcPr>
            <w:tcW w:w="1502" w:type="dxa"/>
          </w:tcPr>
          <w:p w14:paraId="79657162" w14:textId="02932255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43BBB563" w14:textId="6198B5D3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54</w:t>
            </w:r>
          </w:p>
        </w:tc>
        <w:tc>
          <w:tcPr>
            <w:tcW w:w="1191" w:type="dxa"/>
          </w:tcPr>
          <w:p w14:paraId="132A6950" w14:textId="3A843A2B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-0.001</w:t>
            </w:r>
          </w:p>
        </w:tc>
        <w:tc>
          <w:tcPr>
            <w:tcW w:w="1502" w:type="dxa"/>
          </w:tcPr>
          <w:p w14:paraId="5D16ED70" w14:textId="7DB85E48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5E18F9" w:rsidRPr="00C10F3C" w14:paraId="10CDFA88" w14:textId="77777777" w:rsidTr="00423777">
        <w:trPr>
          <w:trHeight w:val="397"/>
        </w:trPr>
        <w:tc>
          <w:tcPr>
            <w:tcW w:w="3288" w:type="dxa"/>
          </w:tcPr>
          <w:p w14:paraId="788F8912" w14:textId="6B4A6690" w:rsidR="005E18F9" w:rsidRPr="00C10F3C" w:rsidRDefault="005E18F9" w:rsidP="005E18F9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10_Score ← Independence</w:t>
            </w:r>
          </w:p>
        </w:tc>
        <w:tc>
          <w:tcPr>
            <w:tcW w:w="1502" w:type="dxa"/>
          </w:tcPr>
          <w:p w14:paraId="358A5CEB" w14:textId="2505E81E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75</w:t>
            </w:r>
          </w:p>
        </w:tc>
        <w:tc>
          <w:tcPr>
            <w:tcW w:w="1502" w:type="dxa"/>
          </w:tcPr>
          <w:p w14:paraId="181B7412" w14:textId="6EA69964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78</w:t>
            </w:r>
          </w:p>
        </w:tc>
        <w:tc>
          <w:tcPr>
            <w:tcW w:w="1502" w:type="dxa"/>
          </w:tcPr>
          <w:p w14:paraId="7040A210" w14:textId="08579102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754</w:t>
            </w:r>
          </w:p>
        </w:tc>
        <w:tc>
          <w:tcPr>
            <w:tcW w:w="1502" w:type="dxa"/>
          </w:tcPr>
          <w:p w14:paraId="7A96439C" w14:textId="2262C0FC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</w:tcPr>
          <w:p w14:paraId="71ACA4FD" w14:textId="4192536C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43</w:t>
            </w:r>
          </w:p>
        </w:tc>
        <w:tc>
          <w:tcPr>
            <w:tcW w:w="1502" w:type="dxa"/>
          </w:tcPr>
          <w:p w14:paraId="07427EB7" w14:textId="259721D7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1D03EF40" w14:textId="31F9F326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76</w:t>
            </w:r>
          </w:p>
        </w:tc>
        <w:tc>
          <w:tcPr>
            <w:tcW w:w="1191" w:type="dxa"/>
            <w:noWrap/>
          </w:tcPr>
          <w:p w14:paraId="3AFE29A4" w14:textId="5CF1BB90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439045AE" w14:textId="40B57D72" w:rsidR="005E18F9" w:rsidRPr="00C10F3C" w:rsidRDefault="005E18F9" w:rsidP="005E18F9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</w:tr>
      <w:tr w:rsidR="002A348A" w:rsidRPr="00C10F3C" w14:paraId="5EA31063" w14:textId="77777777" w:rsidTr="00423777">
        <w:trPr>
          <w:trHeight w:val="397"/>
        </w:trPr>
        <w:tc>
          <w:tcPr>
            <w:tcW w:w="3288" w:type="dxa"/>
          </w:tcPr>
          <w:p w14:paraId="4B45AFAE" w14:textId="4C52617E" w:rsidR="002A348A" w:rsidRPr="00C10F3C" w:rsidRDefault="002A348A" w:rsidP="002A348A">
            <w:pPr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  <w:t>SR13_Score ← Independence</w:t>
            </w:r>
          </w:p>
        </w:tc>
        <w:tc>
          <w:tcPr>
            <w:tcW w:w="1502" w:type="dxa"/>
          </w:tcPr>
          <w:p w14:paraId="4B717B8E" w14:textId="0D9A5B1B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04</w:t>
            </w:r>
          </w:p>
        </w:tc>
        <w:tc>
          <w:tcPr>
            <w:tcW w:w="1502" w:type="dxa"/>
          </w:tcPr>
          <w:p w14:paraId="5B9DCC27" w14:textId="75A5C25E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501</w:t>
            </w:r>
          </w:p>
        </w:tc>
        <w:tc>
          <w:tcPr>
            <w:tcW w:w="1502" w:type="dxa"/>
          </w:tcPr>
          <w:p w14:paraId="4FADDEA4" w14:textId="731E8CC0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91</w:t>
            </w:r>
          </w:p>
        </w:tc>
        <w:tc>
          <w:tcPr>
            <w:tcW w:w="1502" w:type="dxa"/>
          </w:tcPr>
          <w:p w14:paraId="5C4317B0" w14:textId="760AA4A6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3</w:t>
            </w:r>
          </w:p>
        </w:tc>
        <w:tc>
          <w:tcPr>
            <w:tcW w:w="1502" w:type="dxa"/>
          </w:tcPr>
          <w:p w14:paraId="14F09A2D" w14:textId="115B5ABC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48</w:t>
            </w:r>
          </w:p>
        </w:tc>
        <w:tc>
          <w:tcPr>
            <w:tcW w:w="1502" w:type="dxa"/>
          </w:tcPr>
          <w:p w14:paraId="6D575EA7" w14:textId="78B49D75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4BD7103F" w14:textId="4409966D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605</w:t>
            </w:r>
          </w:p>
        </w:tc>
        <w:tc>
          <w:tcPr>
            <w:tcW w:w="1191" w:type="dxa"/>
            <w:noWrap/>
          </w:tcPr>
          <w:p w14:paraId="14972A2A" w14:textId="3EDCB66E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1</w:t>
            </w:r>
          </w:p>
        </w:tc>
        <w:tc>
          <w:tcPr>
            <w:tcW w:w="1502" w:type="dxa"/>
          </w:tcPr>
          <w:p w14:paraId="0639489B" w14:textId="344F63D7" w:rsidR="002A348A" w:rsidRPr="00C10F3C" w:rsidRDefault="002A348A" w:rsidP="002A348A">
            <w:pPr>
              <w:ind w:firstLineChars="100" w:firstLine="220"/>
              <w:jc w:val="center"/>
              <w:rPr>
                <w:rFonts w:eastAsia="Times New Roman" w:cs="Calibri"/>
                <w:color w:val="000000"/>
                <w:kern w:val="0"/>
                <w:lang w:val="en-AU" w:eastAsia="en-AU"/>
                <w14:ligatures w14:val="none"/>
              </w:rPr>
            </w:pPr>
            <w:r w:rsidRPr="00C10F3C">
              <w:rPr>
                <w:lang w:val="en-AU"/>
              </w:rPr>
              <w:t>0.002</w:t>
            </w:r>
          </w:p>
        </w:tc>
      </w:tr>
    </w:tbl>
    <w:p w14:paraId="0ABCD3A1" w14:textId="3C9D23FE" w:rsidR="002A2A90" w:rsidRPr="00C10F3C" w:rsidRDefault="00594F81" w:rsidP="0086339A">
      <w:pPr>
        <w:spacing w:line="240" w:lineRule="auto"/>
        <w:rPr>
          <w:sz w:val="20"/>
          <w:szCs w:val="20"/>
          <w:lang w:val="en-AU"/>
        </w:rPr>
      </w:pPr>
      <w:r w:rsidRPr="00C10F3C">
        <w:rPr>
          <w:sz w:val="20"/>
          <w:szCs w:val="20"/>
          <w:vertAlign w:val="superscript"/>
          <w:lang w:val="en-AU"/>
        </w:rPr>
        <w:t>a</w:t>
      </w:r>
      <w:r w:rsidRPr="00C10F3C">
        <w:rPr>
          <w:sz w:val="20"/>
          <w:szCs w:val="20"/>
          <w:lang w:val="en-AU"/>
        </w:rPr>
        <w:t>Standardi</w:t>
      </w:r>
      <w:r w:rsidR="003B1192" w:rsidRPr="00C10F3C">
        <w:rPr>
          <w:sz w:val="20"/>
          <w:szCs w:val="20"/>
          <w:lang w:val="en-AU"/>
        </w:rPr>
        <w:t>s</w:t>
      </w:r>
      <w:r w:rsidRPr="00C10F3C">
        <w:rPr>
          <w:sz w:val="20"/>
          <w:szCs w:val="20"/>
          <w:lang w:val="en-AU"/>
        </w:rPr>
        <w:t xml:space="preserve">ed regression weights </w:t>
      </w:r>
    </w:p>
    <w:p w14:paraId="610DBF9D" w14:textId="59B727D1" w:rsidR="00594F81" w:rsidRPr="00C10F3C" w:rsidRDefault="00594F81" w:rsidP="0086339A">
      <w:pPr>
        <w:spacing w:line="240" w:lineRule="auto"/>
        <w:rPr>
          <w:sz w:val="20"/>
          <w:szCs w:val="20"/>
          <w:lang w:val="en-AU"/>
        </w:rPr>
      </w:pPr>
      <w:r w:rsidRPr="00C10F3C">
        <w:rPr>
          <w:sz w:val="20"/>
          <w:szCs w:val="20"/>
          <w:vertAlign w:val="superscript"/>
          <w:lang w:val="en-AU"/>
        </w:rPr>
        <w:t>b</w:t>
      </w:r>
      <w:r w:rsidR="00904219" w:rsidRPr="00C10F3C">
        <w:rPr>
          <w:sz w:val="20"/>
          <w:szCs w:val="20"/>
          <w:lang w:val="en-AU"/>
        </w:rPr>
        <w:t>Bias-corrected percentile method</w:t>
      </w:r>
    </w:p>
    <w:p w14:paraId="078ADD0F" w14:textId="7E0DA2D6" w:rsidR="008F5D30" w:rsidRPr="00C10F3C" w:rsidRDefault="008F5D30" w:rsidP="0086339A">
      <w:pPr>
        <w:spacing w:line="240" w:lineRule="auto"/>
        <w:rPr>
          <w:sz w:val="20"/>
          <w:szCs w:val="20"/>
          <w:lang w:val="en-AU"/>
        </w:rPr>
      </w:pPr>
      <w:r w:rsidRPr="00C10F3C">
        <w:rPr>
          <w:sz w:val="20"/>
          <w:szCs w:val="20"/>
          <w:vertAlign w:val="superscript"/>
          <w:lang w:val="en-AU"/>
        </w:rPr>
        <w:t>c</w:t>
      </w:r>
      <w:r w:rsidR="00686DFC" w:rsidRPr="00C10F3C">
        <w:rPr>
          <w:sz w:val="20"/>
          <w:szCs w:val="20"/>
          <w:lang w:val="en-AU"/>
        </w:rPr>
        <w:t xml:space="preserve">SE </w:t>
      </w:r>
      <w:r w:rsidR="00C06DFF" w:rsidRPr="00C10F3C">
        <w:rPr>
          <w:sz w:val="20"/>
          <w:szCs w:val="20"/>
          <w:lang w:val="en-AU"/>
        </w:rPr>
        <w:t>represents</w:t>
      </w:r>
      <w:r w:rsidR="00686DFC" w:rsidRPr="00C10F3C">
        <w:rPr>
          <w:sz w:val="20"/>
          <w:szCs w:val="20"/>
          <w:lang w:val="en-AU"/>
        </w:rPr>
        <w:t xml:space="preserve"> the bootstrap </w:t>
      </w:r>
      <w:r w:rsidR="00686DFC" w:rsidRPr="00C10F3C">
        <w:rPr>
          <w:i/>
          <w:iCs/>
          <w:sz w:val="20"/>
          <w:szCs w:val="20"/>
          <w:lang w:val="en-AU"/>
        </w:rPr>
        <w:t>standard error</w:t>
      </w:r>
      <w:r w:rsidR="00637808" w:rsidRPr="00C10F3C">
        <w:rPr>
          <w:sz w:val="20"/>
          <w:szCs w:val="20"/>
          <w:lang w:val="en-AU"/>
        </w:rPr>
        <w:t>.</w:t>
      </w:r>
    </w:p>
    <w:p w14:paraId="64D69E78" w14:textId="429C896F" w:rsidR="00AA1387" w:rsidRPr="00C10F3C" w:rsidRDefault="00637808" w:rsidP="0086339A">
      <w:pPr>
        <w:spacing w:line="240" w:lineRule="auto"/>
        <w:rPr>
          <w:sz w:val="20"/>
          <w:szCs w:val="20"/>
          <w:lang w:val="en-AU"/>
        </w:rPr>
      </w:pPr>
      <w:r w:rsidRPr="00C10F3C">
        <w:rPr>
          <w:sz w:val="20"/>
          <w:szCs w:val="20"/>
          <w:vertAlign w:val="superscript"/>
          <w:lang w:val="en-AU"/>
        </w:rPr>
        <w:t>d</w:t>
      </w:r>
      <w:r w:rsidRPr="00C10F3C">
        <w:rPr>
          <w:sz w:val="20"/>
          <w:szCs w:val="20"/>
          <w:lang w:val="en-AU"/>
        </w:rPr>
        <w:t>SE-SE represents the</w:t>
      </w:r>
      <w:r w:rsidR="00AA1387" w:rsidRPr="00C10F3C">
        <w:rPr>
          <w:sz w:val="20"/>
          <w:szCs w:val="20"/>
          <w:lang w:val="en-AU"/>
        </w:rPr>
        <w:t xml:space="preserve"> standard error of the bootstrapped standard error estimate.</w:t>
      </w:r>
    </w:p>
    <w:p w14:paraId="2EA39D0D" w14:textId="63CAD639" w:rsidR="0000225A" w:rsidRPr="00C10F3C" w:rsidRDefault="00A80FF1" w:rsidP="0086339A">
      <w:pPr>
        <w:spacing w:line="240" w:lineRule="auto"/>
        <w:rPr>
          <w:b/>
          <w:sz w:val="20"/>
          <w:szCs w:val="20"/>
          <w:lang w:val="en-AU"/>
        </w:rPr>
      </w:pPr>
      <w:r w:rsidRPr="00C10F3C">
        <w:rPr>
          <w:sz w:val="20"/>
          <w:szCs w:val="20"/>
          <w:vertAlign w:val="superscript"/>
          <w:lang w:val="en-AU"/>
        </w:rPr>
        <w:t>e</w:t>
      </w:r>
      <w:r w:rsidR="0000225A" w:rsidRPr="00C10F3C">
        <w:rPr>
          <w:sz w:val="20"/>
          <w:szCs w:val="20"/>
          <w:lang w:val="en-AU"/>
        </w:rPr>
        <w:t xml:space="preserve">Bias </w:t>
      </w:r>
      <w:r w:rsidR="001D0733" w:rsidRPr="00C10F3C">
        <w:rPr>
          <w:sz w:val="20"/>
          <w:szCs w:val="20"/>
          <w:lang w:val="en-AU"/>
        </w:rPr>
        <w:t>refers to the difference between the average of the bootstrap estimates and the original sample estimate.</w:t>
      </w:r>
    </w:p>
    <w:p w14:paraId="74603F2C" w14:textId="66D48E9A" w:rsidR="00A80FF1" w:rsidRPr="00C10F3C" w:rsidRDefault="0000225A" w:rsidP="0086339A">
      <w:pPr>
        <w:spacing w:line="240" w:lineRule="auto"/>
        <w:rPr>
          <w:sz w:val="20"/>
          <w:szCs w:val="20"/>
          <w:lang w:val="en-AU"/>
        </w:rPr>
      </w:pPr>
      <w:r w:rsidRPr="00C10F3C">
        <w:rPr>
          <w:sz w:val="20"/>
          <w:szCs w:val="20"/>
          <w:vertAlign w:val="superscript"/>
          <w:lang w:val="en-AU"/>
        </w:rPr>
        <w:t>f</w:t>
      </w:r>
      <w:r w:rsidR="00A80FF1" w:rsidRPr="00C10F3C">
        <w:rPr>
          <w:sz w:val="20"/>
          <w:szCs w:val="20"/>
          <w:lang w:val="en-AU"/>
        </w:rPr>
        <w:t xml:space="preserve">SE-Bias represents </w:t>
      </w:r>
      <w:r w:rsidR="003C3C81" w:rsidRPr="00C10F3C">
        <w:rPr>
          <w:sz w:val="20"/>
          <w:szCs w:val="20"/>
          <w:lang w:val="en-AU"/>
        </w:rPr>
        <w:t xml:space="preserve">the standard error of the bias estimate. </w:t>
      </w:r>
    </w:p>
    <w:p w14:paraId="41DBB2EF" w14:textId="6B0CEE86" w:rsidR="00BB70E4" w:rsidRPr="00C10F3C" w:rsidRDefault="00BB70E4" w:rsidP="00775BB1">
      <w:pPr>
        <w:rPr>
          <w:lang w:val="en-AU" w:eastAsia="en-AU"/>
        </w:rPr>
      </w:pPr>
    </w:p>
    <w:sectPr w:rsidR="00BB70E4" w:rsidRPr="00C10F3C" w:rsidSect="0079715F">
      <w:headerReference w:type="default" r:id="rId9"/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FF2C9" w14:textId="77777777" w:rsidR="00C713B7" w:rsidRPr="00D80357" w:rsidRDefault="00C713B7" w:rsidP="00303F76">
      <w:pPr>
        <w:spacing w:after="0" w:line="240" w:lineRule="auto"/>
      </w:pPr>
      <w:r w:rsidRPr="00D80357">
        <w:separator/>
      </w:r>
    </w:p>
  </w:endnote>
  <w:endnote w:type="continuationSeparator" w:id="0">
    <w:p w14:paraId="24661A6E" w14:textId="77777777" w:rsidR="00C713B7" w:rsidRPr="00D80357" w:rsidRDefault="00C713B7" w:rsidP="00303F76">
      <w:pPr>
        <w:spacing w:after="0" w:line="240" w:lineRule="auto"/>
      </w:pPr>
      <w:r w:rsidRPr="00D8035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E51D0" w14:textId="77777777" w:rsidR="00C713B7" w:rsidRPr="00D80357" w:rsidRDefault="00C713B7" w:rsidP="00303F76">
      <w:pPr>
        <w:spacing w:after="0" w:line="240" w:lineRule="auto"/>
      </w:pPr>
      <w:r w:rsidRPr="00D80357">
        <w:separator/>
      </w:r>
    </w:p>
  </w:footnote>
  <w:footnote w:type="continuationSeparator" w:id="0">
    <w:p w14:paraId="107451E4" w14:textId="77777777" w:rsidR="00C713B7" w:rsidRPr="00D80357" w:rsidRDefault="00C713B7" w:rsidP="00303F76">
      <w:pPr>
        <w:spacing w:after="0" w:line="240" w:lineRule="auto"/>
      </w:pPr>
      <w:r w:rsidRPr="00D80357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933802"/>
      <w:docPartObj>
        <w:docPartGallery w:val="Page Numbers (Top of Page)"/>
        <w:docPartUnique/>
      </w:docPartObj>
    </w:sdtPr>
    <w:sdtEndPr/>
    <w:sdtContent>
      <w:p w14:paraId="2006B3E4" w14:textId="14758356" w:rsidR="00303F76" w:rsidRPr="00D80357" w:rsidRDefault="00303F76">
        <w:pPr>
          <w:pStyle w:val="Header"/>
          <w:ind w:firstLine="1440"/>
          <w:jc w:val="right"/>
        </w:pPr>
        <w:r w:rsidRPr="00D80357">
          <w:fldChar w:fldCharType="begin"/>
        </w:r>
        <w:r w:rsidRPr="00D80357">
          <w:instrText xml:space="preserve"> PAGE   \* MERGEFORMAT </w:instrText>
        </w:r>
        <w:r w:rsidRPr="00D80357">
          <w:fldChar w:fldCharType="separate"/>
        </w:r>
        <w:r w:rsidRPr="00D80357">
          <w:t>2</w:t>
        </w:r>
        <w:r w:rsidRPr="00D80357">
          <w:fldChar w:fldCharType="end"/>
        </w:r>
      </w:p>
    </w:sdtContent>
  </w:sdt>
  <w:p w14:paraId="61CF424C" w14:textId="77777777" w:rsidR="00303F76" w:rsidRPr="00D80357" w:rsidRDefault="00303F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E505B3"/>
    <w:multiLevelType w:val="hybridMultilevel"/>
    <w:tmpl w:val="A66AE1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1D75BB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DF8584F"/>
    <w:multiLevelType w:val="hybridMultilevel"/>
    <w:tmpl w:val="BA421A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6C09DC"/>
    <w:multiLevelType w:val="hybridMultilevel"/>
    <w:tmpl w:val="FF3C28F8"/>
    <w:name w:val="Numbered list 6"/>
    <w:lvl w:ilvl="0" w:tplc="0FB846EE">
      <w:start w:val="1"/>
      <w:numFmt w:val="decimal"/>
      <w:lvlText w:val="%1."/>
      <w:lvlJc w:val="left"/>
      <w:pPr>
        <w:ind w:left="360" w:firstLine="0"/>
      </w:pPr>
    </w:lvl>
    <w:lvl w:ilvl="1" w:tplc="9F866750">
      <w:start w:val="1"/>
      <w:numFmt w:val="lowerLetter"/>
      <w:lvlText w:val="%2."/>
      <w:lvlJc w:val="left"/>
      <w:pPr>
        <w:ind w:left="1080" w:firstLine="0"/>
      </w:pPr>
    </w:lvl>
    <w:lvl w:ilvl="2" w:tplc="06728B98">
      <w:start w:val="1"/>
      <w:numFmt w:val="lowerRoman"/>
      <w:lvlText w:val="%3."/>
      <w:lvlJc w:val="left"/>
      <w:pPr>
        <w:ind w:left="1980" w:firstLine="0"/>
      </w:pPr>
    </w:lvl>
    <w:lvl w:ilvl="3" w:tplc="ABEE5CAA">
      <w:start w:val="1"/>
      <w:numFmt w:val="decimal"/>
      <w:lvlText w:val="%4."/>
      <w:lvlJc w:val="left"/>
      <w:pPr>
        <w:ind w:left="2520" w:firstLine="0"/>
      </w:pPr>
    </w:lvl>
    <w:lvl w:ilvl="4" w:tplc="7388A7B8">
      <w:start w:val="1"/>
      <w:numFmt w:val="lowerLetter"/>
      <w:lvlText w:val="%5."/>
      <w:lvlJc w:val="left"/>
      <w:pPr>
        <w:ind w:left="3240" w:firstLine="0"/>
      </w:pPr>
    </w:lvl>
    <w:lvl w:ilvl="5" w:tplc="E4D2F71C">
      <w:start w:val="1"/>
      <w:numFmt w:val="lowerRoman"/>
      <w:lvlText w:val="%6."/>
      <w:lvlJc w:val="left"/>
      <w:pPr>
        <w:ind w:left="4140" w:firstLine="0"/>
      </w:pPr>
    </w:lvl>
    <w:lvl w:ilvl="6" w:tplc="7DF0CC42">
      <w:start w:val="1"/>
      <w:numFmt w:val="decimal"/>
      <w:lvlText w:val="%7."/>
      <w:lvlJc w:val="left"/>
      <w:pPr>
        <w:ind w:left="4680" w:firstLine="0"/>
      </w:pPr>
    </w:lvl>
    <w:lvl w:ilvl="7" w:tplc="93EE86EC">
      <w:start w:val="1"/>
      <w:numFmt w:val="lowerLetter"/>
      <w:lvlText w:val="%8."/>
      <w:lvlJc w:val="left"/>
      <w:pPr>
        <w:ind w:left="5400" w:firstLine="0"/>
      </w:pPr>
    </w:lvl>
    <w:lvl w:ilvl="8" w:tplc="893C66F4">
      <w:start w:val="1"/>
      <w:numFmt w:val="lowerRoman"/>
      <w:lvlText w:val="%9."/>
      <w:lvlJc w:val="left"/>
      <w:pPr>
        <w:ind w:left="6300" w:firstLine="0"/>
      </w:pPr>
    </w:lvl>
  </w:abstractNum>
  <w:num w:numId="1" w16cid:durableId="27026483">
    <w:abstractNumId w:val="1"/>
  </w:num>
  <w:num w:numId="2" w16cid:durableId="1231580403">
    <w:abstractNumId w:val="3"/>
  </w:num>
  <w:num w:numId="3" w16cid:durableId="318846226">
    <w:abstractNumId w:val="0"/>
  </w:num>
  <w:num w:numId="4" w16cid:durableId="1554611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379"/>
    <w:rsid w:val="00000E49"/>
    <w:rsid w:val="0000225A"/>
    <w:rsid w:val="00004839"/>
    <w:rsid w:val="00006F2E"/>
    <w:rsid w:val="000219ED"/>
    <w:rsid w:val="00031CD6"/>
    <w:rsid w:val="000337C2"/>
    <w:rsid w:val="00044B5E"/>
    <w:rsid w:val="00045DF9"/>
    <w:rsid w:val="000559A7"/>
    <w:rsid w:val="000569EC"/>
    <w:rsid w:val="00056FA4"/>
    <w:rsid w:val="00070767"/>
    <w:rsid w:val="00081E81"/>
    <w:rsid w:val="0008224D"/>
    <w:rsid w:val="000B511D"/>
    <w:rsid w:val="000D4728"/>
    <w:rsid w:val="000E0DA2"/>
    <w:rsid w:val="000F0371"/>
    <w:rsid w:val="000F09AC"/>
    <w:rsid w:val="000F5722"/>
    <w:rsid w:val="000F6DF0"/>
    <w:rsid w:val="001004EB"/>
    <w:rsid w:val="00121114"/>
    <w:rsid w:val="0012430F"/>
    <w:rsid w:val="001274B1"/>
    <w:rsid w:val="00127E73"/>
    <w:rsid w:val="00130434"/>
    <w:rsid w:val="001313A2"/>
    <w:rsid w:val="00147938"/>
    <w:rsid w:val="00147F98"/>
    <w:rsid w:val="00154712"/>
    <w:rsid w:val="001843BA"/>
    <w:rsid w:val="00191E2A"/>
    <w:rsid w:val="001D0733"/>
    <w:rsid w:val="001D7A6E"/>
    <w:rsid w:val="00205DB0"/>
    <w:rsid w:val="00213F39"/>
    <w:rsid w:val="00217B99"/>
    <w:rsid w:val="00226BEF"/>
    <w:rsid w:val="002426BC"/>
    <w:rsid w:val="00267F46"/>
    <w:rsid w:val="00270377"/>
    <w:rsid w:val="00294626"/>
    <w:rsid w:val="0029480B"/>
    <w:rsid w:val="002A2A90"/>
    <w:rsid w:val="002A348A"/>
    <w:rsid w:val="002A406D"/>
    <w:rsid w:val="002A6458"/>
    <w:rsid w:val="002A7C44"/>
    <w:rsid w:val="002B2F87"/>
    <w:rsid w:val="002B7229"/>
    <w:rsid w:val="002C3EE5"/>
    <w:rsid w:val="002C58BE"/>
    <w:rsid w:val="002D2A00"/>
    <w:rsid w:val="002E06E3"/>
    <w:rsid w:val="002E2B0E"/>
    <w:rsid w:val="002E2E49"/>
    <w:rsid w:val="00302789"/>
    <w:rsid w:val="00303F76"/>
    <w:rsid w:val="00315DA5"/>
    <w:rsid w:val="00320682"/>
    <w:rsid w:val="00326679"/>
    <w:rsid w:val="00335925"/>
    <w:rsid w:val="00364611"/>
    <w:rsid w:val="00377D48"/>
    <w:rsid w:val="003814BE"/>
    <w:rsid w:val="003A3E9E"/>
    <w:rsid w:val="003B1192"/>
    <w:rsid w:val="003B3622"/>
    <w:rsid w:val="003C3A52"/>
    <w:rsid w:val="003C3C81"/>
    <w:rsid w:val="003E3D92"/>
    <w:rsid w:val="003F2CB7"/>
    <w:rsid w:val="004166B6"/>
    <w:rsid w:val="00423777"/>
    <w:rsid w:val="00432570"/>
    <w:rsid w:val="00432C15"/>
    <w:rsid w:val="00433307"/>
    <w:rsid w:val="00443E5F"/>
    <w:rsid w:val="00472552"/>
    <w:rsid w:val="004A2A82"/>
    <w:rsid w:val="004A6B2C"/>
    <w:rsid w:val="004C05B1"/>
    <w:rsid w:val="004D77BD"/>
    <w:rsid w:val="004E2DE3"/>
    <w:rsid w:val="004E489A"/>
    <w:rsid w:val="004F0D67"/>
    <w:rsid w:val="005212EA"/>
    <w:rsid w:val="00531073"/>
    <w:rsid w:val="00531ADB"/>
    <w:rsid w:val="00540675"/>
    <w:rsid w:val="005731C7"/>
    <w:rsid w:val="00583FCF"/>
    <w:rsid w:val="00590BB6"/>
    <w:rsid w:val="00594F81"/>
    <w:rsid w:val="005A54C8"/>
    <w:rsid w:val="005B6FF5"/>
    <w:rsid w:val="005C0D7A"/>
    <w:rsid w:val="005C6532"/>
    <w:rsid w:val="005D6EAE"/>
    <w:rsid w:val="005E18F9"/>
    <w:rsid w:val="005E3739"/>
    <w:rsid w:val="005E5EF4"/>
    <w:rsid w:val="005F3F41"/>
    <w:rsid w:val="005F658B"/>
    <w:rsid w:val="00606BA2"/>
    <w:rsid w:val="00617779"/>
    <w:rsid w:val="00624AFF"/>
    <w:rsid w:val="006376A7"/>
    <w:rsid w:val="00637808"/>
    <w:rsid w:val="006432F8"/>
    <w:rsid w:val="00651E82"/>
    <w:rsid w:val="006534A7"/>
    <w:rsid w:val="006677C3"/>
    <w:rsid w:val="006739F0"/>
    <w:rsid w:val="00673ABA"/>
    <w:rsid w:val="006761F3"/>
    <w:rsid w:val="006845CC"/>
    <w:rsid w:val="00686632"/>
    <w:rsid w:val="00686DFC"/>
    <w:rsid w:val="00691BF9"/>
    <w:rsid w:val="00693DB9"/>
    <w:rsid w:val="006A0F47"/>
    <w:rsid w:val="006A17C5"/>
    <w:rsid w:val="006D39A1"/>
    <w:rsid w:val="006E058A"/>
    <w:rsid w:val="006E4467"/>
    <w:rsid w:val="006F1265"/>
    <w:rsid w:val="006F27FB"/>
    <w:rsid w:val="00705E3E"/>
    <w:rsid w:val="00705FF7"/>
    <w:rsid w:val="00734065"/>
    <w:rsid w:val="00746C80"/>
    <w:rsid w:val="00746F71"/>
    <w:rsid w:val="00752FD6"/>
    <w:rsid w:val="0075423C"/>
    <w:rsid w:val="00770F0D"/>
    <w:rsid w:val="00771981"/>
    <w:rsid w:val="007723DF"/>
    <w:rsid w:val="00775BB1"/>
    <w:rsid w:val="007765A3"/>
    <w:rsid w:val="00786F37"/>
    <w:rsid w:val="00792A33"/>
    <w:rsid w:val="0079715F"/>
    <w:rsid w:val="007A7C1D"/>
    <w:rsid w:val="007E1DF3"/>
    <w:rsid w:val="007E1E98"/>
    <w:rsid w:val="007E7BA4"/>
    <w:rsid w:val="00804741"/>
    <w:rsid w:val="008118E6"/>
    <w:rsid w:val="0081599C"/>
    <w:rsid w:val="00815C8D"/>
    <w:rsid w:val="00821EB3"/>
    <w:rsid w:val="00822F09"/>
    <w:rsid w:val="008525A0"/>
    <w:rsid w:val="00857CD4"/>
    <w:rsid w:val="0086339A"/>
    <w:rsid w:val="00863CFA"/>
    <w:rsid w:val="00876441"/>
    <w:rsid w:val="0088325C"/>
    <w:rsid w:val="00883AF1"/>
    <w:rsid w:val="00884B83"/>
    <w:rsid w:val="008A4EE3"/>
    <w:rsid w:val="008A506C"/>
    <w:rsid w:val="008A6227"/>
    <w:rsid w:val="008B145B"/>
    <w:rsid w:val="008B1835"/>
    <w:rsid w:val="008B420A"/>
    <w:rsid w:val="008E2C65"/>
    <w:rsid w:val="008E37EE"/>
    <w:rsid w:val="008E38F9"/>
    <w:rsid w:val="008E46D4"/>
    <w:rsid w:val="008F5D30"/>
    <w:rsid w:val="00900EFC"/>
    <w:rsid w:val="00904219"/>
    <w:rsid w:val="00933BDC"/>
    <w:rsid w:val="00952DA1"/>
    <w:rsid w:val="009956FE"/>
    <w:rsid w:val="00996458"/>
    <w:rsid w:val="009A251B"/>
    <w:rsid w:val="009A30FE"/>
    <w:rsid w:val="009B1915"/>
    <w:rsid w:val="009B42DE"/>
    <w:rsid w:val="009C685F"/>
    <w:rsid w:val="009E148A"/>
    <w:rsid w:val="009E53A9"/>
    <w:rsid w:val="009E68CE"/>
    <w:rsid w:val="00A067A7"/>
    <w:rsid w:val="00A07883"/>
    <w:rsid w:val="00A105BB"/>
    <w:rsid w:val="00A56CB9"/>
    <w:rsid w:val="00A64B32"/>
    <w:rsid w:val="00A655C2"/>
    <w:rsid w:val="00A80FF1"/>
    <w:rsid w:val="00A82FBA"/>
    <w:rsid w:val="00A847F0"/>
    <w:rsid w:val="00A85FAF"/>
    <w:rsid w:val="00AA1387"/>
    <w:rsid w:val="00AB4379"/>
    <w:rsid w:val="00AE0048"/>
    <w:rsid w:val="00AE39BB"/>
    <w:rsid w:val="00AE75D9"/>
    <w:rsid w:val="00AF50B4"/>
    <w:rsid w:val="00B45D7C"/>
    <w:rsid w:val="00B471D2"/>
    <w:rsid w:val="00B61FA2"/>
    <w:rsid w:val="00B63E1D"/>
    <w:rsid w:val="00B64BF1"/>
    <w:rsid w:val="00B71992"/>
    <w:rsid w:val="00B72930"/>
    <w:rsid w:val="00B734A9"/>
    <w:rsid w:val="00B83F7E"/>
    <w:rsid w:val="00B84BB0"/>
    <w:rsid w:val="00BB70E4"/>
    <w:rsid w:val="00BC226A"/>
    <w:rsid w:val="00BC7B8C"/>
    <w:rsid w:val="00BD5305"/>
    <w:rsid w:val="00BE2837"/>
    <w:rsid w:val="00BF142A"/>
    <w:rsid w:val="00C06DFF"/>
    <w:rsid w:val="00C10DA5"/>
    <w:rsid w:val="00C10F3C"/>
    <w:rsid w:val="00C235AA"/>
    <w:rsid w:val="00C3762C"/>
    <w:rsid w:val="00C50D20"/>
    <w:rsid w:val="00C56D03"/>
    <w:rsid w:val="00C713B7"/>
    <w:rsid w:val="00C77F3B"/>
    <w:rsid w:val="00C818BE"/>
    <w:rsid w:val="00C826DF"/>
    <w:rsid w:val="00C95DBD"/>
    <w:rsid w:val="00CA3AE8"/>
    <w:rsid w:val="00CF23C3"/>
    <w:rsid w:val="00CF256A"/>
    <w:rsid w:val="00D10373"/>
    <w:rsid w:val="00D17069"/>
    <w:rsid w:val="00D17B36"/>
    <w:rsid w:val="00D41600"/>
    <w:rsid w:val="00D41C3C"/>
    <w:rsid w:val="00D5716F"/>
    <w:rsid w:val="00D733F9"/>
    <w:rsid w:val="00D80357"/>
    <w:rsid w:val="00D859AC"/>
    <w:rsid w:val="00D85D68"/>
    <w:rsid w:val="00D90CE7"/>
    <w:rsid w:val="00DA26B7"/>
    <w:rsid w:val="00DA6FEC"/>
    <w:rsid w:val="00DB0B60"/>
    <w:rsid w:val="00DB558D"/>
    <w:rsid w:val="00DC63A5"/>
    <w:rsid w:val="00DD5E30"/>
    <w:rsid w:val="00DE1855"/>
    <w:rsid w:val="00DF6D65"/>
    <w:rsid w:val="00E054D2"/>
    <w:rsid w:val="00E07489"/>
    <w:rsid w:val="00E11B15"/>
    <w:rsid w:val="00E1623E"/>
    <w:rsid w:val="00E418B1"/>
    <w:rsid w:val="00E44BE5"/>
    <w:rsid w:val="00E50D73"/>
    <w:rsid w:val="00E60725"/>
    <w:rsid w:val="00E64E69"/>
    <w:rsid w:val="00E90950"/>
    <w:rsid w:val="00E9453B"/>
    <w:rsid w:val="00EC5445"/>
    <w:rsid w:val="00ED494B"/>
    <w:rsid w:val="00EE2CF3"/>
    <w:rsid w:val="00EE5597"/>
    <w:rsid w:val="00EF0ED8"/>
    <w:rsid w:val="00EF243C"/>
    <w:rsid w:val="00F0048D"/>
    <w:rsid w:val="00F12463"/>
    <w:rsid w:val="00F2008E"/>
    <w:rsid w:val="00F20145"/>
    <w:rsid w:val="00F24AA4"/>
    <w:rsid w:val="00F24D9E"/>
    <w:rsid w:val="00F30ABA"/>
    <w:rsid w:val="00F3242E"/>
    <w:rsid w:val="00F375D3"/>
    <w:rsid w:val="00F469AF"/>
    <w:rsid w:val="00F548AA"/>
    <w:rsid w:val="00F71936"/>
    <w:rsid w:val="00F773FB"/>
    <w:rsid w:val="00FD1033"/>
    <w:rsid w:val="00FD218F"/>
    <w:rsid w:val="00FD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7B1FE"/>
  <w15:chartTrackingRefBased/>
  <w15:docId w15:val="{9B4DCC28-4FCF-4DB2-9575-64D09B083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58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069"/>
    <w:pPr>
      <w:numPr>
        <w:numId w:val="1"/>
      </w:numPr>
      <w:spacing w:after="0" w:line="240" w:lineRule="auto"/>
      <w:outlineLvl w:val="0"/>
    </w:pPr>
    <w:rPr>
      <w:rFonts w:ascii="Aptos Narrow" w:eastAsia="Times New Roman" w:hAnsi="Aptos Narrow" w:cs="Times New Roman"/>
      <w:b/>
      <w:bCs/>
      <w:color w:val="000000"/>
      <w:kern w:val="0"/>
      <w:sz w:val="36"/>
      <w:szCs w:val="36"/>
      <w:lang w:eastAsia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80B"/>
    <w:pPr>
      <w:numPr>
        <w:ilvl w:val="1"/>
        <w:numId w:val="1"/>
      </w:numPr>
      <w:spacing w:after="0" w:line="240" w:lineRule="auto"/>
      <w:outlineLvl w:val="1"/>
    </w:pPr>
    <w:rPr>
      <w:rFonts w:ascii="Aptos Narrow" w:eastAsia="Times New Roman" w:hAnsi="Aptos Narrow" w:cs="Times New Roman"/>
      <w:b/>
      <w:bCs/>
      <w:i/>
      <w:iCs/>
      <w:color w:val="000000"/>
      <w:kern w:val="0"/>
      <w:sz w:val="32"/>
      <w:szCs w:val="32"/>
      <w:lang w:eastAsia="en-AU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379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379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379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379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379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379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379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069"/>
    <w:rPr>
      <w:rFonts w:ascii="Aptos Narrow" w:eastAsia="Times New Roman" w:hAnsi="Aptos Narrow" w:cs="Times New Roman"/>
      <w:b/>
      <w:bCs/>
      <w:color w:val="000000"/>
      <w:kern w:val="0"/>
      <w:sz w:val="36"/>
      <w:szCs w:val="36"/>
      <w:lang w:eastAsia="en-AU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480B"/>
    <w:rPr>
      <w:rFonts w:ascii="Aptos Narrow" w:eastAsia="Times New Roman" w:hAnsi="Aptos Narrow" w:cs="Times New Roman"/>
      <w:b/>
      <w:bCs/>
      <w:i/>
      <w:iCs/>
      <w:color w:val="000000"/>
      <w:kern w:val="0"/>
      <w:sz w:val="32"/>
      <w:szCs w:val="32"/>
      <w:lang w:eastAsia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3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3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4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4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4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43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3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3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B437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4379"/>
    <w:rPr>
      <w:color w:val="96607D"/>
      <w:u w:val="single"/>
    </w:rPr>
  </w:style>
  <w:style w:type="paragraph" w:customStyle="1" w:styleId="msonormal0">
    <w:name w:val="msonormal"/>
    <w:basedOn w:val="Normal"/>
    <w:rsid w:val="00AB4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53">
    <w:name w:val="xl453"/>
    <w:basedOn w:val="Normal"/>
    <w:rsid w:val="00AB43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48"/>
      <w:szCs w:val="48"/>
      <w:lang w:eastAsia="en-AU"/>
      <w14:ligatures w14:val="none"/>
    </w:rPr>
  </w:style>
  <w:style w:type="paragraph" w:customStyle="1" w:styleId="xl454">
    <w:name w:val="xl454"/>
    <w:basedOn w:val="Normal"/>
    <w:rsid w:val="00AB43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AU"/>
      <w14:ligatures w14:val="none"/>
    </w:rPr>
  </w:style>
  <w:style w:type="paragraph" w:customStyle="1" w:styleId="xl455">
    <w:name w:val="xl455"/>
    <w:basedOn w:val="Normal"/>
    <w:rsid w:val="00AB4379"/>
    <w:pPr>
      <w:spacing w:before="100" w:beforeAutospacing="1" w:after="100" w:afterAutospacing="1" w:line="240" w:lineRule="auto"/>
      <w:ind w:firstLineChars="600" w:firstLine="6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56">
    <w:name w:val="xl456"/>
    <w:basedOn w:val="Normal"/>
    <w:rsid w:val="00AB4379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57">
    <w:name w:val="xl457"/>
    <w:basedOn w:val="Normal"/>
    <w:rsid w:val="00AB4379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58">
    <w:name w:val="xl458"/>
    <w:basedOn w:val="Normal"/>
    <w:rsid w:val="00AB4379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59">
    <w:name w:val="xl459"/>
    <w:basedOn w:val="Normal"/>
    <w:rsid w:val="00AB4379"/>
    <w:pPr>
      <w:pBdr>
        <w:bottom w:val="single" w:sz="4" w:space="0" w:color="000000"/>
        <w:right w:val="single" w:sz="4" w:space="9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60">
    <w:name w:val="xl460"/>
    <w:basedOn w:val="Normal"/>
    <w:rsid w:val="00AB4379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61">
    <w:name w:val="xl461"/>
    <w:basedOn w:val="Normal"/>
    <w:rsid w:val="00AB437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9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62">
    <w:name w:val="xl462"/>
    <w:basedOn w:val="Normal"/>
    <w:rsid w:val="00AB4379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63">
    <w:name w:val="xl463"/>
    <w:basedOn w:val="Normal"/>
    <w:rsid w:val="00AB4379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64">
    <w:name w:val="xl464"/>
    <w:basedOn w:val="Normal"/>
    <w:rsid w:val="00AB4379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65">
    <w:name w:val="xl465"/>
    <w:basedOn w:val="Normal"/>
    <w:rsid w:val="00AB4379"/>
    <w:pPr>
      <w:pBdr>
        <w:right w:val="single" w:sz="4" w:space="9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66">
    <w:name w:val="xl466"/>
    <w:basedOn w:val="Normal"/>
    <w:rsid w:val="00AB437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67">
    <w:name w:val="xl467"/>
    <w:basedOn w:val="Normal"/>
    <w:rsid w:val="00AB4379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68">
    <w:name w:val="xl468"/>
    <w:basedOn w:val="Normal"/>
    <w:rsid w:val="00AB4379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69">
    <w:name w:val="xl469"/>
    <w:basedOn w:val="Normal"/>
    <w:rsid w:val="00AB4379"/>
    <w:pPr>
      <w:pBdr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70">
    <w:name w:val="xl470"/>
    <w:basedOn w:val="Normal"/>
    <w:rsid w:val="00AB4379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71">
    <w:name w:val="xl471"/>
    <w:basedOn w:val="Normal"/>
    <w:rsid w:val="00AB4379"/>
    <w:pPr>
      <w:pBdr>
        <w:top w:val="single" w:sz="4" w:space="0" w:color="000000"/>
        <w:left w:val="single" w:sz="4" w:space="9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72">
    <w:name w:val="xl472"/>
    <w:basedOn w:val="Normal"/>
    <w:rsid w:val="00AB4379"/>
    <w:pPr>
      <w:pBdr>
        <w:left w:val="single" w:sz="4" w:space="9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73">
    <w:name w:val="xl473"/>
    <w:basedOn w:val="Normal"/>
    <w:rsid w:val="00AB4379"/>
    <w:pPr>
      <w:pBdr>
        <w:right w:val="single" w:sz="4" w:space="9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74">
    <w:name w:val="xl474"/>
    <w:basedOn w:val="Normal"/>
    <w:rsid w:val="00AB4379"/>
    <w:pPr>
      <w:pBdr>
        <w:left w:val="single" w:sz="4" w:space="9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75">
    <w:name w:val="xl475"/>
    <w:basedOn w:val="Normal"/>
    <w:rsid w:val="00AB4379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76">
    <w:name w:val="xl476"/>
    <w:basedOn w:val="Normal"/>
    <w:rsid w:val="00AB4379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77">
    <w:name w:val="xl477"/>
    <w:basedOn w:val="Normal"/>
    <w:rsid w:val="00AB437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78">
    <w:name w:val="xl478"/>
    <w:basedOn w:val="Normal"/>
    <w:rsid w:val="00AB4379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79">
    <w:name w:val="xl479"/>
    <w:basedOn w:val="Normal"/>
    <w:rsid w:val="00AB43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80">
    <w:name w:val="xl480"/>
    <w:basedOn w:val="Normal"/>
    <w:rsid w:val="00AB437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81">
    <w:name w:val="xl481"/>
    <w:basedOn w:val="Normal"/>
    <w:rsid w:val="00AB4379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82">
    <w:name w:val="xl482"/>
    <w:basedOn w:val="Normal"/>
    <w:rsid w:val="00AB4379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83">
    <w:name w:val="xl483"/>
    <w:basedOn w:val="Normal"/>
    <w:rsid w:val="00AB4379"/>
    <w:pPr>
      <w:pBdr>
        <w:top w:val="single" w:sz="4" w:space="0" w:color="000000"/>
        <w:bottom w:val="single" w:sz="4" w:space="0" w:color="000000"/>
        <w:right w:val="single" w:sz="4" w:space="9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84">
    <w:name w:val="xl484"/>
    <w:basedOn w:val="Normal"/>
    <w:rsid w:val="00AB4379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85">
    <w:name w:val="xl485"/>
    <w:basedOn w:val="Normal"/>
    <w:rsid w:val="00AB4379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86">
    <w:name w:val="xl486"/>
    <w:basedOn w:val="Normal"/>
    <w:rsid w:val="00AB4379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87">
    <w:name w:val="xl487"/>
    <w:basedOn w:val="Normal"/>
    <w:rsid w:val="00AB4379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88">
    <w:name w:val="xl488"/>
    <w:basedOn w:val="Normal"/>
    <w:rsid w:val="00AB4379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89">
    <w:name w:val="xl489"/>
    <w:basedOn w:val="Normal"/>
    <w:rsid w:val="00AB4379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90">
    <w:name w:val="xl490"/>
    <w:basedOn w:val="Normal"/>
    <w:rsid w:val="00AB4379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91">
    <w:name w:val="xl491"/>
    <w:basedOn w:val="Normal"/>
    <w:rsid w:val="00AB4379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92">
    <w:name w:val="xl492"/>
    <w:basedOn w:val="Normal"/>
    <w:rsid w:val="00AB4379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93">
    <w:name w:val="xl493"/>
    <w:basedOn w:val="Normal"/>
    <w:rsid w:val="00AB4379"/>
    <w:pPr>
      <w:pBdr>
        <w:top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94">
    <w:name w:val="xl494"/>
    <w:basedOn w:val="Normal"/>
    <w:rsid w:val="00AB4379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95">
    <w:name w:val="xl495"/>
    <w:basedOn w:val="Normal"/>
    <w:rsid w:val="00AB4379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96">
    <w:name w:val="xl496"/>
    <w:basedOn w:val="Normal"/>
    <w:rsid w:val="00AB4379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497">
    <w:name w:val="xl497"/>
    <w:basedOn w:val="Normal"/>
    <w:rsid w:val="00AB4379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98">
    <w:name w:val="xl498"/>
    <w:basedOn w:val="Normal"/>
    <w:rsid w:val="00AB4379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499">
    <w:name w:val="xl499"/>
    <w:basedOn w:val="Normal"/>
    <w:rsid w:val="00AB4379"/>
    <w:pPr>
      <w:pBdr>
        <w:top w:val="single" w:sz="4" w:space="0" w:color="000000"/>
        <w:left w:val="single" w:sz="4" w:space="9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500">
    <w:name w:val="xl500"/>
    <w:basedOn w:val="Normal"/>
    <w:rsid w:val="00AB4379"/>
    <w:pPr>
      <w:pBdr>
        <w:bottom w:val="single" w:sz="4" w:space="0" w:color="000000"/>
        <w:right w:val="single" w:sz="4" w:space="9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501">
    <w:name w:val="xl501"/>
    <w:basedOn w:val="Normal"/>
    <w:rsid w:val="00AB4379"/>
    <w:pPr>
      <w:pBdr>
        <w:top w:val="single" w:sz="4" w:space="0" w:color="000000"/>
        <w:left w:val="single" w:sz="4" w:space="9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502">
    <w:name w:val="xl502"/>
    <w:basedOn w:val="Normal"/>
    <w:rsid w:val="00AB4379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503">
    <w:name w:val="xl503"/>
    <w:basedOn w:val="Normal"/>
    <w:rsid w:val="00AB4379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504">
    <w:name w:val="xl504"/>
    <w:basedOn w:val="Normal"/>
    <w:rsid w:val="00AB4379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505">
    <w:name w:val="xl505"/>
    <w:basedOn w:val="Normal"/>
    <w:rsid w:val="00AB4379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506">
    <w:name w:val="xl506"/>
    <w:basedOn w:val="Normal"/>
    <w:rsid w:val="00AB4379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507">
    <w:name w:val="xl507"/>
    <w:basedOn w:val="Normal"/>
    <w:rsid w:val="00AB4379"/>
    <w:pPr>
      <w:pBdr>
        <w:left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508">
    <w:name w:val="xl508"/>
    <w:basedOn w:val="Normal"/>
    <w:rsid w:val="00AB4379"/>
    <w:pPr>
      <w:pBdr>
        <w:left w:val="single" w:sz="4" w:space="9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509">
    <w:name w:val="xl509"/>
    <w:basedOn w:val="Normal"/>
    <w:rsid w:val="00AB4379"/>
    <w:pPr>
      <w:pBdr>
        <w:left w:val="single" w:sz="4" w:space="9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03F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F76"/>
  </w:style>
  <w:style w:type="paragraph" w:styleId="Footer">
    <w:name w:val="footer"/>
    <w:basedOn w:val="Normal"/>
    <w:link w:val="FooterChar"/>
    <w:uiPriority w:val="99"/>
    <w:unhideWhenUsed/>
    <w:rsid w:val="00303F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F76"/>
  </w:style>
  <w:style w:type="paragraph" w:styleId="TOCHeading">
    <w:name w:val="TOC Heading"/>
    <w:basedOn w:val="Heading1"/>
    <w:next w:val="Normal"/>
    <w:uiPriority w:val="39"/>
    <w:unhideWhenUsed/>
    <w:qFormat/>
    <w:rsid w:val="00786F37"/>
    <w:pPr>
      <w:keepNext/>
      <w:keepLines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86F3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86F37"/>
    <w:pPr>
      <w:spacing w:after="100"/>
      <w:ind w:left="220"/>
    </w:pPr>
  </w:style>
  <w:style w:type="table" w:styleId="TableGrid">
    <w:name w:val="Table Grid"/>
    <w:basedOn w:val="TableNormal"/>
    <w:uiPriority w:val="59"/>
    <w:rsid w:val="006A1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79715F"/>
    <w:pPr>
      <w:spacing w:after="0" w:line="240" w:lineRule="auto"/>
    </w:pPr>
    <w:rPr>
      <w:rFonts w:ascii="Aptos" w:eastAsia="Aptos" w:hAnsi="Aptos" w:cs="Aptos"/>
      <w:color w:val="000000"/>
      <w:kern w:val="1"/>
      <w:sz w:val="24"/>
      <w:szCs w:val="24"/>
      <w:lang w:eastAsia="en-AU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shd w:val="solid" w:color="FFFFFF" w:fill="auto"/>
      </w:tcPr>
    </w:tblStylePr>
    <w:tblStylePr w:type="lastRow">
      <w:rPr>
        <w:b/>
        <w:bCs/>
      </w:rPr>
      <w:tblPr/>
      <w:tcPr>
        <w:shd w:val="solid" w:color="FFFFFF" w:fill="auto"/>
      </w:tcPr>
    </w:tblStylePr>
    <w:tblStylePr w:type="firstCol">
      <w:pPr>
        <w:jc w:val="right"/>
      </w:pPr>
      <w:rPr>
        <w:i/>
        <w:iCs/>
      </w:rPr>
      <w:tblPr/>
      <w:tcPr>
        <w:shd w:val="solid" w:color="FFFFFF" w:fill="auto"/>
      </w:tcPr>
    </w:tblStylePr>
    <w:tblStylePr w:type="lastCol">
      <w:rPr>
        <w:i/>
        <w:iCs/>
      </w:rPr>
      <w:tblPr/>
      <w:tcPr>
        <w:shd w:val="solid" w:color="FFFFFF" w:fill="auto"/>
      </w:tcPr>
    </w:tblStylePr>
    <w:tblStylePr w:type="band1Vert">
      <w:tblPr/>
      <w:tcPr>
        <w:shd w:val="solid" w:color="CCCCCC" w:fill="auto"/>
      </w:tcPr>
    </w:tblStylePr>
    <w:tblStylePr w:type="band1Horz">
      <w:tblPr/>
      <w:tcPr>
        <w:shd w:val="solid" w:color="CCCCCC" w:fill="auto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styleId="Revision">
    <w:name w:val="Revision"/>
    <w:hidden/>
    <w:uiPriority w:val="99"/>
    <w:semiHidden/>
    <w:rsid w:val="00D41C3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8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9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0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1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4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2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5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3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2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0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19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2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7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4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40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3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1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4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6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9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7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3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9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1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27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9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5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8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7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80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9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3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8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1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36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8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2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39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00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3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6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5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2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3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1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0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1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7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9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3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0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0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9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08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4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0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6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31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9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4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2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0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4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4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4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4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2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1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6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5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9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0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20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9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8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5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in-hsiang.huang@unsw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B00B2-497D-4DC8-AB98-1DC392712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80</Words>
  <Characters>9012</Characters>
  <Application>Microsoft Office Word</Application>
  <DocSecurity>0</DocSecurity>
  <Lines>75</Lines>
  <Paragraphs>21</Paragraphs>
  <ScaleCrop>false</ScaleCrop>
  <Company/>
  <LinksUpToDate>false</LinksUpToDate>
  <CharactersWithSpaces>1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5-05-01T22:28:00Z</dcterms:created>
  <dcterms:modified xsi:type="dcterms:W3CDTF">2025-05-01T22:30:00Z</dcterms:modified>
</cp:coreProperties>
</file>